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4B1B" w:rsidRPr="00576F83" w:rsidRDefault="00344B1B" w:rsidP="00576F83">
      <w:pPr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  <w:szCs w:val="24"/>
          <w:lang w:val="en-US"/>
        </w:rPr>
      </w:pPr>
      <w:r w:rsidRPr="00AA2305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lang w:val="en-US"/>
        </w:rPr>
        <w:t xml:space="preserve">Online supporting information for the following article published in </w:t>
      </w:r>
      <w:r w:rsidR="006576A4" w:rsidRPr="006576A4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  <w:szCs w:val="24"/>
          <w:lang w:val="en-US"/>
        </w:rPr>
        <w:t>Environmental Health and Preventive Medicine</w:t>
      </w:r>
    </w:p>
    <w:p w:rsidR="00344B1B" w:rsidRPr="00576F83" w:rsidRDefault="00344B1B">
      <w:pPr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lang w:val="en-US"/>
        </w:rPr>
      </w:pPr>
    </w:p>
    <w:p w:rsidR="00A70673" w:rsidRPr="00AA2305" w:rsidRDefault="00AA2305">
      <w:pPr>
        <w:rPr>
          <w:rFonts w:ascii="Times New Roman" w:eastAsia="ＭＳ Ｐゴシック" w:hAnsi="Times New Roman" w:cs="Times New Roman"/>
          <w:b/>
          <w:color w:val="000000" w:themeColor="text1"/>
          <w:kern w:val="0"/>
          <w:sz w:val="28"/>
          <w:szCs w:val="24"/>
          <w:lang w:val="en-US"/>
        </w:rPr>
      </w:pPr>
      <w:r w:rsidRPr="00AA2305">
        <w:rPr>
          <w:rFonts w:ascii="Times New Roman" w:eastAsia="ＭＳ Ｐゴシック" w:hAnsi="Times New Roman" w:cs="Times New Roman"/>
          <w:b/>
          <w:color w:val="000000" w:themeColor="text1"/>
          <w:kern w:val="0"/>
          <w:sz w:val="28"/>
          <w:szCs w:val="24"/>
          <w:lang w:val="en-US"/>
        </w:rPr>
        <w:t xml:space="preserve">Evaluating prevalence and risk factors of building-related symptoms among office workers: </w:t>
      </w:r>
      <w:r w:rsidR="00C36459">
        <w:rPr>
          <w:rFonts w:ascii="Times New Roman" w:eastAsia="ＭＳ Ｐゴシック" w:hAnsi="Times New Roman" w:cs="Times New Roman"/>
          <w:b/>
          <w:color w:val="000000" w:themeColor="text1"/>
          <w:kern w:val="0"/>
          <w:sz w:val="28"/>
          <w:szCs w:val="24"/>
          <w:lang w:val="en-US"/>
        </w:rPr>
        <w:t>S</w:t>
      </w:r>
      <w:r w:rsidR="008E2FA9" w:rsidRPr="008E2FA9">
        <w:rPr>
          <w:rFonts w:ascii="Times New Roman" w:eastAsia="ＭＳ Ｐゴシック" w:hAnsi="Times New Roman" w:cs="Times New Roman"/>
          <w:b/>
          <w:color w:val="000000" w:themeColor="text1"/>
          <w:kern w:val="0"/>
          <w:sz w:val="28"/>
          <w:szCs w:val="24"/>
          <w:lang w:val="en-US"/>
        </w:rPr>
        <w:t>easonal characteristics o</w:t>
      </w:r>
      <w:r w:rsidR="00C36459">
        <w:rPr>
          <w:rFonts w:ascii="Times New Roman" w:eastAsia="ＭＳ Ｐゴシック" w:hAnsi="Times New Roman" w:cs="Times New Roman"/>
          <w:b/>
          <w:color w:val="000000" w:themeColor="text1"/>
          <w:kern w:val="0"/>
          <w:sz w:val="28"/>
          <w:szCs w:val="24"/>
          <w:lang w:val="en-US"/>
        </w:rPr>
        <w:t>f</w:t>
      </w:r>
      <w:r w:rsidR="008E2FA9" w:rsidRPr="008E2FA9">
        <w:rPr>
          <w:rFonts w:ascii="Times New Roman" w:eastAsia="ＭＳ Ｐゴシック" w:hAnsi="Times New Roman" w:cs="Times New Roman"/>
          <w:b/>
          <w:color w:val="000000" w:themeColor="text1"/>
          <w:kern w:val="0"/>
          <w:sz w:val="28"/>
          <w:szCs w:val="24"/>
          <w:lang w:val="en-US"/>
        </w:rPr>
        <w:t xml:space="preserve"> symptoms and psychosocial and physical environmental factors</w:t>
      </w:r>
    </w:p>
    <w:p w:rsidR="00A70673" w:rsidRPr="00AA2305" w:rsidRDefault="00A70673">
      <w:pPr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lang w:val="en-US"/>
        </w:rPr>
      </w:pPr>
    </w:p>
    <w:p w:rsidR="00A70673" w:rsidRPr="008E79AC" w:rsidRDefault="00A70673" w:rsidP="00A70673">
      <w:pPr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lang w:val="en-US"/>
        </w:rPr>
      </w:pPr>
      <w:r w:rsidRPr="008E79AC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lang w:val="en-US"/>
        </w:rPr>
        <w:t>Kenichi Azuma</w:t>
      </w:r>
      <w:r w:rsidRPr="008E79AC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vertAlign w:val="superscript"/>
          <w:lang w:val="en-US"/>
        </w:rPr>
        <w:t>1</w:t>
      </w:r>
      <w:r w:rsidRPr="008E79AC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lang w:val="en-US"/>
        </w:rPr>
        <w:t>, Koichi Ikeda</w:t>
      </w:r>
      <w:r w:rsidRPr="008E79AC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vertAlign w:val="superscript"/>
          <w:lang w:val="en-US"/>
        </w:rPr>
        <w:t>2</w:t>
      </w:r>
      <w:r w:rsidRPr="008E79AC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lang w:val="en-US"/>
        </w:rPr>
        <w:t>, Naoki Kagi</w:t>
      </w:r>
      <w:r w:rsidRPr="008E79AC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vertAlign w:val="superscript"/>
          <w:lang w:val="en-US"/>
        </w:rPr>
        <w:t>3</w:t>
      </w:r>
      <w:r w:rsidRPr="008E79AC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lang w:val="en-US"/>
        </w:rPr>
        <w:t>, U Yanagi</w:t>
      </w:r>
      <w:r w:rsidRPr="008E79AC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vertAlign w:val="superscript"/>
          <w:lang w:val="en-US"/>
        </w:rPr>
        <w:t>4</w:t>
      </w:r>
      <w:r w:rsidRPr="008E79AC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lang w:val="en-US"/>
        </w:rPr>
        <w:t>, Haruki Osawa</w:t>
      </w:r>
      <w:r w:rsidRPr="008E79AC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vertAlign w:val="superscript"/>
          <w:lang w:val="en-US"/>
        </w:rPr>
        <w:t>5</w:t>
      </w:r>
    </w:p>
    <w:p w:rsidR="00A70673" w:rsidRPr="008E79AC" w:rsidRDefault="00A70673" w:rsidP="00A70673">
      <w:pPr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lang w:val="en-US"/>
        </w:rPr>
      </w:pPr>
    </w:p>
    <w:p w:rsidR="00A70673" w:rsidRPr="008E79AC" w:rsidRDefault="00A70673" w:rsidP="00A70673">
      <w:pPr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  <w:szCs w:val="24"/>
          <w:lang w:val="en-US"/>
        </w:rPr>
      </w:pPr>
      <w:r w:rsidRPr="008E79AC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  <w:szCs w:val="24"/>
          <w:lang w:val="en-US"/>
        </w:rPr>
        <w:t xml:space="preserve">1 </w:t>
      </w:r>
      <w:r w:rsidR="00344B1B" w:rsidRPr="008E79AC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  <w:szCs w:val="24"/>
          <w:lang w:val="en-US"/>
        </w:rPr>
        <w:t xml:space="preserve">Corresponding Author: </w:t>
      </w:r>
      <w:r w:rsidRPr="008E79AC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  <w:szCs w:val="24"/>
          <w:lang w:val="en-US"/>
        </w:rPr>
        <w:t>Department of Environmental Medicine and Behavioral</w:t>
      </w:r>
      <w:bookmarkStart w:id="0" w:name="_GoBack"/>
      <w:bookmarkEnd w:id="0"/>
      <w:r w:rsidRPr="008E79AC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  <w:szCs w:val="24"/>
          <w:lang w:val="en-US"/>
        </w:rPr>
        <w:t xml:space="preserve"> Science, Kin</w:t>
      </w:r>
      <w:r w:rsidR="00AF79A3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  <w:szCs w:val="24"/>
          <w:lang w:val="en-US"/>
        </w:rPr>
        <w:t>dai</w:t>
      </w:r>
      <w:r w:rsidRPr="008E79AC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  <w:szCs w:val="24"/>
          <w:lang w:val="en-US"/>
        </w:rPr>
        <w:t xml:space="preserve"> University Faculty of Medicine, Osakasayama, Osaka, Japan</w:t>
      </w:r>
    </w:p>
    <w:p w:rsidR="00A70673" w:rsidRPr="008E79AC" w:rsidRDefault="00A70673" w:rsidP="00A70673">
      <w:pPr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  <w:szCs w:val="24"/>
          <w:lang w:val="en-US"/>
        </w:rPr>
      </w:pPr>
    </w:p>
    <w:p w:rsidR="00A70673" w:rsidRPr="008E79AC" w:rsidRDefault="00A70673" w:rsidP="00A70673">
      <w:pPr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  <w:szCs w:val="24"/>
          <w:lang w:val="en-US"/>
        </w:rPr>
      </w:pPr>
      <w:r w:rsidRPr="008E79AC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  <w:szCs w:val="24"/>
          <w:lang w:val="en-US"/>
        </w:rPr>
        <w:t>2 Department of Architecture, College of Science and Technology, Nihon University, Chiyoda-ku, Tokyo, Japan</w:t>
      </w:r>
    </w:p>
    <w:p w:rsidR="00A70673" w:rsidRPr="008E79AC" w:rsidRDefault="00A70673" w:rsidP="00A70673">
      <w:pPr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  <w:szCs w:val="24"/>
          <w:lang w:val="en-US"/>
        </w:rPr>
      </w:pPr>
    </w:p>
    <w:p w:rsidR="00A70673" w:rsidRPr="008E79AC" w:rsidRDefault="00A70673" w:rsidP="00A70673">
      <w:pPr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  <w:szCs w:val="24"/>
          <w:lang w:val="en-US"/>
        </w:rPr>
      </w:pPr>
      <w:r w:rsidRPr="008E79AC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  <w:szCs w:val="24"/>
          <w:lang w:val="en-US"/>
        </w:rPr>
        <w:t>3 Department of Mechanical and Environmental Informatics, Graduate School of Information Science and Engineering, Tokyo Institute of Technology, Meguro-ku, Tokyo, Japan</w:t>
      </w:r>
    </w:p>
    <w:p w:rsidR="00A70673" w:rsidRPr="008E79AC" w:rsidRDefault="00A70673" w:rsidP="00A70673">
      <w:pPr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  <w:szCs w:val="24"/>
          <w:lang w:val="en-US"/>
        </w:rPr>
      </w:pPr>
    </w:p>
    <w:p w:rsidR="00A70673" w:rsidRPr="008E79AC" w:rsidRDefault="00A70673" w:rsidP="00A70673">
      <w:pPr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  <w:szCs w:val="24"/>
          <w:lang w:val="en-US"/>
        </w:rPr>
      </w:pPr>
      <w:r w:rsidRPr="008E79AC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  <w:szCs w:val="24"/>
          <w:lang w:val="en-US"/>
        </w:rPr>
        <w:t>4 Department of Architecture, School of Architecture, Kogakuin University, Shinjuku-ku, Tokyo, Japan</w:t>
      </w:r>
    </w:p>
    <w:p w:rsidR="00A70673" w:rsidRPr="008E79AC" w:rsidRDefault="00A70673" w:rsidP="00A70673">
      <w:pPr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  <w:szCs w:val="24"/>
          <w:lang w:val="en-US"/>
        </w:rPr>
      </w:pPr>
    </w:p>
    <w:p w:rsidR="00A70673" w:rsidRPr="008E79AC" w:rsidRDefault="00A70673" w:rsidP="00A70673">
      <w:pPr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lang w:val="en-US"/>
        </w:rPr>
      </w:pPr>
      <w:r w:rsidRPr="008E79AC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  <w:szCs w:val="24"/>
          <w:lang w:val="en-US"/>
        </w:rPr>
        <w:t>5 National Institute of Public Health, Wako, Saitama, Japan</w:t>
      </w:r>
    </w:p>
    <w:p w:rsidR="00A86E61" w:rsidRDefault="00A86E61" w:rsidP="00A86E6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86E61" w:rsidRPr="00B85F3C" w:rsidRDefault="00A86E61" w:rsidP="00A86E6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5F3C">
        <w:rPr>
          <w:rFonts w:ascii="Times New Roman" w:eastAsia="ＭＳ Ｐゴシック" w:hAnsi="Times New Roman" w:cs="Times New Roman"/>
          <w:b/>
          <w:color w:val="000000" w:themeColor="text1"/>
          <w:kern w:val="0"/>
          <w:sz w:val="24"/>
          <w:szCs w:val="24"/>
          <w:lang w:val="en-US"/>
        </w:rPr>
        <w:t xml:space="preserve">Table </w:t>
      </w:r>
      <w:r>
        <w:rPr>
          <w:rFonts w:ascii="Times New Roman" w:eastAsia="ＭＳ Ｐゴシック" w:hAnsi="Times New Roman" w:cs="Times New Roman"/>
          <w:b/>
          <w:color w:val="000000" w:themeColor="text1"/>
          <w:kern w:val="0"/>
          <w:sz w:val="24"/>
          <w:szCs w:val="24"/>
          <w:lang w:val="en-US"/>
        </w:rPr>
        <w:t>S1</w:t>
      </w:r>
      <w:r w:rsidRPr="00B85F3C">
        <w:rPr>
          <w:rFonts w:ascii="Times New Roman" w:eastAsia="ＭＳ Ｐゴシック" w:hAnsi="Times New Roman" w:cs="Times New Roman"/>
          <w:b/>
          <w:color w:val="000000" w:themeColor="text1"/>
          <w:kern w:val="0"/>
          <w:sz w:val="24"/>
          <w:szCs w:val="24"/>
          <w:lang w:val="en-US"/>
        </w:rPr>
        <w:t>.</w:t>
      </w:r>
      <w:r w:rsidRPr="00B85F3C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lang w:val="en-US"/>
        </w:rPr>
        <w:t xml:space="preserve"> Univariate analysis for the association with weekly building-related symptoms.</w:t>
      </w:r>
    </w:p>
    <w:tbl>
      <w:tblPr>
        <w:tblW w:w="992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4"/>
        <w:gridCol w:w="1736"/>
        <w:gridCol w:w="1736"/>
        <w:gridCol w:w="1914"/>
        <w:gridCol w:w="1843"/>
      </w:tblGrid>
      <w:tr w:rsidR="00A86E61" w:rsidRPr="00B85F3C" w:rsidTr="00A30A01">
        <w:trPr>
          <w:trHeight w:val="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86E61" w:rsidRPr="00B85F3C" w:rsidRDefault="00A86E61" w:rsidP="00A30A0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Variable factors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Eye irritation</w:t>
            </w:r>
          </w:p>
          <w:p w:rsidR="00A86E61" w:rsidRPr="00830C47" w:rsidRDefault="00A86E61" w:rsidP="00A30A0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General symptoms</w:t>
            </w:r>
          </w:p>
          <w:p w:rsidR="00A86E61" w:rsidRPr="00830C47" w:rsidRDefault="00A86E61" w:rsidP="00A30A0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Upper respiratory</w:t>
            </w:r>
          </w:p>
          <w:p w:rsidR="00A86E61" w:rsidRPr="00830C47" w:rsidRDefault="00A86E61" w:rsidP="00A30A0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Skin symptoms</w:t>
            </w:r>
          </w:p>
          <w:p w:rsidR="00A86E61" w:rsidRPr="00830C47" w:rsidRDefault="00A86E61" w:rsidP="00A30A0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OR (95% CI)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61" w:rsidRPr="00B85F3C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Personal</w:t>
            </w:r>
          </w:p>
        </w:tc>
        <w:tc>
          <w:tcPr>
            <w:tcW w:w="173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1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Gender (female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.52 (2.82–4.40)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.73 (2.23–3.33)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.00 (2.89–5.54)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.68 (3.61–12.36)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2163B5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2163B5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2163B5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2163B5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lang w:val="en-US"/>
              </w:rPr>
            </w:pP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0–1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sz w:val="20"/>
                <w:szCs w:val="20"/>
              </w:rPr>
              <w:t>3.47 (0.39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sz w:val="20"/>
                <w:szCs w:val="20"/>
              </w:rPr>
              <w:t>31.2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sz w:val="20"/>
                <w:szCs w:val="20"/>
              </w:rPr>
              <w:t>2.14 (0.24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sz w:val="20"/>
                <w:szCs w:val="20"/>
              </w:rPr>
              <w:t>18.92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sz w:val="20"/>
                <w:szCs w:val="20"/>
              </w:rPr>
              <w:t>5.95 (0.64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sz w:val="20"/>
                <w:szCs w:val="20"/>
              </w:rPr>
              <w:t>55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0–2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sz w:val="20"/>
                <w:szCs w:val="20"/>
              </w:rPr>
              <w:t>5.23 (3.08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sz w:val="20"/>
                <w:szCs w:val="20"/>
              </w:rPr>
              <w:t>8.88)</w:t>
            </w:r>
            <w:r w:rsidRPr="00D50C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sz w:val="20"/>
                <w:szCs w:val="20"/>
              </w:rPr>
              <w:t>4.45 (2.83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sz w:val="20"/>
                <w:szCs w:val="20"/>
              </w:rPr>
              <w:t>6.99)</w:t>
            </w:r>
            <w:r w:rsidRPr="00D50C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sz w:val="20"/>
                <w:szCs w:val="20"/>
              </w:rPr>
              <w:t>3.89 (1.94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sz w:val="20"/>
                <w:szCs w:val="20"/>
              </w:rPr>
              <w:t>7.79)</w:t>
            </w:r>
            <w:r w:rsidRPr="00D50C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sz w:val="20"/>
                <w:szCs w:val="20"/>
              </w:rPr>
              <w:t>1.55 (0.62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sz w:val="20"/>
                <w:szCs w:val="20"/>
              </w:rPr>
              <w:t>3.90)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0–3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sz w:val="20"/>
                <w:szCs w:val="20"/>
              </w:rPr>
              <w:t>3.28 (1.99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sz w:val="20"/>
                <w:szCs w:val="20"/>
              </w:rPr>
              <w:t>5.42)</w:t>
            </w:r>
            <w:r w:rsidRPr="00D50C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sz w:val="20"/>
                <w:szCs w:val="20"/>
              </w:rPr>
              <w:t>3.04 (2.00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sz w:val="20"/>
                <w:szCs w:val="20"/>
              </w:rPr>
              <w:t>4.62)</w:t>
            </w:r>
            <w:r w:rsidRPr="00D50C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sz w:val="20"/>
                <w:szCs w:val="20"/>
              </w:rPr>
              <w:t>2.56 (1.33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sz w:val="20"/>
                <w:szCs w:val="20"/>
              </w:rPr>
              <w:t>4.93)</w:t>
            </w:r>
            <w:r w:rsidRPr="00D50C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sz w:val="20"/>
                <w:szCs w:val="20"/>
              </w:rPr>
              <w:t>1.12 (0.49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sz w:val="20"/>
                <w:szCs w:val="20"/>
              </w:rPr>
              <w:t>2.59)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0–4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sz w:val="20"/>
                <w:szCs w:val="20"/>
              </w:rPr>
              <w:t>2.59 (1.55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sz w:val="20"/>
                <w:szCs w:val="20"/>
              </w:rPr>
              <w:t>4.31)</w:t>
            </w:r>
            <w:r w:rsidRPr="00D50C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sz w:val="20"/>
                <w:szCs w:val="20"/>
              </w:rPr>
              <w:t>2.12 (1.38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sz w:val="20"/>
                <w:szCs w:val="20"/>
              </w:rPr>
              <w:t>3.25)</w:t>
            </w:r>
            <w:r w:rsidRPr="00D50C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sz w:val="20"/>
                <w:szCs w:val="20"/>
              </w:rPr>
              <w:t>1.62 (0.82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sz w:val="20"/>
                <w:szCs w:val="20"/>
              </w:rPr>
              <w:t>3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sz w:val="20"/>
                <w:szCs w:val="20"/>
              </w:rPr>
              <w:t>0.78 (0.32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sz w:val="20"/>
                <w:szCs w:val="20"/>
              </w:rPr>
              <w:t>1.89)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0–5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sz w:val="20"/>
                <w:szCs w:val="20"/>
              </w:rPr>
              <w:t>2.69 (1.60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sz w:val="20"/>
                <w:szCs w:val="20"/>
              </w:rPr>
              <w:t>4.52)</w:t>
            </w:r>
            <w:r w:rsidRPr="00D50C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sz w:val="20"/>
                <w:szCs w:val="20"/>
              </w:rPr>
              <w:t>1.91 (1.22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sz w:val="20"/>
                <w:szCs w:val="20"/>
              </w:rPr>
              <w:t>2.97)</w:t>
            </w:r>
            <w:r w:rsidRPr="00D50C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sz w:val="20"/>
                <w:szCs w:val="20"/>
              </w:rPr>
              <w:t>1.79 (0.89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sz w:val="20"/>
                <w:szCs w:val="20"/>
              </w:rPr>
              <w:t>3.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sz w:val="20"/>
                <w:szCs w:val="20"/>
              </w:rPr>
              <w:t>0.73 (0.29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sz w:val="20"/>
                <w:szCs w:val="20"/>
              </w:rPr>
              <w:t>1.88)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≥6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Ref.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830C47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</w:rPr>
              <w:t>p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 xml:space="preserve"> for trend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.541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Job categorie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2163B5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2163B5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2163B5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2163B5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lang w:val="en-US"/>
              </w:rPr>
            </w:pP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Managerial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Ref.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Professional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 (0.27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 (0.53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 (0.42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 (0.11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0)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Technical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4 (0.26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)</w:t>
            </w:r>
            <w:r w:rsidRPr="00D50C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 (0.56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 (0.69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 (0.12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4)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Sale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 (0.46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 (0.82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0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 (0.60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 (0.39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6)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Planning/administrativ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3 (1.96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3)</w:t>
            </w:r>
            <w:r w:rsidRPr="00D50C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1 (1.98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6)</w:t>
            </w:r>
            <w:r w:rsidRPr="00D50C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3 (2.80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3)</w:t>
            </w:r>
            <w:r w:rsidRPr="00D50C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5 (1.99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79)</w:t>
            </w:r>
            <w:r w:rsidRPr="00D50C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Secretarial/clerical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3 (0.94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9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9 (0.20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21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13 (3.25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.68)</w:t>
            </w:r>
            <w:r w:rsidRPr="00D50C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 (0.17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)</w:t>
            </w:r>
            <w:r w:rsidRPr="00D50C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 (0.60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3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2 (1.29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7)</w:t>
            </w:r>
            <w:r w:rsidRPr="00D50C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3 (1.32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21)</w:t>
            </w:r>
            <w:r w:rsidRPr="00D50C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Ref.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38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 (0.43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 (0.38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 (0.35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)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Current/sometim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 (0.34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 (0.26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 (0.32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 (0.05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1)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lastRenderedPageBreak/>
              <w:t>Current/everyday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 (0.40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 (0.49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 (0.33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 (0.30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)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Contact lens us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8 (2.05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5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4 (1.64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4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5 (1.72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6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6 (1.27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5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Pet ownership at hom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Dog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 (0.80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 (0.79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 (0.57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 (0.28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)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Cat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 (0.56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0.70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2 (1.15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9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1 (1.85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8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61" w:rsidRPr="00B85F3C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Work environment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No. of people in office</w:t>
            </w:r>
            <w:r w:rsidRPr="00B85F3C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 (1.28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3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 (1.20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 (1.09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3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 (1.04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2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Work station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Floor carpet (with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3 (1.27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9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 (1.16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1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3 (1.21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8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0 (1.19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3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Lighting</w:t>
            </w:r>
            <w:r w:rsidRPr="00B85F3C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 (0.63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 (0.65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 (0.42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 (0.35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Reflection or glare in vision</w:t>
            </w:r>
            <w:r w:rsidRPr="00B85F3C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3 (1.53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6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1 (1.52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2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3 (1.48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3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1 (1.60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3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Table comfort</w:t>
            </w:r>
            <w:r w:rsidRPr="00B85F3C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7 (1.42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6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4 (1.75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7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5 (1.57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3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6 (1.67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2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Chair comfort</w:t>
            </w:r>
            <w:r w:rsidRPr="00B85F3C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7 (1.52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7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 (1.73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2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6 (1.92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1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4 (1.60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4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Work with computer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9 (2.99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41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9 (1.33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8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 (0.73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 (0.36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)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Use of odorous chemicals</w:t>
            </w:r>
            <w:r w:rsidRPr="00B85F3C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 (1.14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 (1.15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 (1.11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 (1.05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Change in workplace</w:t>
            </w:r>
            <w:r w:rsidRPr="00B85F3C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New carpeting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3 (0.97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 (0.30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7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5 (1.12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7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8 (0.45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2)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Painted wall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 (0.43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 (0.56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2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5 (1.05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5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 (0.14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2)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New furnitur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 (0.88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 (0.78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 (0.94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 (0.37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7)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New partition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 (0.50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 (0.56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6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2 (0.60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4 (0.41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0)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New wall covering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9 (0.98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 (0.44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3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1 (1.06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3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 (0.11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5)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Water damag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 (0.76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 (0.77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1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 (0.57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1 (1.10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9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Equipment/installation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Laser printer</w:t>
            </w:r>
            <w:r w:rsidRPr="00B85F3C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 (1.07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9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 (1.08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5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 (0.89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 (0.65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4)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Bubble jet printer</w:t>
            </w:r>
            <w:r w:rsidRPr="00B85F3C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 (0.93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 (1.01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 (0.64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7 (1.18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0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Copier</w:t>
            </w:r>
            <w:r w:rsidRPr="00B85F3C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 (1.02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1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 (1.14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3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 (0.98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0 (1.01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4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Exterior window</w:t>
            </w:r>
            <w:r w:rsidRPr="00B85F3C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 (0.70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 (0.69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 (0.56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 (0.66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4)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Door</w:t>
            </w:r>
            <w:r w:rsidRPr="00B85F3C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 (0.59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 (0.77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 (0.73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 (0.76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79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Fragrance</w:t>
            </w:r>
            <w:r w:rsidRPr="00B85F3C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 (0.61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 (0.58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 (0.74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 (0.85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8)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Air freshener</w:t>
            </w:r>
            <w:r w:rsidRPr="00B85F3C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 (0.87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 (0.81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 (0.98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 (0.67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5)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Repellent</w:t>
            </w:r>
            <w:r w:rsidRPr="00B85F3C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 (0.79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0.73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8 (1.10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7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1 (0.86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0)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61" w:rsidRPr="00B85F3C" w:rsidRDefault="00A86E61" w:rsidP="005B7B26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 xml:space="preserve">Workplace conditions in last </w:t>
            </w:r>
            <w:r w:rsidR="005B7B2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four</w:t>
            </w: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 xml:space="preserve"> weeks</w:t>
            </w:r>
            <w:r w:rsidRPr="00B85F3C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i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Too much air movement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.45 (1.12–1.87)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.87 (1.47–2.38)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.11 (1.60–2.79)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.86 (1.22–2.84)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Too little air movement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7 (1.61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5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8 (1.98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9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2 (1.96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1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4 (1.76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0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Too hot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 (1.36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6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 (1.45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4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8 (1.48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2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6 (1.34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5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Varying room temperatur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3 (1.64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3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5 (1.67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5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2 (1.76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2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8 (1.84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2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Too cold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7 (1.45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2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3 (1.77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3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2 (1.71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8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4 (1.51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0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Air too humid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9 (1.57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3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3 (1.71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9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6 (1.41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7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6 (1.37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6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Air too dry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8 (2.09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1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7 (2.08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0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5 (2.45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0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6 (2.65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1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Static electricity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4 (1.91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3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5 (1.90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7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4 (1.78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8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3 (2.03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5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Nois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3 (1.58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3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5 (2.02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5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3 (1.87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5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6 (1.69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7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Airflow from air conditioner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 (1.27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7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 (1.36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6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0 (1.40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3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9 (1.20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6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Odors from air conditioner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5 (1.58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7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 (1.71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4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1 (1.84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4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4 (1.74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9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Mold odor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3 (1.61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0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2 (1.77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3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5 (2.10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0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9 (1.66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0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Dust and dirt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3 (1.70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9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6 (1.90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6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6 (2.21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7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7 (1.83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3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Tobacco smoke odor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5 (1.46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6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2 (1.61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5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7 (1.62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6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3 (1.63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2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Unpleasant chemical odor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7 (1.32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7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2 (1.66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8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0 (2.26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4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9 (2.57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3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Unpleasant other odor</w:t>
            </w:r>
            <w:r w:rsidRPr="00B85F3C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j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2 (1.69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8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0 (2.11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3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8 (1.97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5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0 (2.10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0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B85F3C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Job stressor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E61" w:rsidRPr="00830C47" w:rsidRDefault="00A86E61" w:rsidP="00A30A0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Amount of work</w:t>
            </w:r>
            <w:r w:rsidRPr="00B85F3C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k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 (1.08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 (1.23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 (1.04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 (0.85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)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Mental workload</w:t>
            </w:r>
            <w:r w:rsidRPr="00B85F3C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k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 (1.00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 (1.10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 (0.88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 (0.79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)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Physical overload</w:t>
            </w:r>
            <w:r w:rsidRPr="00B85F3C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l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 (0.54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 (0.76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 (0.68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 (0.66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)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Interpersonal conflict</w:t>
            </w:r>
            <w:r w:rsidRPr="00B85F3C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k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 (1.15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 (1.78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4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 (1.23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1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7 (1.27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9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Job control</w:t>
            </w:r>
            <w:r w:rsidRPr="00B85F3C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k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 (0.74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 (0.57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 (0.66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 (0.65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)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Skill utilization</w:t>
            </w:r>
            <w:r w:rsidRPr="00B85F3C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m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 (0.62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 (0.60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 (0.51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 (0.53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Job suitability</w:t>
            </w:r>
            <w:r w:rsidRPr="00B85F3C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n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 (0.72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 (0.62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 (0.67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 (0.75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)</w:t>
            </w:r>
          </w:p>
        </w:tc>
      </w:tr>
      <w:tr w:rsidR="00A86E61" w:rsidRPr="00B85F3C" w:rsidTr="00A30A0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E61" w:rsidRPr="00B85F3C" w:rsidRDefault="00A86E61" w:rsidP="00A30A01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B85F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Work satisfaction</w:t>
            </w:r>
            <w:r w:rsidRPr="00B85F3C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n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 (0.71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 (0.51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 (0.59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)</w:t>
            </w:r>
            <w:r w:rsidRPr="00695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86E61" w:rsidRPr="00830C47" w:rsidRDefault="00A86E61" w:rsidP="00A30A0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 (0.61</w:t>
            </w:r>
            <w:r w:rsidRPr="00830C4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–</w:t>
            </w:r>
            <w:r w:rsidRPr="00830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)</w:t>
            </w:r>
          </w:p>
        </w:tc>
      </w:tr>
    </w:tbl>
    <w:p w:rsidR="00A86E61" w:rsidRPr="00B85F3C" w:rsidRDefault="00A86E61" w:rsidP="00A86E61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B85F3C">
        <w:rPr>
          <w:rFonts w:ascii="Times New Roman" w:hAnsi="Times New Roman"/>
          <w:color w:val="000000" w:themeColor="text1"/>
          <w:sz w:val="20"/>
          <w:szCs w:val="20"/>
        </w:rPr>
        <w:t xml:space="preserve">Values are expressed as crude odds ratios (95% CI) for participants with complete data. Ref. = referent. Significant at </w:t>
      </w:r>
      <w:r w:rsidRPr="00B85F3C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*</w:t>
      </w:r>
      <w:r w:rsidRPr="00B85F3C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Pr="00B85F3C">
        <w:rPr>
          <w:rFonts w:ascii="Times New Roman" w:hAnsi="Times New Roman"/>
          <w:i/>
          <w:color w:val="000000" w:themeColor="text1"/>
          <w:sz w:val="20"/>
          <w:szCs w:val="20"/>
        </w:rPr>
        <w:lastRenderedPageBreak/>
        <w:t>p</w:t>
      </w:r>
      <w:r w:rsidRPr="00B85F3C">
        <w:rPr>
          <w:rFonts w:ascii="Times New Roman" w:hAnsi="Times New Roman"/>
          <w:color w:val="000000" w:themeColor="text1"/>
          <w:sz w:val="20"/>
          <w:szCs w:val="20"/>
        </w:rPr>
        <w:t xml:space="preserve"> &lt; 0.05, </w:t>
      </w:r>
      <w:r w:rsidRPr="00B85F3C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**</w:t>
      </w:r>
      <w:r w:rsidRPr="00B85F3C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Pr="00B85F3C">
        <w:rPr>
          <w:rFonts w:ascii="Times New Roman" w:hAnsi="Times New Roman"/>
          <w:i/>
          <w:color w:val="000000" w:themeColor="text1"/>
          <w:sz w:val="20"/>
          <w:szCs w:val="20"/>
        </w:rPr>
        <w:t>p</w:t>
      </w:r>
      <w:r w:rsidRPr="00B85F3C">
        <w:rPr>
          <w:rFonts w:ascii="Times New Roman" w:hAnsi="Times New Roman"/>
          <w:color w:val="000000" w:themeColor="text1"/>
          <w:sz w:val="20"/>
          <w:szCs w:val="20"/>
        </w:rPr>
        <w:t xml:space="preserve"> &lt; 0.01. Text in parentheses reflects case groups. </w:t>
      </w:r>
      <w:r w:rsidRPr="00B85F3C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0"/>
          <w:szCs w:val="20"/>
          <w:vertAlign w:val="superscript"/>
          <w:lang w:val="en-US"/>
        </w:rPr>
        <w:t>a</w:t>
      </w:r>
      <w:r w:rsidRPr="00B85F3C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 Number of people working in the room in which workstation of respondent is located. Six levels</w:t>
      </w:r>
      <w:r w:rsidR="00176EEA" w:rsidRPr="00176EEA">
        <w:t xml:space="preserve"> </w:t>
      </w:r>
      <w:r w:rsidR="00176EEA" w:rsidRPr="00176EEA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>of response</w:t>
      </w:r>
      <w:r w:rsidRPr="00B85F3C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 are 1) 1 person, 2) 2–3 persons, 3) 4–7 persons, 4) 8–20 persons, 5) 21–50 persons, and 6) </w:t>
      </w:r>
      <w:r w:rsidRPr="00B85F3C">
        <w:rPr>
          <w:rFonts w:ascii="Times New Roman" w:eastAsia="ＭＳ Ｐ明朝" w:hAnsi="Times New Roman" w:cs="Times New Roman"/>
          <w:color w:val="000000" w:themeColor="text1"/>
          <w:kern w:val="0"/>
          <w:sz w:val="20"/>
          <w:szCs w:val="20"/>
          <w:lang w:val="en-US"/>
        </w:rPr>
        <w:t>≥</w:t>
      </w:r>
      <w:r w:rsidRPr="00B85F3C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 51 persons. </w:t>
      </w:r>
      <w:r w:rsidRPr="00B85F3C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0"/>
          <w:szCs w:val="20"/>
          <w:vertAlign w:val="superscript"/>
          <w:lang w:val="en-US"/>
        </w:rPr>
        <w:t>b</w:t>
      </w:r>
      <w:r w:rsidRPr="00B85F3C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 Five levels</w:t>
      </w:r>
      <w:r w:rsidR="00176EEA" w:rsidRPr="00176EEA">
        <w:t xml:space="preserve"> </w:t>
      </w:r>
      <w:r w:rsidR="00176EEA" w:rsidRPr="00176EEA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>of response</w:t>
      </w:r>
      <w:r w:rsidRPr="00B85F3C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 are 1) much too dim, 2) a little too dim, 3) Just right, 4) a little too bright, and 5) much too bright. </w:t>
      </w:r>
      <w:r w:rsidRPr="00B85F3C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0"/>
          <w:szCs w:val="20"/>
          <w:vertAlign w:val="superscript"/>
          <w:lang w:val="en-US"/>
        </w:rPr>
        <w:t>c</w:t>
      </w:r>
      <w:r w:rsidRPr="00B85F3C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 Five levels</w:t>
      </w:r>
      <w:r w:rsidR="00176EEA" w:rsidRPr="00176EEA">
        <w:t xml:space="preserve"> </w:t>
      </w:r>
      <w:r w:rsidR="00176EEA" w:rsidRPr="00176EEA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>of response</w:t>
      </w:r>
      <w:r w:rsidRPr="00B85F3C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 are 1) rarely, 2) occasionally, 3) sometimes, 4) fairly often, and 5) very often. </w:t>
      </w:r>
      <w:r w:rsidRPr="00B85F3C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0"/>
          <w:szCs w:val="20"/>
          <w:vertAlign w:val="superscript"/>
          <w:lang w:val="en-US"/>
        </w:rPr>
        <w:t>d</w:t>
      </w:r>
      <w:r w:rsidRPr="00B85F3C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 Four levels </w:t>
      </w:r>
      <w:r w:rsidR="00176EEA" w:rsidRPr="00176EEA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of response </w:t>
      </w:r>
      <w:r w:rsidRPr="00B85F3C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are 1) very comfortable, 2) reasonably comfortable, 3) somewhat uncomfortable, and 4) very uncomfortable. </w:t>
      </w:r>
      <w:r w:rsidRPr="00B85F3C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0"/>
          <w:szCs w:val="20"/>
          <w:vertAlign w:val="superscript"/>
          <w:lang w:val="en-US"/>
        </w:rPr>
        <w:t>e</w:t>
      </w:r>
      <w:r w:rsidRPr="00B85F3C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 Five levels</w:t>
      </w:r>
      <w:r w:rsidR="00176EEA" w:rsidRPr="00176EEA">
        <w:t xml:space="preserve"> </w:t>
      </w:r>
      <w:r w:rsidR="00176EEA" w:rsidRPr="00176EEA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>of response</w:t>
      </w:r>
      <w:r w:rsidRPr="00B85F3C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 are 1) never, 2) less than 3 times/week, 3) 3–4</w:t>
      </w:r>
      <w:r w:rsidR="00BF4A0F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 </w:t>
      </w:r>
      <w:r w:rsidRPr="00B85F3C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times a week, 4) about once a week, and 5) several times a day; with cleanser, glue, correction fluid, or other odorous chemicals. </w:t>
      </w:r>
      <w:r w:rsidRPr="00B85F3C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0"/>
          <w:szCs w:val="20"/>
          <w:vertAlign w:val="superscript"/>
          <w:lang w:val="en-US"/>
        </w:rPr>
        <w:t>f</w:t>
      </w:r>
      <w:r w:rsidRPr="00B85F3C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 Change taken place within </w:t>
      </w:r>
      <w:r w:rsidR="00BF4A0F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>five</w:t>
      </w:r>
      <w:r w:rsidRPr="00B85F3C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 meters of workstation in last </w:t>
      </w:r>
      <w:r w:rsidR="00BF4A0F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>three</w:t>
      </w:r>
      <w:r w:rsidRPr="00B85F3C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 months. </w:t>
      </w:r>
      <w:r w:rsidRPr="00B85F3C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0"/>
          <w:szCs w:val="20"/>
          <w:vertAlign w:val="superscript"/>
          <w:lang w:val="en-US"/>
        </w:rPr>
        <w:t>g</w:t>
      </w:r>
      <w:r w:rsidRPr="00B85F3C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 Within </w:t>
      </w:r>
      <w:r w:rsidR="00BF4A0F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>two</w:t>
      </w:r>
      <w:r w:rsidRPr="00B85F3C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 meters of workstation. </w:t>
      </w:r>
      <w:r w:rsidRPr="00B85F3C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0"/>
          <w:szCs w:val="20"/>
          <w:vertAlign w:val="superscript"/>
          <w:lang w:val="en-US"/>
        </w:rPr>
        <w:t>h</w:t>
      </w:r>
      <w:r w:rsidRPr="00B85F3C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 In workplace indoors. </w:t>
      </w:r>
      <w:r w:rsidRPr="00B85F3C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0"/>
          <w:szCs w:val="20"/>
          <w:vertAlign w:val="superscript"/>
          <w:lang w:val="en-US"/>
        </w:rPr>
        <w:t>i</w:t>
      </w:r>
      <w:r w:rsidRPr="00B85F3C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 Four levels </w:t>
      </w:r>
      <w:r w:rsidR="00176EEA" w:rsidRPr="00176EEA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of response </w:t>
      </w:r>
      <w:r w:rsidRPr="00B85F3C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are 1) never, 2) 1–3 days, 3) 1–3 days per week, and 4) every or almost every workday. </w:t>
      </w:r>
      <w:r w:rsidRPr="00B85F3C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0"/>
          <w:szCs w:val="20"/>
          <w:vertAlign w:val="superscript"/>
          <w:lang w:val="en-US"/>
        </w:rPr>
        <w:t>j</w:t>
      </w:r>
      <w:r w:rsidRPr="00B85F3C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 For example, body odor, food odor, or perfume. </w:t>
      </w:r>
      <w:r w:rsidRPr="00B85F3C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0"/>
          <w:szCs w:val="20"/>
          <w:vertAlign w:val="superscript"/>
          <w:lang w:val="en-US"/>
        </w:rPr>
        <w:t>k</w:t>
      </w:r>
      <w:r w:rsidRPr="00B85F3C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 Five levels</w:t>
      </w:r>
      <w:r w:rsidR="00176EEA" w:rsidRPr="00176EEA">
        <w:t xml:space="preserve"> </w:t>
      </w:r>
      <w:r w:rsidR="00176EEA" w:rsidRPr="00176EEA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>of response</w:t>
      </w:r>
      <w:r w:rsidRPr="00B85F3C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 are 1) less/low, 2) somewhat less/low, 3) medium, 4) somewhat more/high, and 5) more/high. </w:t>
      </w:r>
      <w:r w:rsidRPr="00B85F3C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0"/>
          <w:szCs w:val="20"/>
          <w:vertAlign w:val="superscript"/>
          <w:lang w:val="en-US"/>
        </w:rPr>
        <w:t>l</w:t>
      </w:r>
      <w:r w:rsidRPr="00B85F3C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 Four levels</w:t>
      </w:r>
      <w:r w:rsidR="00176EEA" w:rsidRPr="00176EEA">
        <w:t xml:space="preserve"> </w:t>
      </w:r>
      <w:r w:rsidR="00176EEA" w:rsidRPr="00176EEA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>of response</w:t>
      </w:r>
      <w:r w:rsidRPr="00B85F3C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 are 1) somewhat less/low, 2) medium, 3) somewhat more/high, and 4) more/high. </w:t>
      </w:r>
      <w:r w:rsidRPr="00B85F3C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0"/>
          <w:szCs w:val="20"/>
          <w:vertAlign w:val="superscript"/>
          <w:lang w:val="en-US"/>
        </w:rPr>
        <w:t>m</w:t>
      </w:r>
      <w:r w:rsidRPr="00B85F3C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 Four levels</w:t>
      </w:r>
      <w:r w:rsidR="00176EEA" w:rsidRPr="00176EEA">
        <w:t xml:space="preserve"> </w:t>
      </w:r>
      <w:r w:rsidR="00176EEA" w:rsidRPr="00176EEA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>of response</w:t>
      </w:r>
      <w:r w:rsidRPr="00B85F3C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 are 1) less/low, 2) somewhat less/low, 3) medium, and 4) somewhat more/high. </w:t>
      </w:r>
      <w:r w:rsidRPr="00B85F3C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0"/>
          <w:szCs w:val="20"/>
          <w:vertAlign w:val="superscript"/>
          <w:lang w:val="en-US"/>
        </w:rPr>
        <w:t>n</w:t>
      </w:r>
      <w:r w:rsidRPr="00B85F3C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 Four levels </w:t>
      </w:r>
      <w:r w:rsidR="00176EEA" w:rsidRPr="00176EEA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of response </w:t>
      </w:r>
      <w:r w:rsidRPr="00B85F3C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>are 1) less/low, 2) somewhat less/low, 3) medium, and 4) more/high.</w:t>
      </w:r>
    </w:p>
    <w:p w:rsidR="00A86E61" w:rsidRPr="00A86E61" w:rsidRDefault="00A86E61">
      <w:pPr>
        <w:rPr>
          <w:rFonts w:ascii="Times New Roman" w:eastAsia="ＭＳ Ｐゴシック" w:hAnsi="Times New Roman" w:cs="Times New Roman"/>
          <w:color w:val="FF0000"/>
          <w:kern w:val="0"/>
          <w:sz w:val="24"/>
          <w:szCs w:val="24"/>
          <w:lang w:val="en-US"/>
        </w:rPr>
      </w:pPr>
    </w:p>
    <w:p w:rsidR="00D65EFC" w:rsidRPr="00C71FA9" w:rsidRDefault="00A70673">
      <w:pPr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lang w:val="en-US"/>
        </w:rPr>
      </w:pPr>
      <w:r w:rsidRPr="00C71FA9">
        <w:rPr>
          <w:rFonts w:ascii="Times New Roman" w:eastAsia="ＭＳ Ｐゴシック" w:hAnsi="Times New Roman" w:cs="Times New Roman" w:hint="eastAsia"/>
          <w:b/>
          <w:color w:val="000000" w:themeColor="text1"/>
          <w:kern w:val="0"/>
          <w:sz w:val="24"/>
          <w:szCs w:val="24"/>
          <w:lang w:val="en-US"/>
        </w:rPr>
        <w:t>Table S</w:t>
      </w:r>
      <w:r w:rsidR="00A86E61">
        <w:rPr>
          <w:rFonts w:ascii="Times New Roman" w:eastAsia="ＭＳ Ｐゴシック" w:hAnsi="Times New Roman" w:cs="Times New Roman"/>
          <w:b/>
          <w:color w:val="000000" w:themeColor="text1"/>
          <w:kern w:val="0"/>
          <w:sz w:val="24"/>
          <w:szCs w:val="24"/>
          <w:lang w:val="en-US"/>
        </w:rPr>
        <w:t>2</w:t>
      </w:r>
      <w:r w:rsidRPr="00C71FA9">
        <w:rPr>
          <w:rFonts w:ascii="Times New Roman" w:eastAsia="ＭＳ Ｐゴシック" w:hAnsi="Times New Roman" w:cs="Times New Roman" w:hint="eastAsia"/>
          <w:b/>
          <w:color w:val="000000" w:themeColor="text1"/>
          <w:kern w:val="0"/>
          <w:sz w:val="24"/>
          <w:szCs w:val="24"/>
          <w:lang w:val="en-US"/>
        </w:rPr>
        <w:t>.</w:t>
      </w:r>
      <w:r w:rsidRPr="00C71FA9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  <w:szCs w:val="24"/>
          <w:lang w:val="en-US"/>
        </w:rPr>
        <w:t xml:space="preserve"> </w:t>
      </w:r>
      <w:r w:rsidR="006D6E09" w:rsidRPr="00C71FA9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lang w:val="en-US"/>
        </w:rPr>
        <w:t>Number of cases by variable factors for weekly building-related symptoms.</w:t>
      </w:r>
    </w:p>
    <w:tbl>
      <w:tblPr>
        <w:tblW w:w="963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77"/>
        <w:gridCol w:w="1665"/>
        <w:gridCol w:w="1666"/>
        <w:gridCol w:w="1665"/>
        <w:gridCol w:w="1666"/>
      </w:tblGrid>
      <w:tr w:rsidR="00C71FA9" w:rsidRPr="00C71FA9" w:rsidTr="00C56201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C181B" w:rsidRPr="00C71FA9" w:rsidRDefault="008C181B" w:rsidP="000A2F9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71FA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Variable factors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181B" w:rsidRPr="00C71FA9" w:rsidRDefault="008C181B" w:rsidP="006D6E0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71FA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Eye irritation</w:t>
            </w:r>
          </w:p>
          <w:p w:rsidR="006E14FC" w:rsidRPr="00C71FA9" w:rsidRDefault="006E14FC" w:rsidP="006D6E0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71FA9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0"/>
                <w:szCs w:val="20"/>
                <w:lang w:val="en-US"/>
              </w:rPr>
              <w:t>n</w:t>
            </w:r>
            <w:r w:rsidRPr="00C71FA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181B" w:rsidRPr="00C71FA9" w:rsidRDefault="007A629A" w:rsidP="006D6E0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71FA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General symptoms</w:t>
            </w:r>
          </w:p>
          <w:p w:rsidR="006D6E09" w:rsidRPr="00C71FA9" w:rsidRDefault="006D6E09" w:rsidP="006D6E0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71FA9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0"/>
                <w:szCs w:val="20"/>
                <w:lang w:val="en-US"/>
              </w:rPr>
              <w:t>n</w:t>
            </w:r>
            <w:r w:rsidRPr="00C71FA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181B" w:rsidRPr="00C71FA9" w:rsidRDefault="008C181B" w:rsidP="006D6E0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71FA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Upper respiratory</w:t>
            </w:r>
          </w:p>
          <w:p w:rsidR="006D6E09" w:rsidRPr="00C71FA9" w:rsidRDefault="006D6E09" w:rsidP="006D6E0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71FA9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0"/>
                <w:szCs w:val="20"/>
                <w:lang w:val="en-US"/>
              </w:rPr>
              <w:t>n</w:t>
            </w:r>
            <w:r w:rsidRPr="00C71FA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181B" w:rsidRPr="00C71FA9" w:rsidRDefault="008C181B" w:rsidP="006D6E0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71FA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Skin symptoms</w:t>
            </w:r>
          </w:p>
          <w:p w:rsidR="006D6E09" w:rsidRPr="00C71FA9" w:rsidRDefault="006D6E09" w:rsidP="006D6E0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71FA9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0"/>
                <w:szCs w:val="20"/>
                <w:lang w:val="en-US"/>
              </w:rPr>
              <w:t>n</w:t>
            </w:r>
            <w:r w:rsidRPr="00C71FA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%)</w:t>
            </w:r>
          </w:p>
        </w:tc>
      </w:tr>
      <w:tr w:rsidR="00C71FA9" w:rsidRPr="00C71FA9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26" w:rsidRPr="00C71FA9" w:rsidRDefault="004D4926" w:rsidP="004D4926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71FA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Personal</w:t>
            </w:r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4926" w:rsidRPr="00C71FA9" w:rsidRDefault="004D4926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4926" w:rsidRPr="00C71FA9" w:rsidRDefault="004D4926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4926" w:rsidRPr="00C71FA9" w:rsidRDefault="004D4926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4926" w:rsidRPr="00C71FA9" w:rsidRDefault="004D4926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C71FA9" w:rsidRPr="00C71FA9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02" w:rsidRPr="00C71FA9" w:rsidRDefault="00AC1102" w:rsidP="00AC110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71FA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Gender (female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C71FA9" w:rsidRDefault="00C71FA9" w:rsidP="00C71FA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71FA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51</w:t>
            </w:r>
            <w:r w:rsidR="00AC1102" w:rsidRPr="00C71FA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C71FA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3.9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C71FA9" w:rsidRDefault="00C71FA9" w:rsidP="00C71FA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71FA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80</w:t>
            </w:r>
            <w:r w:rsidR="00AC1102" w:rsidRPr="00C71FA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C71FA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7.1</w:t>
            </w:r>
            <w:r w:rsidR="00AC1102" w:rsidRPr="00C71FA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C71FA9" w:rsidRDefault="00C71FA9" w:rsidP="00C71FA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71FA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23</w:t>
            </w:r>
            <w:r w:rsidR="00AC1102" w:rsidRPr="00C71FA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C71FA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8.7</w:t>
            </w:r>
            <w:r w:rsidR="00AC1102" w:rsidRPr="00C71FA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C71FA9" w:rsidRDefault="00C71FA9" w:rsidP="00C71FA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71FA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0</w:t>
            </w:r>
            <w:r w:rsidR="00AC1102" w:rsidRPr="00C71FA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C71FA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9.4</w:t>
            </w:r>
            <w:r w:rsidR="00AC1102" w:rsidRPr="00C71FA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C71FA9" w:rsidRPr="00C71FA9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02" w:rsidRPr="005573DC" w:rsidRDefault="00AC1102" w:rsidP="00AC110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AC110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AC110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AC110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AC110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02" w:rsidRPr="005573DC" w:rsidRDefault="00AC1102" w:rsidP="00AC1102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0–1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C71FA9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0.</w:t>
            </w:r>
            <w:r w:rsidR="005573DC"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5573DC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0.</w:t>
            </w: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5573DC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0.</w:t>
            </w: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AC110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0 (0.0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02" w:rsidRPr="005573DC" w:rsidRDefault="00AC1102" w:rsidP="00AC1102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0–2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5573DC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5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AC1102"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.2</w:t>
            </w:r>
            <w:r w:rsidR="00AC1102"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AC1102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9</w:t>
            </w:r>
            <w:r w:rsidR="005573DC"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5573DC"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8.9</w:t>
            </w:r>
            <w:r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5573DC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6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2</w:t>
            </w: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.3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5573DC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1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.0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02" w:rsidRPr="005573DC" w:rsidRDefault="00AC1102" w:rsidP="00AC1102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0–3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AC1102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5573DC"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1</w:t>
            </w:r>
            <w:r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5573DC"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0.9</w:t>
            </w:r>
            <w:r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AC1102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5573DC"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2</w:t>
            </w:r>
            <w:r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3</w:t>
            </w:r>
            <w:r w:rsidR="005573DC"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.2</w:t>
            </w:r>
            <w:r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5573DC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9 (3</w:t>
            </w: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.3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5573DC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9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3</w:t>
            </w: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.1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02" w:rsidRPr="005573DC" w:rsidRDefault="00AC1102" w:rsidP="00AC1102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0–4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5573DC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5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2</w:t>
            </w: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.3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AC1102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1</w:t>
            </w:r>
            <w:r w:rsidR="005573DC"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</w:t>
            </w:r>
            <w:r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2</w:t>
            </w:r>
            <w:r w:rsidR="005573DC"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</w:t>
            </w:r>
            <w:r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.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5573DC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7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2</w:t>
            </w: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.9</w:t>
            </w:r>
            <w:r w:rsidR="00AC1102"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5573DC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3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2</w:t>
            </w: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.3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02" w:rsidRPr="005573DC" w:rsidRDefault="00AC1102" w:rsidP="00AC1102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0–5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5573DC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0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0.5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5573DC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7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.8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5573DC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3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8.6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5573DC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0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6.</w:t>
            </w: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02" w:rsidRPr="005573DC" w:rsidRDefault="00AC1102" w:rsidP="00AC1102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≥6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5573DC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9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.9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5573DC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9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.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AC1102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5573DC"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5573DC"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.2</w:t>
            </w:r>
            <w:r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AC1102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8 (</w:t>
            </w:r>
            <w:r w:rsidR="005573DC"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3.1</w:t>
            </w:r>
            <w:r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02" w:rsidRPr="005573DC" w:rsidRDefault="00AC1102" w:rsidP="00AC110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Job categorie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102" w:rsidRPr="005573DC" w:rsidRDefault="00AC110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102" w:rsidRPr="005573DC" w:rsidRDefault="00AC110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102" w:rsidRPr="005573DC" w:rsidRDefault="00AC110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102" w:rsidRPr="005573DC" w:rsidRDefault="00AC110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02" w:rsidRPr="005573DC" w:rsidRDefault="00AC1102" w:rsidP="00AC1102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Managerial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5573DC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3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6.</w:t>
            </w: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5573DC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3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.1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5573DC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5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.4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5573DC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.1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02" w:rsidRPr="005573DC" w:rsidRDefault="00AC1102" w:rsidP="00AC1102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Professional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5573DC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2.</w:t>
            </w: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AC1102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5573DC"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</w:t>
            </w:r>
            <w:r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3.</w:t>
            </w:r>
            <w:r w:rsidR="005573DC"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5573DC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.2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5573DC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.6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02" w:rsidRPr="005573DC" w:rsidRDefault="00AC1102" w:rsidP="00AC1102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Technical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5573DC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9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.9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5573DC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0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8.</w:t>
            </w: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5573DC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4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.8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5573DC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.2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02" w:rsidRPr="005573DC" w:rsidRDefault="00AC1102" w:rsidP="00AC1102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Sale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AC1102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27 (</w:t>
            </w:r>
            <w:r w:rsidR="005573DC"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.9</w:t>
            </w:r>
            <w:r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5573DC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7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.7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5573DC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1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.1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5573DC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.5</w:t>
            </w:r>
            <w:r w:rsidR="00AC1102"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02" w:rsidRPr="005573DC" w:rsidRDefault="00AC1102" w:rsidP="00AC1102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Planning/administrativ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AC1102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5573DC"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</w:t>
            </w:r>
            <w:r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5 (67</w:t>
            </w:r>
            <w:r w:rsidR="005573DC"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.9</w:t>
            </w:r>
            <w:r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AC1102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5573DC"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2</w:t>
            </w:r>
            <w:r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5573DC"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0.3</w:t>
            </w:r>
            <w:r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AC1102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5573DC"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4</w:t>
            </w:r>
            <w:r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69.</w:t>
            </w:r>
            <w:r w:rsidR="005573DC"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AC1102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4</w:t>
            </w:r>
            <w:r w:rsidR="005573DC"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</w:t>
            </w:r>
            <w:r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5573DC"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2.6</w:t>
            </w:r>
            <w:r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02" w:rsidRPr="005573DC" w:rsidRDefault="00AC1102" w:rsidP="00AC1102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Secretarial/clerical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AC1102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2 (0.</w:t>
            </w:r>
            <w:r w:rsidR="005573DC"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</w:t>
            </w:r>
            <w:r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5573DC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0.</w:t>
            </w: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AC1102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2 (</w:t>
            </w:r>
            <w:r w:rsidR="005573DC"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.1</w:t>
            </w:r>
            <w:r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5573DC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0.</w:t>
            </w: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02" w:rsidRPr="005573DC" w:rsidRDefault="00AC1102" w:rsidP="00AC1102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AC1102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6 (1.</w:t>
            </w:r>
            <w:r w:rsidR="005573DC"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</w:t>
            </w:r>
            <w:r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5573DC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6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.3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5573DC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.0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5573DC" w:rsidRDefault="005573DC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557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.1</w:t>
            </w:r>
            <w:r w:rsidR="00AC1102" w:rsidRPr="005573D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02" w:rsidRPr="00CA1418" w:rsidRDefault="00AC1102" w:rsidP="00AC110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A14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CA1418" w:rsidRDefault="00AC110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CA1418" w:rsidRDefault="00AC110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CA1418" w:rsidRDefault="00AC110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CA1418" w:rsidRDefault="00AC110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02" w:rsidRPr="00CA1418" w:rsidRDefault="00AC1102" w:rsidP="00AC1102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A14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CA1418" w:rsidRDefault="005573DC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A14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24</w:t>
            </w:r>
            <w:r w:rsidR="00AC1102" w:rsidRPr="00CA14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5</w:t>
            </w:r>
            <w:r w:rsidRPr="00CA14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</w:t>
            </w:r>
            <w:r w:rsidR="00AC1102" w:rsidRPr="00CA14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.9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CA1418" w:rsidRDefault="005573DC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A14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63</w:t>
            </w:r>
            <w:r w:rsidR="00AC1102" w:rsidRPr="00CA14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CA14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3.6</w:t>
            </w:r>
            <w:r w:rsidR="00AC1102" w:rsidRPr="00CA14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CA1418" w:rsidRDefault="00CA1418" w:rsidP="00CA141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A14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04</w:t>
            </w:r>
            <w:r w:rsidR="00AC1102" w:rsidRPr="00CA14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5</w:t>
            </w:r>
            <w:r w:rsidRPr="00CA14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.5</w:t>
            </w:r>
            <w:r w:rsidR="00AC1102" w:rsidRPr="00CA14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CA1418" w:rsidRDefault="00CA1418" w:rsidP="00CA141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A14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5</w:t>
            </w:r>
            <w:r w:rsidR="00AC1102" w:rsidRPr="00CA14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5</w:t>
            </w:r>
            <w:r w:rsidRPr="00CA14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.6</w:t>
            </w:r>
            <w:r w:rsidR="00AC1102" w:rsidRPr="00CA14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02" w:rsidRPr="00CA1418" w:rsidRDefault="00AC1102" w:rsidP="00AC1102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A14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CA1418" w:rsidRDefault="00AC1102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A14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7</w:t>
            </w:r>
            <w:r w:rsidR="005573DC" w:rsidRPr="00CA14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</w:t>
            </w:r>
            <w:r w:rsidRPr="00CA14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="005573DC" w:rsidRPr="00CA14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.8</w:t>
            </w:r>
            <w:r w:rsidRPr="00CA14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CA1418" w:rsidRDefault="00AC1102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A14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9</w:t>
            </w:r>
            <w:r w:rsidR="005573DC" w:rsidRPr="00CA14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Pr="00CA14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5573DC" w:rsidRPr="00CA14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8.5</w:t>
            </w:r>
            <w:r w:rsidRPr="00CA14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CA1418" w:rsidRDefault="00CA1418" w:rsidP="00CA141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A14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4</w:t>
            </w:r>
            <w:r w:rsidR="00AC1102" w:rsidRPr="00CA14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Pr="00CA14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.8</w:t>
            </w:r>
            <w:r w:rsidR="00AC1102" w:rsidRPr="00CA14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CA1418" w:rsidRDefault="00CA1418" w:rsidP="00CA141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A14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3</w:t>
            </w:r>
            <w:r w:rsidR="00AC1102" w:rsidRPr="00CA14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CA14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0.6</w:t>
            </w:r>
            <w:r w:rsidR="00AC1102" w:rsidRPr="00CA14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02" w:rsidRPr="00CA1418" w:rsidRDefault="00AC1102" w:rsidP="00AC1102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A14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Current/sometim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CA1418" w:rsidRDefault="00AC1102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A14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5573DC" w:rsidRPr="00CA14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Pr="00CA14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5573DC" w:rsidRPr="00CA14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.8</w:t>
            </w:r>
            <w:r w:rsidRPr="00CA14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CA1418" w:rsidRDefault="00AC1102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A14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5573DC" w:rsidRPr="00CA14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Pr="00CA14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5573DC" w:rsidRPr="00CA14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.2</w:t>
            </w:r>
            <w:r w:rsidRPr="00CA14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CA1418" w:rsidRDefault="00CA1418" w:rsidP="00CA141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A14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</w:t>
            </w:r>
            <w:r w:rsidR="00AC1102" w:rsidRPr="00CA14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3.</w:t>
            </w:r>
            <w:r w:rsidRPr="00CA14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="00AC1102" w:rsidRPr="00CA14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CA1418" w:rsidRDefault="00CA1418" w:rsidP="00CA141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A14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AC1102" w:rsidRPr="00CA14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CA14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.6</w:t>
            </w:r>
            <w:r w:rsidR="00AC1102" w:rsidRPr="00CA14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02" w:rsidRPr="00CA1418" w:rsidRDefault="00AC1102" w:rsidP="00AC1102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A14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Current/everyda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CA1418" w:rsidRDefault="005573DC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A14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9</w:t>
            </w:r>
            <w:r w:rsidR="00AC1102" w:rsidRPr="00CA14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2</w:t>
            </w:r>
            <w:r w:rsidRPr="00CA14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AC1102" w:rsidRPr="00CA14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.6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CA1418" w:rsidRDefault="00AC1102" w:rsidP="00557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A14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2</w:t>
            </w:r>
            <w:r w:rsidR="005573DC" w:rsidRPr="00CA14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</w:t>
            </w:r>
            <w:r w:rsidRPr="00CA14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25.</w:t>
            </w:r>
            <w:r w:rsidR="005573DC" w:rsidRPr="00CA14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</w:t>
            </w:r>
            <w:r w:rsidRPr="00CA14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CA1418" w:rsidRDefault="00CA1418" w:rsidP="00CA141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A14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7</w:t>
            </w:r>
            <w:r w:rsidR="00AC1102" w:rsidRPr="00CA14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2</w:t>
            </w:r>
            <w:r w:rsidRPr="00CA14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.4</w:t>
            </w:r>
            <w:r w:rsidR="00AC1102" w:rsidRPr="00CA14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CA1418" w:rsidRDefault="00CA1418" w:rsidP="00CA141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A14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4</w:t>
            </w:r>
            <w:r w:rsidR="00AC1102" w:rsidRPr="00CA14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2</w:t>
            </w:r>
            <w:r w:rsidRPr="00CA14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AC1102" w:rsidRPr="00CA14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.2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02" w:rsidRPr="008C3818" w:rsidRDefault="00AC1102" w:rsidP="00AC110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8C38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Contact lens us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8C3818" w:rsidRDefault="00096B89" w:rsidP="00096B8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8C38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42</w:t>
            </w:r>
            <w:r w:rsidR="00283ACD" w:rsidRPr="008C38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3</w:t>
            </w:r>
            <w:r w:rsidRPr="008C38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.1</w:t>
            </w:r>
            <w:r w:rsidR="00283ACD" w:rsidRPr="008C38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8C3818" w:rsidRDefault="00283ACD" w:rsidP="00096B8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8C38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096B89" w:rsidRPr="008C38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2</w:t>
            </w:r>
            <w:r w:rsidRPr="008C38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096B89" w:rsidRPr="008C38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1.1</w:t>
            </w:r>
            <w:r w:rsidRPr="008C38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8C3818" w:rsidRDefault="00096B89" w:rsidP="00096B8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8C38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5</w:t>
            </w:r>
            <w:r w:rsidR="00283ACD" w:rsidRPr="008C38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3</w:t>
            </w:r>
            <w:r w:rsidRPr="008C38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.3</w:t>
            </w:r>
            <w:r w:rsidR="00283ACD" w:rsidRPr="008C38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8C3818" w:rsidRDefault="00096B89" w:rsidP="00096B8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8C38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2</w:t>
            </w:r>
            <w:r w:rsidR="00283ACD" w:rsidRPr="008C38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8C38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4.9</w:t>
            </w:r>
            <w:r w:rsidR="00283ACD" w:rsidRPr="008C38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02" w:rsidRPr="008C3818" w:rsidRDefault="00AC1102" w:rsidP="00AC110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8C38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Pet ownership at hom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8C3818" w:rsidRDefault="00AC110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8C3818" w:rsidRDefault="00AC110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8C3818" w:rsidRDefault="00AC110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8C3818" w:rsidRDefault="00AC110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102" w:rsidRPr="008C3818" w:rsidRDefault="00AC1102" w:rsidP="00AC1102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8C38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Do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8C3818" w:rsidRDefault="008C3818" w:rsidP="008C381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8C38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8</w:t>
            </w:r>
            <w:r w:rsidR="00283ACD" w:rsidRPr="008C38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283ACD" w:rsidRPr="008C38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Pr="008C38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.3</w:t>
            </w:r>
            <w:r w:rsidR="00283ACD" w:rsidRPr="008C38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8C3818" w:rsidRDefault="008C3818" w:rsidP="008C381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8C38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1</w:t>
            </w:r>
            <w:r w:rsidR="00283ACD" w:rsidRPr="008C38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="00283ACD" w:rsidRPr="008C38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(</w:t>
            </w:r>
            <w:r w:rsidR="00283ACD" w:rsidRPr="008C38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Pr="008C38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.6</w:t>
            </w:r>
            <w:r w:rsidR="00283ACD" w:rsidRPr="008C38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8C3818" w:rsidRDefault="008C3818" w:rsidP="008C381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8C38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283ACD" w:rsidRPr="008C38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 (1</w:t>
            </w:r>
            <w:r w:rsidRPr="008C38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.4</w:t>
            </w:r>
            <w:r w:rsidR="00283ACD" w:rsidRPr="008C38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8C3818" w:rsidRDefault="008C3818" w:rsidP="008C381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8C38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</w:t>
            </w:r>
            <w:r w:rsidR="00283ACD" w:rsidRPr="008C38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283ACD" w:rsidRPr="008C38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Pr="008C38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.1</w:t>
            </w:r>
            <w:r w:rsidR="00283ACD" w:rsidRPr="008C38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102" w:rsidRPr="008C3818" w:rsidRDefault="00AC1102" w:rsidP="00AC1102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8C38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Ca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8C3818" w:rsidRDefault="008C3818" w:rsidP="008C381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8C38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7</w:t>
            </w:r>
            <w:r w:rsidR="00283ACD" w:rsidRPr="008C38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8C38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.0</w:t>
            </w:r>
            <w:r w:rsidR="00283ACD" w:rsidRPr="008C38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8C3818" w:rsidRDefault="008C3818" w:rsidP="008C381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8C38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0</w:t>
            </w:r>
            <w:r w:rsidR="00283ACD" w:rsidRPr="008C38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8C38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.3</w:t>
            </w:r>
            <w:r w:rsidR="00283ACD" w:rsidRPr="008C38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8C3818" w:rsidRDefault="00283ACD" w:rsidP="008C381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8C38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8C3818" w:rsidRPr="008C38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Pr="008C38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="008C3818" w:rsidRPr="008C38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.0</w:t>
            </w:r>
            <w:r w:rsidRPr="008C38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8C3818" w:rsidRDefault="00283ACD" w:rsidP="008C381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8C38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8C3818" w:rsidRPr="008C38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</w:t>
            </w:r>
            <w:r w:rsidRPr="008C38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8C38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(</w:t>
            </w:r>
            <w:r w:rsidR="008C3818" w:rsidRPr="008C38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2.6</w:t>
            </w:r>
            <w:r w:rsidRPr="008C38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102" w:rsidRPr="008C3818" w:rsidRDefault="00AC1102" w:rsidP="00AC110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8C38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Work environmen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8C3818" w:rsidRDefault="00AC110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8C3818" w:rsidRDefault="00AC110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8C3818" w:rsidRDefault="00AC110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8C3818" w:rsidRDefault="00AC110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102" w:rsidRPr="00096B89" w:rsidRDefault="00AC1102" w:rsidP="00AC110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No. of people in office</w:t>
            </w:r>
            <w:r w:rsidRPr="00096B89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096B89" w:rsidRDefault="00AC110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096B89" w:rsidRDefault="00AC110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096B89" w:rsidRDefault="00AC110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096B89" w:rsidRDefault="00AC110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ACD" w:rsidRPr="00096B89" w:rsidRDefault="00283ACD" w:rsidP="00AC110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 pers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3ACD" w:rsidRPr="00096B89" w:rsidRDefault="00283ACD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3ACD" w:rsidRPr="00096B89" w:rsidRDefault="00283ACD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3ACD" w:rsidRPr="00096B89" w:rsidRDefault="00096B89" w:rsidP="00096B8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</w:t>
            </w:r>
            <w:r w:rsidR="00283AC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0.</w:t>
            </w: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</w:t>
            </w:r>
            <w:r w:rsidR="00283AC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3ACD" w:rsidRPr="00096B89" w:rsidRDefault="00283ACD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0 (0.0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ACD" w:rsidRPr="00096B89" w:rsidRDefault="00283ACD" w:rsidP="00AC110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–3 person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3ACD" w:rsidRPr="00096B89" w:rsidRDefault="00096B89" w:rsidP="00096B8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</w:t>
            </w:r>
            <w:r w:rsidR="00283AC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.5</w:t>
            </w:r>
            <w:r w:rsidR="00283AC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3ACD" w:rsidRPr="00096B89" w:rsidRDefault="00096B89" w:rsidP="00096B8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1</w:t>
            </w:r>
            <w:r w:rsidR="00283AC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.2</w:t>
            </w:r>
            <w:r w:rsidR="00283AC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3ACD" w:rsidRPr="00096B89" w:rsidRDefault="00096B89" w:rsidP="00096B8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</w:t>
            </w:r>
            <w:r w:rsidR="00283AC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2.</w:t>
            </w: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283AC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3ACD" w:rsidRPr="00096B89" w:rsidRDefault="00096B89" w:rsidP="00096B8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283AC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.6</w:t>
            </w:r>
            <w:r w:rsidR="00283AC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ACD" w:rsidRPr="00096B89" w:rsidRDefault="00283ACD" w:rsidP="00AC110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–7 person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3ACD" w:rsidRPr="00096B89" w:rsidRDefault="00283ACD" w:rsidP="00096B8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="00096B89"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</w:t>
            </w:r>
            <w:r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9</w:t>
            </w:r>
            <w:r w:rsidR="00096B89"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.4</w:t>
            </w:r>
            <w:r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3ACD" w:rsidRPr="00096B89" w:rsidRDefault="00096B89" w:rsidP="00096B8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3</w:t>
            </w:r>
            <w:r w:rsidR="00283AC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2.</w:t>
            </w: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</w:t>
            </w:r>
            <w:r w:rsidR="00283AC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3ACD" w:rsidRPr="00096B89" w:rsidRDefault="00283ACD" w:rsidP="00096B8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096B89"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096B89"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2.8</w:t>
            </w:r>
            <w:r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3ACD" w:rsidRPr="00096B89" w:rsidRDefault="00096B89" w:rsidP="00096B8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</w:t>
            </w:r>
            <w:r w:rsidR="00283AC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.1</w:t>
            </w:r>
            <w:r w:rsidR="00283AC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ACD" w:rsidRPr="00096B89" w:rsidRDefault="00283ACD" w:rsidP="00283ACD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–20 pers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3ACD" w:rsidRPr="00096B89" w:rsidRDefault="00283ACD" w:rsidP="00096B8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096B89"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</w:t>
            </w:r>
            <w:r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5 (4</w:t>
            </w:r>
            <w:r w:rsidR="00096B89"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.6</w:t>
            </w:r>
            <w:r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3ACD" w:rsidRPr="00096B89" w:rsidRDefault="00096B89" w:rsidP="00096B8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27</w:t>
            </w:r>
            <w:r w:rsidR="00283AC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4</w:t>
            </w: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.2</w:t>
            </w:r>
            <w:r w:rsidR="00283AC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3ACD" w:rsidRPr="00096B89" w:rsidRDefault="00096B89" w:rsidP="00096B8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1</w:t>
            </w:r>
            <w:r w:rsidR="00283AC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4</w:t>
            </w: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.0</w:t>
            </w:r>
            <w:r w:rsidR="00283AC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3ACD" w:rsidRPr="00096B89" w:rsidRDefault="00096B89" w:rsidP="00096B8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8</w:t>
            </w:r>
            <w:r w:rsidR="00283AC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4</w:t>
            </w: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.4</w:t>
            </w:r>
            <w:r w:rsidR="00283AC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ACD" w:rsidRPr="00096B89" w:rsidRDefault="00283ACD" w:rsidP="00AC110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1–50 person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3ACD" w:rsidRPr="00096B89" w:rsidRDefault="00283ACD" w:rsidP="00096B8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096B89"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6</w:t>
            </w:r>
            <w:r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32.</w:t>
            </w:r>
            <w:r w:rsidR="00096B89"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3ACD" w:rsidRPr="00096B89" w:rsidRDefault="00283ACD" w:rsidP="00096B8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096B89"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</w:t>
            </w:r>
            <w:r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 (3</w:t>
            </w:r>
            <w:r w:rsidR="00096B89"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.8</w:t>
            </w:r>
            <w:r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3ACD" w:rsidRPr="00096B89" w:rsidRDefault="00096B89" w:rsidP="00096B8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2</w:t>
            </w:r>
            <w:r w:rsidR="00283AC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34.</w:t>
            </w: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</w:t>
            </w:r>
            <w:r w:rsidR="00283AC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3ACD" w:rsidRPr="00096B89" w:rsidRDefault="00096B89" w:rsidP="00096B8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4</w:t>
            </w:r>
            <w:r w:rsidR="00283AC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8.1</w:t>
            </w:r>
            <w:r w:rsidR="00283AC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ACD" w:rsidRPr="00096B89" w:rsidRDefault="00283ACD" w:rsidP="00AC110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≥ 51 person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3ACD" w:rsidRPr="00096B89" w:rsidRDefault="00283ACD" w:rsidP="00096B8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096B89"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</w:t>
            </w:r>
            <w:r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7.4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3ACD" w:rsidRPr="00096B89" w:rsidRDefault="00096B89" w:rsidP="00096B8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9</w:t>
            </w:r>
            <w:r w:rsidR="00283AC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.9</w:t>
            </w:r>
            <w:r w:rsidR="00283AC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3ACD" w:rsidRPr="00096B89" w:rsidRDefault="00096B89" w:rsidP="00096B8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0</w:t>
            </w:r>
            <w:r w:rsidR="00283AC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.6</w:t>
            </w:r>
            <w:r w:rsidR="00283AC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3ACD" w:rsidRPr="00096B89" w:rsidRDefault="00096B89" w:rsidP="00096B8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="00283AC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.8</w:t>
            </w:r>
            <w:r w:rsidR="00283AC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102" w:rsidRPr="00311EDD" w:rsidRDefault="00AC1102" w:rsidP="00AC110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11ED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lastRenderedPageBreak/>
              <w:t>Work stati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311EDD" w:rsidRDefault="00AC110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311EDD" w:rsidRDefault="00AC110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311EDD" w:rsidRDefault="00AC110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311EDD" w:rsidRDefault="00AC110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102" w:rsidRPr="00311EDD" w:rsidRDefault="00AC1102" w:rsidP="00AC1102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11ED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Floor carpet (with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311EDD" w:rsidRDefault="00311EDD" w:rsidP="00311ED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11ED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00</w:t>
            </w:r>
            <w:r w:rsidR="00283ACD"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311ED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6.3</w:t>
            </w:r>
            <w:r w:rsidR="00283ACD"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311EDD" w:rsidRDefault="00283ACD" w:rsidP="00311ED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="00311EDD" w:rsidRPr="00311ED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5</w:t>
            </w:r>
            <w:r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7</w:t>
            </w:r>
            <w:r w:rsidR="00311EDD" w:rsidRPr="00311ED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.2</w:t>
            </w:r>
            <w:r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311EDD" w:rsidRDefault="00311EDD" w:rsidP="00311ED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11ED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41</w:t>
            </w:r>
            <w:r w:rsidR="00283ACD"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77.</w:t>
            </w:r>
            <w:r w:rsidRPr="00311ED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</w:t>
            </w:r>
            <w:r w:rsidR="00283ACD"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311EDD" w:rsidRDefault="00311EDD" w:rsidP="00311ED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11ED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2</w:t>
            </w:r>
            <w:r w:rsidR="00283ACD"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8</w:t>
            </w:r>
            <w:r w:rsidRPr="00311ED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.5</w:t>
            </w:r>
            <w:r w:rsidR="00283ACD"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102" w:rsidRPr="00311EDD" w:rsidRDefault="00AC1102" w:rsidP="00EE62E8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11ED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Lightin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311EDD" w:rsidRDefault="00AC110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311EDD" w:rsidRDefault="00AC110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311EDD" w:rsidRDefault="00AC110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311EDD" w:rsidRDefault="00AC110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D89" w:rsidRPr="00311EDD" w:rsidRDefault="00284D89" w:rsidP="00284D89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311ED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Much too dim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4D89" w:rsidRPr="00311EDD" w:rsidRDefault="00311EDD" w:rsidP="00311ED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11ED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="00284D89"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311ED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.8</w:t>
            </w:r>
            <w:r w:rsidR="00284D89"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4D89" w:rsidRPr="00311EDD" w:rsidRDefault="00284D89" w:rsidP="00311ED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5 (1.</w:t>
            </w:r>
            <w:r w:rsidR="00311EDD" w:rsidRPr="00311ED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</w:t>
            </w:r>
            <w:r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4D89" w:rsidRPr="00311EDD" w:rsidRDefault="00311EDD" w:rsidP="00311ED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11ED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284D89"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.1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4D89" w:rsidRPr="00311EDD" w:rsidRDefault="00311EDD" w:rsidP="00311ED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11ED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</w:t>
            </w:r>
            <w:r w:rsidR="00284D89"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311ED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.0</w:t>
            </w:r>
            <w:r w:rsidR="00284D89"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D89" w:rsidRPr="00311EDD" w:rsidRDefault="00284D89" w:rsidP="00284D89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311ED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A little too dim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4D89" w:rsidRPr="00311EDD" w:rsidRDefault="00284D89" w:rsidP="00311ED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75 (</w:t>
            </w:r>
            <w:r w:rsidR="00311EDD" w:rsidRPr="00311ED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9.0</w:t>
            </w:r>
            <w:r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4D89" w:rsidRPr="00311EDD" w:rsidRDefault="00311EDD" w:rsidP="00311ED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11ED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6</w:t>
            </w:r>
            <w:r w:rsidR="00284D89"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9.</w:t>
            </w:r>
            <w:r w:rsidRPr="00311ED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</w:t>
            </w:r>
            <w:r w:rsidR="00284D89"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4D89" w:rsidRPr="00311EDD" w:rsidRDefault="00311EDD" w:rsidP="00311ED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11ED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5</w:t>
            </w:r>
            <w:r w:rsidR="00284D89"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2</w:t>
            </w:r>
            <w:r w:rsidRPr="00311ED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.9</w:t>
            </w:r>
            <w:r w:rsidR="00284D89"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4D89" w:rsidRPr="00311EDD" w:rsidRDefault="00284D89" w:rsidP="00311ED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311EDD" w:rsidRPr="00311ED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</w:t>
            </w:r>
            <w:r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311EDD" w:rsidRPr="00311ED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1.7</w:t>
            </w:r>
            <w:r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D89" w:rsidRPr="00311EDD" w:rsidRDefault="00284D89" w:rsidP="00284D89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311ED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Just righ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4D89" w:rsidRPr="00311EDD" w:rsidRDefault="00284D89" w:rsidP="00311ED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311EDD" w:rsidRPr="00311ED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7</w:t>
            </w:r>
            <w:r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7</w:t>
            </w:r>
            <w:r w:rsidR="00311EDD" w:rsidRPr="00311ED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</w:t>
            </w:r>
            <w:r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.4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4D89" w:rsidRPr="00311EDD" w:rsidRDefault="00284D89" w:rsidP="00311ED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="00311EDD" w:rsidRPr="00311ED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2</w:t>
            </w:r>
            <w:r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73.</w:t>
            </w:r>
            <w:r w:rsidR="00311EDD" w:rsidRPr="00311ED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</w:t>
            </w:r>
            <w:r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4D89" w:rsidRPr="00311EDD" w:rsidRDefault="00284D89" w:rsidP="00311ED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311EDD" w:rsidRPr="00311ED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7</w:t>
            </w:r>
            <w:r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7</w:t>
            </w:r>
            <w:r w:rsidR="00311EDD" w:rsidRPr="00311ED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</w:t>
            </w:r>
            <w:r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.2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4D89" w:rsidRPr="00311EDD" w:rsidRDefault="00311EDD" w:rsidP="00311ED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11ED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8</w:t>
            </w:r>
            <w:r w:rsidR="00284D89"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311ED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0.3</w:t>
            </w:r>
            <w:r w:rsidR="00284D89"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D89" w:rsidRPr="00311EDD" w:rsidRDefault="00284D89" w:rsidP="00284D89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311ED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A little too brigh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4D89" w:rsidRPr="00311EDD" w:rsidRDefault="00284D89" w:rsidP="00311ED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311EDD" w:rsidRPr="00311ED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</w:t>
            </w:r>
            <w:r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4.6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4D89" w:rsidRPr="00311EDD" w:rsidRDefault="00284D89" w:rsidP="00311ED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311EDD" w:rsidRPr="00311ED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</w:t>
            </w:r>
            <w:r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5.</w:t>
            </w:r>
            <w:r w:rsidR="00311EDD" w:rsidRPr="00311ED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</w:t>
            </w:r>
            <w:r w:rsidRPr="00311ED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4D89" w:rsidRPr="00311EDD" w:rsidRDefault="00311EDD" w:rsidP="00311ED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11ED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</w:t>
            </w:r>
            <w:r w:rsidR="00284D89"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311ED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.3</w:t>
            </w:r>
            <w:r w:rsidR="00284D89"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4D89" w:rsidRPr="00311EDD" w:rsidRDefault="00311EDD" w:rsidP="00311ED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11ED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</w:t>
            </w:r>
            <w:r w:rsidR="00284D89"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311ED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</w:t>
            </w:r>
            <w:r w:rsidR="00284D89"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.9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D89" w:rsidRPr="00311EDD" w:rsidRDefault="00284D89" w:rsidP="00284D89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311ED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Much too brigh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4D89" w:rsidRPr="00311EDD" w:rsidRDefault="00311EDD" w:rsidP="00311ED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11ED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284D89"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0.</w:t>
            </w:r>
            <w:r w:rsidRPr="00311ED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="00284D89"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4D89" w:rsidRPr="00311EDD" w:rsidRDefault="00311EDD" w:rsidP="00311ED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11ED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284D89"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0.</w:t>
            </w:r>
            <w:r w:rsidRPr="00311ED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284D89"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4D89" w:rsidRPr="00311EDD" w:rsidRDefault="00284D89" w:rsidP="00311ED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 (0.</w:t>
            </w:r>
            <w:r w:rsidR="00311EDD" w:rsidRPr="00311ED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</w:t>
            </w:r>
            <w:r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4D89" w:rsidRPr="00311EDD" w:rsidRDefault="00284D89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11ED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0 (0.0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102" w:rsidRPr="00096B89" w:rsidRDefault="00AC1102" w:rsidP="00EE62E8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Reflection or glare in visi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096B89" w:rsidRDefault="00AC110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096B89" w:rsidRDefault="00AC110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096B89" w:rsidRDefault="00AC110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096B89" w:rsidRDefault="00AC110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D89" w:rsidRPr="00096B89" w:rsidRDefault="00284D89" w:rsidP="00284D89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Rarel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4D89" w:rsidRPr="00096B89" w:rsidRDefault="00311EDD" w:rsidP="00311ED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27</w:t>
            </w:r>
            <w:r w:rsidR="00A67BF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7.6</w:t>
            </w:r>
            <w:r w:rsidR="00A67BF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4D89" w:rsidRPr="00096B89" w:rsidRDefault="00311EDD" w:rsidP="00311ED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87</w:t>
            </w:r>
            <w:r w:rsidR="00A67BF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8.2</w:t>
            </w:r>
            <w:r w:rsidR="00A67BF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4D89" w:rsidRPr="00096B89" w:rsidRDefault="00311EDD" w:rsidP="00311ED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03</w:t>
            </w:r>
            <w:r w:rsidR="00A67BF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6.9</w:t>
            </w:r>
            <w:r w:rsidR="00A67BF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4D89" w:rsidRPr="00096B89" w:rsidRDefault="00311EDD" w:rsidP="00311ED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="00A67BF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 (</w:t>
            </w: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9.2</w:t>
            </w:r>
            <w:r w:rsidR="00A67BF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D89" w:rsidRPr="00096B89" w:rsidRDefault="00284D89" w:rsidP="00284D89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Occasionall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4D89" w:rsidRPr="00096B89" w:rsidRDefault="00311EDD" w:rsidP="00311ED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1</w:t>
            </w:r>
            <w:r w:rsidR="00A67BF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23.</w:t>
            </w: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A67BF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4D89" w:rsidRPr="00096B89" w:rsidRDefault="00A67BFD" w:rsidP="00311ED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311EDD"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0</w:t>
            </w:r>
            <w:r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4.</w:t>
            </w:r>
            <w:r w:rsidR="00311EDD"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4D89" w:rsidRPr="00096B89" w:rsidRDefault="00311EDD" w:rsidP="00311ED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9</w:t>
            </w:r>
            <w:r w:rsidR="00A67BF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2</w:t>
            </w: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.5</w:t>
            </w:r>
            <w:r w:rsidR="00A67BF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4D89" w:rsidRPr="00096B89" w:rsidRDefault="00311EDD" w:rsidP="00311ED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1</w:t>
            </w:r>
            <w:r w:rsidR="00A67BF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7.5</w:t>
            </w:r>
            <w:r w:rsidR="00A67BF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D89" w:rsidRPr="00096B89" w:rsidRDefault="00284D89" w:rsidP="00284D89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Sometime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4D89" w:rsidRPr="00096B89" w:rsidRDefault="00311EDD" w:rsidP="00311ED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6</w:t>
            </w:r>
            <w:r w:rsidR="00A67BF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4.2</w:t>
            </w:r>
            <w:r w:rsidR="00A67BF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4D89" w:rsidRPr="00096B89" w:rsidRDefault="00311EDD" w:rsidP="00311ED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4</w:t>
            </w:r>
            <w:r w:rsidR="00A67BF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.0</w:t>
            </w:r>
            <w:r w:rsidR="00A67BF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4D89" w:rsidRPr="00096B89" w:rsidRDefault="00A67BFD" w:rsidP="00311ED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311EDD"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</w:t>
            </w:r>
            <w:r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311EDD"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4.4</w:t>
            </w:r>
            <w:r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4D89" w:rsidRPr="00096B89" w:rsidRDefault="00311EDD" w:rsidP="00311ED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6</w:t>
            </w:r>
            <w:r w:rsidR="00A67BF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5.4</w:t>
            </w:r>
            <w:r w:rsidR="00A67BF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D89" w:rsidRPr="00096B89" w:rsidRDefault="00284D89" w:rsidP="00284D89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Fairly ofte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4D89" w:rsidRPr="00096B89" w:rsidRDefault="00A67BFD" w:rsidP="00311ED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311EDD"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(</w:t>
            </w:r>
            <w:r w:rsidR="00311EDD"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.0</w:t>
            </w: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4D89" w:rsidRPr="00096B89" w:rsidRDefault="00311EDD" w:rsidP="00311ED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6</w:t>
            </w:r>
            <w:r w:rsidR="00A67BF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.2</w:t>
            </w:r>
            <w:r w:rsidR="00A67BF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4D89" w:rsidRPr="00096B89" w:rsidRDefault="00311EDD" w:rsidP="00311ED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</w:t>
            </w:r>
            <w:r w:rsidR="00A67BF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.4</w:t>
            </w:r>
            <w:r w:rsidR="00A67BF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4D89" w:rsidRPr="00096B89" w:rsidRDefault="00311EDD" w:rsidP="00311ED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="00A67BFD"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.8</w:t>
            </w:r>
            <w:r w:rsidR="00A67BFD"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D89" w:rsidRPr="00096B89" w:rsidRDefault="00284D89" w:rsidP="00284D89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Very ofte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4D89" w:rsidRPr="00096B89" w:rsidRDefault="00311EDD" w:rsidP="00311ED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</w:t>
            </w:r>
            <w:r w:rsidR="00A67BF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.0</w:t>
            </w:r>
            <w:r w:rsidR="00A67BF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4D89" w:rsidRPr="00096B89" w:rsidRDefault="00A67BFD" w:rsidP="00311ED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6 (1.</w:t>
            </w:r>
            <w:r w:rsidR="00311EDD"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4D89" w:rsidRPr="00096B89" w:rsidRDefault="00311EDD" w:rsidP="00311ED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</w:t>
            </w:r>
            <w:r w:rsidR="00A67BF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A67BF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.8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84D89" w:rsidRPr="00096B89" w:rsidRDefault="00311EDD" w:rsidP="00311ED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A67BF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096B8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.2</w:t>
            </w:r>
            <w:r w:rsidR="00A67BFD" w:rsidRPr="00096B8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102" w:rsidRPr="009537B4" w:rsidRDefault="00AC1102" w:rsidP="00EE62E8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Table comfor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9537B4" w:rsidRDefault="00AC110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9537B4" w:rsidRDefault="00AC110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9537B4" w:rsidRDefault="00AC110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9537B4" w:rsidRDefault="00AC110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BFD" w:rsidRPr="009537B4" w:rsidRDefault="00A67BFD" w:rsidP="00A67BFD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Very comfortabl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67BFD" w:rsidRPr="009537B4" w:rsidRDefault="00817CA8" w:rsidP="00817C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0</w:t>
            </w:r>
            <w:r w:rsidR="00A67BFD"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7.7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67BFD" w:rsidRPr="009537B4" w:rsidRDefault="00817CA8" w:rsidP="00817C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1</w:t>
            </w:r>
            <w:r w:rsidR="00A67BFD"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6.</w:t>
            </w: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</w:t>
            </w:r>
            <w:r w:rsidR="00A67BFD"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67BFD" w:rsidRPr="009537B4" w:rsidRDefault="00817CA8" w:rsidP="00817C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5</w:t>
            </w:r>
            <w:r w:rsidR="00A67BFD"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.5</w:t>
            </w:r>
            <w:r w:rsidR="00A67BFD"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67BFD" w:rsidRPr="009537B4" w:rsidRDefault="00817CA8" w:rsidP="00817C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</w:t>
            </w:r>
            <w:r w:rsidR="00A67BFD"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.2</w:t>
            </w:r>
            <w:r w:rsidR="00A67BFD"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BFD" w:rsidRPr="009537B4" w:rsidRDefault="00A67BFD" w:rsidP="00A67BFD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Reasonably comfortabl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67BFD" w:rsidRPr="009537B4" w:rsidRDefault="00A67BFD" w:rsidP="00817C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817CA8"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8</w:t>
            </w:r>
            <w:r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61.</w:t>
            </w:r>
            <w:r w:rsidR="00817CA8"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</w:t>
            </w:r>
            <w:r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67BFD" w:rsidRPr="009537B4" w:rsidRDefault="00A67BFD" w:rsidP="00817C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817CA8"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8</w:t>
            </w:r>
            <w:r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58.</w:t>
            </w:r>
            <w:r w:rsidR="00817CA8"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67BFD" w:rsidRPr="009537B4" w:rsidRDefault="00817CA8" w:rsidP="00817C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5</w:t>
            </w:r>
            <w:r w:rsidR="00A67BFD"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3.7</w:t>
            </w:r>
            <w:r w:rsidR="00A67BFD"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67BFD" w:rsidRPr="009537B4" w:rsidRDefault="00817CA8" w:rsidP="00817C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5</w:t>
            </w:r>
            <w:r w:rsidR="00A67BFD"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1.0</w:t>
            </w:r>
            <w:r w:rsidR="00A67BFD"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BFD" w:rsidRPr="009537B4" w:rsidRDefault="00A67BFD" w:rsidP="00A67BFD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Somewhat uncomfortabl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67BFD" w:rsidRPr="009537B4" w:rsidRDefault="00A67BFD" w:rsidP="00817C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9</w:t>
            </w:r>
            <w:r w:rsidR="00817CA8"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</w:t>
            </w:r>
            <w:r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2</w:t>
            </w:r>
            <w:r w:rsidR="00817CA8"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.6</w:t>
            </w:r>
            <w:r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67BFD" w:rsidRPr="009537B4" w:rsidRDefault="00A67BFD" w:rsidP="00817C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817CA8"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3</w:t>
            </w:r>
            <w:r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817CA8"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7.9</w:t>
            </w:r>
            <w:r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67BFD" w:rsidRPr="009537B4" w:rsidRDefault="00817CA8" w:rsidP="00817C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1</w:t>
            </w:r>
            <w:r w:rsidR="00A67BFD"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8.8</w:t>
            </w:r>
            <w:r w:rsidR="00A67BFD"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67BFD" w:rsidRPr="009537B4" w:rsidRDefault="00817CA8" w:rsidP="00817C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6</w:t>
            </w:r>
            <w:r w:rsidR="00A67BFD"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2.6</w:t>
            </w:r>
            <w:r w:rsidR="00A67BFD"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BFD" w:rsidRPr="009537B4" w:rsidRDefault="00A67BFD" w:rsidP="00A67BFD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Very uncomfortabl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67BFD" w:rsidRPr="009537B4" w:rsidRDefault="00817CA8" w:rsidP="00817C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A67BFD"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6 (6</w:t>
            </w: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.7</w:t>
            </w:r>
            <w:r w:rsidR="00A67BFD"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67BFD" w:rsidRPr="009537B4" w:rsidRDefault="00817CA8" w:rsidP="00817C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5</w:t>
            </w:r>
            <w:r w:rsidR="00A67BFD"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.3</w:t>
            </w:r>
            <w:r w:rsidR="00A67BFD"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67BFD" w:rsidRPr="009537B4" w:rsidRDefault="00A67BFD" w:rsidP="00817C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817CA8"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</w:t>
            </w:r>
            <w:r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817CA8"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</w:t>
            </w:r>
            <w:r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.0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67BFD" w:rsidRPr="009537B4" w:rsidRDefault="00817CA8" w:rsidP="00817C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</w:t>
            </w:r>
            <w:r w:rsidR="00A67BFD"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.2</w:t>
            </w:r>
            <w:r w:rsidR="00A67BFD"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102" w:rsidRPr="009537B4" w:rsidRDefault="00AC1102" w:rsidP="00EE62E8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Chair comfor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9537B4" w:rsidRDefault="00AC110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9537B4" w:rsidRDefault="00AC110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9537B4" w:rsidRDefault="00AC110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C1102" w:rsidRPr="009537B4" w:rsidRDefault="00AC110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31D2" w:rsidRPr="009537B4" w:rsidRDefault="000A31D2" w:rsidP="000A31D2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Very comfortabl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A31D2" w:rsidRPr="009537B4" w:rsidRDefault="009537B4" w:rsidP="009537B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7</w:t>
            </w:r>
            <w:r w:rsidR="000A31D2"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.0</w:t>
            </w:r>
            <w:r w:rsidR="000A31D2"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A31D2" w:rsidRPr="009537B4" w:rsidRDefault="009537B4" w:rsidP="009537B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3</w:t>
            </w:r>
            <w:r w:rsidR="000A31D2"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.9</w:t>
            </w:r>
            <w:r w:rsidR="000A31D2"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A31D2" w:rsidRPr="009537B4" w:rsidRDefault="009537B4" w:rsidP="009537B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2</w:t>
            </w:r>
            <w:r w:rsidR="000A31D2"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.9</w:t>
            </w:r>
            <w:r w:rsidR="000A31D2"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A31D2" w:rsidRPr="009537B4" w:rsidRDefault="009537B4" w:rsidP="009537B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</w:t>
            </w:r>
            <w:r w:rsidR="000A31D2"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.6</w:t>
            </w:r>
            <w:r w:rsidR="000A31D2"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31D2" w:rsidRPr="009537B4" w:rsidRDefault="000A31D2" w:rsidP="000A31D2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Reasonably comfortabl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A31D2" w:rsidRPr="009537B4" w:rsidRDefault="000A31D2" w:rsidP="009537B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9537B4"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1</w:t>
            </w:r>
            <w:r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9537B4"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9.5</w:t>
            </w: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A31D2" w:rsidRPr="009537B4" w:rsidRDefault="000A31D2" w:rsidP="009537B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9537B4"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5</w:t>
            </w:r>
            <w:r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9537B4"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5.8</w:t>
            </w:r>
            <w:r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A31D2" w:rsidRPr="009537B4" w:rsidRDefault="009537B4" w:rsidP="009537B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0</w:t>
            </w:r>
            <w:r w:rsidR="000A31D2"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6.0</w:t>
            </w:r>
            <w:r w:rsidR="000A31D2"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A31D2" w:rsidRPr="009537B4" w:rsidRDefault="009537B4" w:rsidP="009537B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5</w:t>
            </w:r>
            <w:r w:rsidR="000A31D2"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3.1</w:t>
            </w:r>
            <w:r w:rsidR="000A31D2"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31D2" w:rsidRPr="009537B4" w:rsidRDefault="000A31D2" w:rsidP="000A31D2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Somewhat uncomfortabl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A31D2" w:rsidRPr="009537B4" w:rsidRDefault="000A31D2" w:rsidP="009537B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9</w:t>
            </w:r>
            <w:r w:rsidR="009537B4"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2</w:t>
            </w:r>
            <w:r w:rsidR="009537B4"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.0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A31D2" w:rsidRPr="009537B4" w:rsidRDefault="000A31D2" w:rsidP="009537B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9537B4"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1</w:t>
            </w:r>
            <w:r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2</w:t>
            </w:r>
            <w:r w:rsidR="009537B4"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.6</w:t>
            </w:r>
            <w:r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A31D2" w:rsidRPr="009537B4" w:rsidRDefault="000A31D2" w:rsidP="009537B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6</w:t>
            </w:r>
            <w:r w:rsidR="009537B4"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</w:t>
            </w:r>
            <w:r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9537B4"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4.5</w:t>
            </w:r>
            <w:r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A31D2" w:rsidRPr="009537B4" w:rsidRDefault="009537B4" w:rsidP="009537B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0</w:t>
            </w:r>
            <w:r w:rsidR="000A31D2"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4.5</w:t>
            </w:r>
            <w:r w:rsidR="000A31D2"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31D2" w:rsidRPr="009537B4" w:rsidRDefault="000A31D2" w:rsidP="000A31D2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Very uncomfortabl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A31D2" w:rsidRPr="009537B4" w:rsidRDefault="009537B4" w:rsidP="009537B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7</w:t>
            </w:r>
            <w:r w:rsidR="000A31D2"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.5</w:t>
            </w:r>
            <w:r w:rsidR="000A31D2"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A31D2" w:rsidRPr="009537B4" w:rsidRDefault="009537B4" w:rsidP="009537B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6</w:t>
            </w:r>
            <w:r w:rsidR="000A31D2"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9</w:t>
            </w: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.7</w:t>
            </w:r>
            <w:r w:rsidR="000A31D2"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A31D2" w:rsidRPr="009537B4" w:rsidRDefault="009537B4" w:rsidP="009537B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2</w:t>
            </w:r>
            <w:r w:rsidR="000A31D2"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2.6</w:t>
            </w:r>
            <w:r w:rsidR="000A31D2"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A31D2" w:rsidRPr="009537B4" w:rsidRDefault="009537B4" w:rsidP="009537B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</w:t>
            </w:r>
            <w:r w:rsidR="000A31D2"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3.8</w:t>
            </w:r>
            <w:r w:rsidR="000A31D2"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1D2" w:rsidRPr="009537B4" w:rsidRDefault="000A31D2" w:rsidP="000A31D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Work with compute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A31D2" w:rsidRPr="009537B4" w:rsidRDefault="009537B4" w:rsidP="009537B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86</w:t>
            </w:r>
            <w:r w:rsidR="000A31D2"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9</w:t>
            </w: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.0</w:t>
            </w:r>
            <w:r w:rsidR="000A31D2"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A31D2" w:rsidRPr="009537B4" w:rsidRDefault="000A31D2" w:rsidP="009537B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46</w:t>
            </w:r>
            <w:r w:rsidR="009537B4"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</w:t>
            </w:r>
            <w:r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9</w:t>
            </w:r>
            <w:r w:rsidR="009537B4"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.3</w:t>
            </w:r>
            <w:r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A31D2" w:rsidRPr="009537B4" w:rsidRDefault="009537B4" w:rsidP="009537B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67</w:t>
            </w:r>
            <w:r w:rsidR="000A31D2"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9</w:t>
            </w: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.3</w:t>
            </w:r>
            <w:r w:rsidR="000A31D2"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A31D2" w:rsidRPr="009537B4" w:rsidRDefault="009537B4" w:rsidP="009537B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5</w:t>
            </w:r>
            <w:r w:rsidR="000A31D2"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9537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7.3</w:t>
            </w:r>
            <w:r w:rsidR="000A31D2" w:rsidRPr="009537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1D2" w:rsidRPr="003D5426" w:rsidRDefault="000A31D2" w:rsidP="00EE62E8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D542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Use of odorous chemicals</w:t>
            </w:r>
            <w:r w:rsidR="00EE62E8" w:rsidRPr="003D5426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A31D2" w:rsidRPr="003D5426" w:rsidRDefault="000A31D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A31D2" w:rsidRPr="003D5426" w:rsidRDefault="000A31D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A31D2" w:rsidRPr="003D5426" w:rsidRDefault="000A31D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A31D2" w:rsidRPr="003D5426" w:rsidRDefault="000A31D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0DD9" w:rsidRPr="003D5426" w:rsidRDefault="00020DD9" w:rsidP="00020DD9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D542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3D542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D5426" w:rsidRDefault="003D5426" w:rsidP="003D542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D542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24</w:t>
            </w:r>
            <w:r w:rsidR="00020DD9" w:rsidRPr="003D542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32.</w:t>
            </w:r>
            <w:r w:rsidRPr="003D542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</w:t>
            </w:r>
            <w:r w:rsidR="00020DD9" w:rsidRPr="003D542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D5426" w:rsidRDefault="00020DD9" w:rsidP="003D542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D542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3D5426" w:rsidRPr="003D542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9</w:t>
            </w:r>
            <w:r w:rsidRPr="003D542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3</w:t>
            </w:r>
            <w:r w:rsidR="003D5426" w:rsidRPr="003D542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.9</w:t>
            </w:r>
            <w:r w:rsidRPr="003D542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D5426" w:rsidRDefault="003D5426" w:rsidP="003D542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D542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4</w:t>
            </w:r>
            <w:r w:rsidR="00020DD9" w:rsidRPr="003D542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3D542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1.0</w:t>
            </w:r>
            <w:r w:rsidR="00020DD9" w:rsidRPr="003D542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D5426" w:rsidRDefault="003D5426" w:rsidP="003D542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D542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1</w:t>
            </w:r>
            <w:r w:rsidR="00020DD9" w:rsidRPr="003D542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3</w:t>
            </w:r>
            <w:r w:rsidRPr="003D542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.4</w:t>
            </w:r>
            <w:r w:rsidR="00020DD9" w:rsidRPr="003D542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0DD9" w:rsidRPr="003D5426" w:rsidRDefault="00020DD9" w:rsidP="00020DD9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D542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3D542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Less than 3 times/week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D5426" w:rsidRDefault="003D5426" w:rsidP="003D542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D542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6</w:t>
            </w:r>
            <w:r w:rsidR="00020DD9" w:rsidRPr="003D542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3D542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9.6</w:t>
            </w:r>
            <w:r w:rsidR="00020DD9" w:rsidRPr="003D542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D5426" w:rsidRDefault="003D5426" w:rsidP="003D542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D542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01</w:t>
            </w:r>
            <w:r w:rsidR="00020DD9" w:rsidRPr="003D542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2</w:t>
            </w:r>
            <w:r w:rsidRPr="003D542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.0</w:t>
            </w:r>
            <w:r w:rsidR="00020DD9" w:rsidRPr="003D542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D5426" w:rsidRDefault="003D5426" w:rsidP="003D542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D542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1</w:t>
            </w:r>
            <w:r w:rsidR="00020DD9" w:rsidRPr="003D542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3D542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7.8</w:t>
            </w:r>
            <w:r w:rsidR="00020DD9" w:rsidRPr="003D542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D5426" w:rsidRDefault="00020DD9" w:rsidP="003D542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D542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3D5426" w:rsidRPr="003D542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Pr="003D542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="003D5426" w:rsidRPr="003D542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.0</w:t>
            </w:r>
            <w:r w:rsidRPr="003D542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0DD9" w:rsidRPr="003D5426" w:rsidRDefault="00020DD9" w:rsidP="00020DD9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D542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3D542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–4times a week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D5426" w:rsidRDefault="00020DD9" w:rsidP="003D542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D542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4</w:t>
            </w:r>
            <w:r w:rsidR="003D5426" w:rsidRPr="003D542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</w:t>
            </w:r>
            <w:r w:rsidRPr="003D542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3D5426" w:rsidRPr="003D542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1.6</w:t>
            </w:r>
            <w:r w:rsidRPr="003D542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D5426" w:rsidRDefault="003D5426" w:rsidP="003D542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D542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</w:t>
            </w:r>
            <w:r w:rsidR="00020DD9" w:rsidRPr="003D542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4 (1</w:t>
            </w:r>
            <w:r w:rsidRPr="003D542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="00020DD9" w:rsidRPr="003D542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.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D5426" w:rsidRDefault="00020DD9" w:rsidP="003D542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D542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3D5426" w:rsidRPr="003D542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</w:t>
            </w:r>
            <w:r w:rsidRPr="003D542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3D5426" w:rsidRPr="003D542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3.8</w:t>
            </w:r>
            <w:r w:rsidRPr="003D542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D5426" w:rsidRDefault="003D5426" w:rsidP="003D542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D542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="00020DD9" w:rsidRPr="003D542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3D542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.9</w:t>
            </w:r>
            <w:r w:rsidR="00020DD9" w:rsidRPr="003D542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0DD9" w:rsidRPr="003D5426" w:rsidRDefault="00020DD9" w:rsidP="00020DD9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D542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3D542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About once a week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D5426" w:rsidRDefault="003D5426" w:rsidP="003D542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D542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5</w:t>
            </w:r>
            <w:r w:rsidR="00020DD9" w:rsidRPr="003D542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Pr="003D542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.2</w:t>
            </w:r>
            <w:r w:rsidR="00020DD9" w:rsidRPr="003D542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D5426" w:rsidRDefault="003D5426" w:rsidP="003D542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D542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5</w:t>
            </w:r>
            <w:r w:rsidR="00020DD9" w:rsidRPr="003D542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3D542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1.4</w:t>
            </w:r>
            <w:r w:rsidR="00020DD9" w:rsidRPr="003D542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D5426" w:rsidRDefault="00020DD9" w:rsidP="003D542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D542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3D5426" w:rsidRPr="003D542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</w:t>
            </w:r>
            <w:r w:rsidRPr="003D542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="003D5426" w:rsidRPr="003D542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.4</w:t>
            </w:r>
            <w:r w:rsidRPr="003D542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D5426" w:rsidRDefault="00020DD9" w:rsidP="003D542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D542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8 (1</w:t>
            </w:r>
            <w:r w:rsidR="003D5426" w:rsidRPr="003D542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.1</w:t>
            </w:r>
            <w:r w:rsidRPr="003D542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0DD9" w:rsidRPr="003D5426" w:rsidRDefault="00020DD9" w:rsidP="00020DD9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D542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3D542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Several times a da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D5426" w:rsidRDefault="003D5426" w:rsidP="003D542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D542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7</w:t>
            </w:r>
            <w:r w:rsidR="00020DD9" w:rsidRPr="003D542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22.</w:t>
            </w:r>
            <w:r w:rsidRPr="003D542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</w:t>
            </w:r>
            <w:r w:rsidR="00020DD9" w:rsidRPr="003D542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D5426" w:rsidRDefault="00020DD9" w:rsidP="003D542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D542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1</w:t>
            </w:r>
            <w:r w:rsidR="003D5426" w:rsidRPr="003D542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Pr="003D542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2</w:t>
            </w:r>
            <w:r w:rsidR="003D5426" w:rsidRPr="003D542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.4</w:t>
            </w:r>
            <w:r w:rsidRPr="003D542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D5426" w:rsidRDefault="003D5426" w:rsidP="003D542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D542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0</w:t>
            </w:r>
            <w:r w:rsidR="00020DD9" w:rsidRPr="003D542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3D542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3.0</w:t>
            </w:r>
            <w:r w:rsidR="00020DD9" w:rsidRPr="003D542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D5426" w:rsidRDefault="003D5426" w:rsidP="003D542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D542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8</w:t>
            </w:r>
            <w:r w:rsidR="00020DD9" w:rsidRPr="003D542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3D542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9.5</w:t>
            </w:r>
            <w:r w:rsidR="00020DD9" w:rsidRPr="003D542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DD9" w:rsidRPr="003F309F" w:rsidRDefault="00020DD9" w:rsidP="00EE62E8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Change in workplace</w:t>
            </w:r>
            <w:r w:rsidR="00EE62E8" w:rsidRPr="003F309F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020DD9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020DD9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020DD9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020DD9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DD9" w:rsidRPr="003F309F" w:rsidRDefault="00020DD9" w:rsidP="00020DD9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New carpetin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37501D" w:rsidP="0037501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1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2.</w:t>
            </w: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37501D" w:rsidP="0037501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.2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37501D" w:rsidP="0037501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.0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37501D" w:rsidP="0037501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3.</w:t>
            </w: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DD9" w:rsidRPr="003F309F" w:rsidRDefault="00E1646C" w:rsidP="00E1646C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P</w:t>
            </w:r>
            <w:r w:rsidR="00020DD9"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ainted</w:t>
            </w: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 xml:space="preserve"> wall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37501D" w:rsidP="0037501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.5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37501D" w:rsidP="0037501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.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37501D" w:rsidP="0037501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.4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37501D" w:rsidP="0037501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.6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DD9" w:rsidRPr="003F309F" w:rsidRDefault="00020DD9" w:rsidP="00020DD9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New furnitur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37501D" w:rsidP="0037501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2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.6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37501D" w:rsidP="0037501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3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4</w:t>
            </w: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.7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69324B" w:rsidP="0037501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37501D"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37501D"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.7</w:t>
            </w:r>
            <w:r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37501D" w:rsidP="0037501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.8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DD9" w:rsidRPr="003F309F" w:rsidRDefault="00020DD9" w:rsidP="00020DD9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New partition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3F309F" w:rsidP="003F309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.0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3F309F" w:rsidP="003F309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0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.1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3F309F" w:rsidP="003F309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.8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3F309F" w:rsidP="003F309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.2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DD9" w:rsidRPr="003F309F" w:rsidRDefault="00020DD9" w:rsidP="00020DD9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New wall coverin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3F309F" w:rsidP="003F309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2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3</w:t>
            </w: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.1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3F309F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.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3F309F" w:rsidP="003F309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.0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3F309F" w:rsidP="003F309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.</w:t>
            </w: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DD9" w:rsidRPr="003F309F" w:rsidRDefault="00020DD9" w:rsidP="00020DD9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Water damag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3F309F" w:rsidP="003F309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9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.9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3F309F" w:rsidP="003F309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2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.5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3F309F" w:rsidP="003F309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4</w:t>
            </w: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.5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3F309F" w:rsidP="003F309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.8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DD9" w:rsidRPr="003F309F" w:rsidRDefault="00020DD9" w:rsidP="00020DD9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Equipment/installati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020DD9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020DD9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020DD9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020DD9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DD9" w:rsidRPr="003F309F" w:rsidRDefault="00020DD9" w:rsidP="00EE62E8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Laser printer</w:t>
            </w:r>
            <w:r w:rsidR="00EE62E8" w:rsidRPr="003F309F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3F309F" w:rsidP="003F309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34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3</w:t>
            </w: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.6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69324B" w:rsidP="003F309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3F309F"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4</w:t>
            </w:r>
            <w:r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34.</w:t>
            </w:r>
            <w:r w:rsidR="003F309F"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3F309F" w:rsidP="003F309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8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3</w:t>
            </w: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.5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3F309F" w:rsidP="003F309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9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3</w:t>
            </w: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.1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DD9" w:rsidRPr="003F309F" w:rsidRDefault="00020DD9" w:rsidP="00EE62E8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Bubble jet printer</w:t>
            </w:r>
            <w:r w:rsidR="00EE62E8" w:rsidRPr="003F309F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3F309F" w:rsidP="003F309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25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3</w:t>
            </w: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.6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69324B" w:rsidP="003F309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3F309F"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6</w:t>
            </w:r>
            <w:r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3</w:t>
            </w:r>
            <w:r w:rsidR="003F309F"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.0</w:t>
            </w:r>
            <w:r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3F309F" w:rsidP="003F309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8 (</w:t>
            </w: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7.7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3F309F" w:rsidP="003F309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7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5.0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DD9" w:rsidRPr="003F309F" w:rsidRDefault="00020DD9" w:rsidP="00EE62E8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Copier</w:t>
            </w:r>
            <w:r w:rsidR="00EE62E8" w:rsidRPr="003F309F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69324B" w:rsidP="003F309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3F309F"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2</w:t>
            </w:r>
            <w:r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3</w:t>
            </w:r>
            <w:r w:rsidR="003F309F"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.0</w:t>
            </w:r>
            <w:r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69324B" w:rsidP="003F309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3F309F"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9</w:t>
            </w:r>
            <w:r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3</w:t>
            </w:r>
            <w:r w:rsidR="003F309F"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.4</w:t>
            </w:r>
            <w:r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3F309F" w:rsidP="003F309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3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3</w:t>
            </w: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.8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3F309F" w:rsidP="003F309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5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1.0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DD9" w:rsidRPr="003F309F" w:rsidRDefault="00020DD9" w:rsidP="00EE62E8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Exterior window</w:t>
            </w:r>
            <w:r w:rsidR="00EE62E8" w:rsidRPr="003F309F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3F309F" w:rsidP="003F309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45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3</w:t>
            </w: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.6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69324B" w:rsidP="003F309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81 (</w:t>
            </w:r>
            <w:r w:rsidR="003F309F"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7.7</w:t>
            </w:r>
            <w:r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3F309F" w:rsidP="003F309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2 (34.8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3F309F" w:rsidP="003F309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6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2.6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DD9" w:rsidRPr="003F309F" w:rsidRDefault="00020DD9" w:rsidP="00EE62E8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Door</w:t>
            </w:r>
            <w:r w:rsidR="00EE62E8" w:rsidRPr="003F309F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3F309F" w:rsidP="003F309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7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2</w:t>
            </w: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.2</w:t>
            </w:r>
            <w:r w:rsidR="0069324B"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69324B" w:rsidP="003F309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3</w:t>
            </w:r>
            <w:r w:rsidR="003F309F"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</w:t>
            </w:r>
            <w:r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2</w:t>
            </w:r>
            <w:r w:rsidR="003F309F"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.0</w:t>
            </w:r>
            <w:r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3F309F" w:rsidP="003F309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3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0.5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3F309F" w:rsidP="003F309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2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5.5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DD9" w:rsidRPr="003F309F" w:rsidRDefault="00020DD9" w:rsidP="00EE62E8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Fragrance</w:t>
            </w:r>
            <w:r w:rsidR="00EE62E8" w:rsidRPr="003F309F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3F309F" w:rsidP="003F309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2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.2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69324B" w:rsidP="003F309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="003F309F"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</w:t>
            </w:r>
            <w:r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7.</w:t>
            </w:r>
            <w:r w:rsidR="003F309F"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</w:t>
            </w:r>
            <w:r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3F309F" w:rsidP="003F309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8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0.1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69324B" w:rsidP="003F309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9 (</w:t>
            </w:r>
            <w:r w:rsidR="003F309F"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4.5</w:t>
            </w:r>
            <w:r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DD9" w:rsidRPr="003F309F" w:rsidRDefault="00020DD9" w:rsidP="00EE62E8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Air refresher</w:t>
            </w:r>
            <w:r w:rsidR="00EE62E8" w:rsidRPr="003F309F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3F309F" w:rsidP="003F309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6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4.</w:t>
            </w: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69324B" w:rsidP="003F309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6</w:t>
            </w:r>
            <w:r w:rsidR="003F309F"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</w:t>
            </w:r>
            <w:r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="003F309F"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.1</w:t>
            </w:r>
            <w:r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3F309F" w:rsidP="003F309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0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.6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3F309F" w:rsidP="003F309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0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.9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DD9" w:rsidRPr="003F309F" w:rsidRDefault="00020DD9" w:rsidP="00EE62E8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Repellent</w:t>
            </w:r>
            <w:r w:rsidR="00EE62E8" w:rsidRPr="003F309F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3F309F" w:rsidP="003F309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5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1.6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3F309F" w:rsidP="003F309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1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0.5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3F309F" w:rsidP="003F309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8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5.</w:t>
            </w:r>
            <w:r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</w:t>
            </w:r>
            <w:r w:rsidR="0069324B"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3F309F" w:rsidRDefault="0069324B" w:rsidP="003F309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3F309F"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</w:t>
            </w:r>
            <w:r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3F309F" w:rsidRPr="003F309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6.7</w:t>
            </w:r>
            <w:r w:rsidRPr="003F309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DD9" w:rsidRPr="001E01BB" w:rsidRDefault="00020DD9" w:rsidP="005B7B26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1E01B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 xml:space="preserve">Workplace conditions in last </w:t>
            </w:r>
            <w:r w:rsidR="005B7B2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four</w:t>
            </w:r>
            <w:r w:rsidRPr="001E01B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 xml:space="preserve"> week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0DD9" w:rsidRPr="00140111" w:rsidRDefault="00020DD9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DD9" w:rsidRPr="00140111" w:rsidRDefault="00020DD9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DD9" w:rsidRPr="00140111" w:rsidRDefault="00020DD9" w:rsidP="00EE62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DD9" w:rsidRPr="00140111" w:rsidRDefault="00020DD9" w:rsidP="00EE62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US"/>
              </w:rPr>
            </w:pP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D9" w:rsidRPr="007D6A18" w:rsidRDefault="00020DD9" w:rsidP="00020DD9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D6A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Too much air movemen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7D6A18" w:rsidRDefault="00020DD9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7D6A18" w:rsidRDefault="00020DD9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7D6A18" w:rsidRDefault="00020DD9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7D6A18" w:rsidRDefault="00020DD9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64AD" w:rsidRPr="007D6A18" w:rsidRDefault="00DB64AD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D6A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7D6A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B64AD" w:rsidRPr="007D6A18" w:rsidRDefault="001E01BB" w:rsidP="001E01BB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D6A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70</w:t>
            </w:r>
            <w:r w:rsidR="00EA1898" w:rsidRPr="007D6A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94.</w:t>
            </w:r>
            <w:r w:rsidRPr="007D6A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EA1898" w:rsidRPr="007D6A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B64AD" w:rsidRPr="007D6A18" w:rsidRDefault="001E01BB" w:rsidP="001E01BB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D6A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57</w:t>
            </w:r>
            <w:r w:rsidR="00EA1898" w:rsidRPr="007D6A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9</w:t>
            </w:r>
            <w:r w:rsidRPr="007D6A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.9</w:t>
            </w:r>
            <w:r w:rsidR="00EA1898" w:rsidRPr="007D6A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B64AD" w:rsidRPr="007D6A18" w:rsidRDefault="007D6A18" w:rsidP="007D6A1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D6A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61</w:t>
            </w:r>
            <w:r w:rsidR="00EA1898" w:rsidRPr="007D6A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7D6A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9.4</w:t>
            </w:r>
            <w:r w:rsidR="00EA1898" w:rsidRPr="007D6A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B64AD" w:rsidRPr="007D6A18" w:rsidRDefault="007D6A18" w:rsidP="007D6A1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D6A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5</w:t>
            </w:r>
            <w:r w:rsidR="00EA1898" w:rsidRPr="007D6A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7D6A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8.7</w:t>
            </w:r>
            <w:r w:rsidR="00EA1898" w:rsidRPr="007D6A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64AD" w:rsidRPr="007D6A18" w:rsidRDefault="00DB64AD" w:rsidP="00020DD9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D6A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7D6A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–3 day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B64AD" w:rsidRPr="007D6A18" w:rsidRDefault="001E01BB" w:rsidP="001E01BB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D6A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1</w:t>
            </w:r>
            <w:r w:rsidR="00EA1898" w:rsidRPr="007D6A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7D6A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.8</w:t>
            </w:r>
            <w:r w:rsidR="00EA1898" w:rsidRPr="007D6A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B64AD" w:rsidRPr="007D6A18" w:rsidRDefault="001E01BB" w:rsidP="001E01BB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D6A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EA1898" w:rsidRPr="007D6A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7 (</w:t>
            </w:r>
            <w:r w:rsidRPr="007D6A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.5</w:t>
            </w:r>
            <w:r w:rsidR="00EA1898" w:rsidRPr="007D6A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B64AD" w:rsidRPr="007D6A18" w:rsidRDefault="007D6A18" w:rsidP="007D6A1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D6A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</w:t>
            </w:r>
            <w:r w:rsidR="00EA1898" w:rsidRPr="007D6A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7D6A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.4</w:t>
            </w:r>
            <w:r w:rsidR="00EA1898" w:rsidRPr="007D6A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B64AD" w:rsidRPr="007D6A18" w:rsidRDefault="007D6A18" w:rsidP="007D6A1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D6A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</w:t>
            </w:r>
            <w:r w:rsidR="00EA1898" w:rsidRPr="007D6A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7D6A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.5</w:t>
            </w:r>
            <w:r w:rsidR="00EA1898" w:rsidRPr="007D6A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64AD" w:rsidRPr="007D6A18" w:rsidRDefault="00DB64AD" w:rsidP="00020DD9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D6A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7D6A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–3 days per week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B64AD" w:rsidRPr="007D6A18" w:rsidRDefault="001E01BB" w:rsidP="001E01BB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D6A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</w:t>
            </w:r>
            <w:r w:rsidR="00EA1898" w:rsidRPr="007D6A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7D6A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.8</w:t>
            </w:r>
            <w:r w:rsidR="00EA1898" w:rsidRPr="007D6A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B64AD" w:rsidRPr="007D6A18" w:rsidRDefault="001E01BB" w:rsidP="001E01BB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D6A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0</w:t>
            </w:r>
            <w:r w:rsidR="00EA1898" w:rsidRPr="007D6A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7D6A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.0</w:t>
            </w:r>
            <w:r w:rsidR="00EA1898" w:rsidRPr="007D6A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B64AD" w:rsidRPr="007D6A18" w:rsidRDefault="007D6A18" w:rsidP="007D6A1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D6A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</w:t>
            </w:r>
            <w:r w:rsidR="00EA1898" w:rsidRPr="007D6A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3.</w:t>
            </w:r>
            <w:r w:rsidRPr="007D6A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</w:t>
            </w:r>
            <w:r w:rsidR="00EA1898" w:rsidRPr="007D6A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B64AD" w:rsidRPr="007D6A18" w:rsidRDefault="007D6A18" w:rsidP="007D6A1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D6A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EA1898" w:rsidRPr="007D6A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7D6A1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.2</w:t>
            </w:r>
            <w:r w:rsidR="00EA1898" w:rsidRPr="007D6A1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64AD" w:rsidRPr="005E6EE9" w:rsidRDefault="00DB64AD" w:rsidP="00DB64AD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Every or almost every workda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B64AD" w:rsidRPr="005E6EE9" w:rsidRDefault="001E01BB" w:rsidP="001E01BB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</w:t>
            </w:r>
            <w:r w:rsidR="00EA1898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.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="00EA1898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B64AD" w:rsidRPr="005E6EE9" w:rsidRDefault="00EA1898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9 (2.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B64AD" w:rsidRPr="005E6EE9" w:rsidRDefault="007D6A18" w:rsidP="007D6A1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</w:t>
            </w:r>
            <w:r w:rsidR="00EA1898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.2</w:t>
            </w:r>
            <w:r w:rsidR="00EA1898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B64AD" w:rsidRPr="005E6EE9" w:rsidRDefault="007D6A18" w:rsidP="007D6A1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EA1898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="00EA1898"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(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.6</w:t>
            </w:r>
            <w:r w:rsidR="00EA1898"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D9" w:rsidRPr="005E6EE9" w:rsidRDefault="00020DD9" w:rsidP="00020DD9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Too little air movemen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5E6EE9" w:rsidRDefault="00020DD9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5E6EE9" w:rsidRDefault="00020DD9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5E6EE9" w:rsidRDefault="00020DD9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20DD9" w:rsidRPr="005E6EE9" w:rsidRDefault="00020DD9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572" w:rsidRPr="005E6EE9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5E6EE9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07</w:t>
            </w:r>
            <w:r w:rsidR="00EA1898"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2.7</w:t>
            </w:r>
            <w:r w:rsidR="00EA1898"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EA1898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5E6EE9"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4</w:t>
            </w:r>
            <w:r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4</w:t>
            </w:r>
            <w:r w:rsidR="005E6EE9"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.6</w:t>
            </w:r>
            <w:r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5E6EE9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9</w:t>
            </w:r>
            <w:r w:rsidR="00EA1898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3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.3</w:t>
            </w:r>
            <w:r w:rsidR="00EA1898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5E6EE9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9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0.6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572" w:rsidRPr="005E6EE9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–3 day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5E6EE9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3</w:t>
            </w:r>
            <w:r w:rsidR="00EA1898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</w:t>
            </w:r>
            <w:r w:rsidR="00EA1898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.6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5E6EE9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6</w:t>
            </w:r>
            <w:r w:rsidR="00EA1898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.4</w:t>
            </w:r>
            <w:r w:rsidR="00EA1898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EA1898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="005E6EE9"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="005E6EE9"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.2</w:t>
            </w:r>
            <w:r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5E6EE9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5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4.2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572" w:rsidRPr="005E6EE9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–3 days per week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EA1898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="005E6EE9"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</w:t>
            </w:r>
            <w:r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5E6EE9"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.7</w:t>
            </w:r>
            <w:r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5E6EE9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7</w:t>
            </w:r>
            <w:r w:rsidR="00EA1898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1.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</w:t>
            </w:r>
            <w:r w:rsidR="00EA1898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5E6EE9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6</w:t>
            </w:r>
            <w:r w:rsidR="00525FFB"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EA1898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.4</w:t>
            </w:r>
            <w:r w:rsidR="00EA1898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5E6EE9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2 (1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.4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572" w:rsidRPr="005E6EE9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Every or almost every workda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5E6EE9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5</w:t>
            </w:r>
            <w:r w:rsidR="00EA1898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9.1</w:t>
            </w:r>
            <w:r w:rsidR="00EA1898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EA1898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15 (23</w:t>
            </w:r>
            <w:r w:rsidR="005E6EE9"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.4</w:t>
            </w:r>
            <w:r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5E6EE9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4</w:t>
            </w:r>
            <w:r w:rsidR="00EA1898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3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.0</w:t>
            </w:r>
            <w:r w:rsidR="00EA1898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5E6EE9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6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5.8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72" w:rsidRPr="005E6EE9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Too ho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B7157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B7157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B7157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B7157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572" w:rsidRPr="005E6EE9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lastRenderedPageBreak/>
              <w:t xml:space="preserve"> 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5E6EE9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60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0.7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5E6EE9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05 (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1.7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5E6EE9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6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6.7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5E6EE9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1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3.9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572" w:rsidRPr="005E6EE9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–3 day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5E6EE9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6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4.4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5E6EE9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08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2.0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5E6EE9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1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2.8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5E6EE9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5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2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.2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572" w:rsidRPr="005E6EE9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–3 days per week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5E6EE9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1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0.6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5E6EE9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0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2 (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0.7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5E6EE9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4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.9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525FFB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5E6EE9"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5E6EE9"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1.0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572" w:rsidRPr="005E6EE9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Every or almost every workda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5E6EE9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6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4.2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5E6EE9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7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5.7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5E6EE9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9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1.7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525FFB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3 (</w:t>
            </w:r>
            <w:r w:rsidR="005E6EE9"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1.0</w:t>
            </w:r>
            <w:r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72" w:rsidRPr="005E6EE9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Varying room temperatur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B7157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B7157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B7157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B7157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572" w:rsidRPr="005E6EE9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5E6EE9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98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5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.4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5E6EE9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52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5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.2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5E6EE9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8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3.3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5E6EE9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1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3.9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572" w:rsidRPr="005E6EE9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–3 day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525FFB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8</w:t>
            </w:r>
            <w:r w:rsidR="005E6EE9"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2</w:t>
            </w:r>
            <w:r w:rsidR="005E6EE9"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.1</w:t>
            </w:r>
            <w:r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5E6EE9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07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1.7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525FFB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4</w:t>
            </w:r>
            <w:r w:rsidR="005E6EE9"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5E6EE9"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2.8</w:t>
            </w:r>
            <w:r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5E6EE9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6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2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.8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572" w:rsidRPr="005E6EE9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–3 days per week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5E6EE9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8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7.3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5E6EE9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9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.1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525FFB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="005E6EE9"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="005E6EE9"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.2</w:t>
            </w:r>
            <w:r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5E6EE9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.9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572" w:rsidRPr="005E6EE9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Every or almost every workda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5E6EE9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4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.2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5E6EE9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4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.0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5E6EE9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0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.7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E6EE9" w:rsidRDefault="005E6EE9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7</w:t>
            </w:r>
            <w:r w:rsidR="00525FFB" w:rsidRPr="005E6E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7.4</w:t>
            </w:r>
            <w:r w:rsidR="00525FFB" w:rsidRPr="005E6EE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72" w:rsidRPr="009F1CE7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F1CE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Too col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9F1CE7" w:rsidRDefault="00B7157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9F1CE7" w:rsidRDefault="00B7157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9F1CE7" w:rsidRDefault="00B7157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9F1CE7" w:rsidRDefault="00B7157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572" w:rsidRPr="009F1CE7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F1CE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9F1CE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9F1CE7" w:rsidRDefault="005E6EE9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F1CE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86</w:t>
            </w:r>
            <w:r w:rsidR="00525FFB" w:rsidRPr="009F1CE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9F1CE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2.8</w:t>
            </w:r>
            <w:r w:rsidR="00525FFB" w:rsidRPr="009F1CE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9F1CE7" w:rsidRDefault="005E6EE9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F1CE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54</w:t>
            </w:r>
            <w:r w:rsidR="00525FFB" w:rsidRPr="009F1CE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9F1CE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2.0</w:t>
            </w:r>
            <w:r w:rsidR="00525FFB" w:rsidRPr="009F1CE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9F1CE7" w:rsidRDefault="009F1CE7" w:rsidP="009F1CE7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F1CE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19</w:t>
            </w:r>
            <w:r w:rsidR="00525FFB" w:rsidRPr="009F1CE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9F1CE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6.1</w:t>
            </w:r>
            <w:r w:rsidR="00525FFB" w:rsidRPr="009F1CE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9F1CE7" w:rsidRDefault="009F1CE7" w:rsidP="009F1CE7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F1CE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</w:t>
            </w:r>
            <w:r w:rsidR="00525FFB" w:rsidRPr="009F1CE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 (</w:t>
            </w:r>
            <w:r w:rsidRPr="009F1CE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6.1</w:t>
            </w:r>
            <w:r w:rsidR="00525FFB" w:rsidRPr="009F1CE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572" w:rsidRPr="009F1CE7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F1CE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9F1CE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–3 day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9F1CE7" w:rsidRDefault="005E6EE9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F1CE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2</w:t>
            </w:r>
            <w:r w:rsidR="00525FFB" w:rsidRPr="009F1CE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9F1CE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5.8</w:t>
            </w:r>
            <w:r w:rsidR="00525FFB" w:rsidRPr="009F1CE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9F1CE7" w:rsidRDefault="009F1CE7" w:rsidP="009F1CE7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F1CE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</w:t>
            </w:r>
            <w:r w:rsidR="00525FFB" w:rsidRPr="009F1CE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8 (</w:t>
            </w:r>
            <w:r w:rsidRPr="009F1CE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3.8</w:t>
            </w:r>
            <w:r w:rsidR="00525FFB" w:rsidRPr="009F1CE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9F1CE7" w:rsidRDefault="009F1CE7" w:rsidP="009F1CE7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F1CE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9</w:t>
            </w:r>
            <w:r w:rsidR="00525FFB" w:rsidRPr="009F1CE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9F1CE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6.1</w:t>
            </w:r>
            <w:r w:rsidR="00525FFB" w:rsidRPr="009F1CE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9F1CE7" w:rsidRDefault="009F1CE7" w:rsidP="009F1CE7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F1CE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</w:t>
            </w:r>
            <w:r w:rsidR="00525FFB" w:rsidRPr="009F1CE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9F1CE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4.5</w:t>
            </w:r>
            <w:r w:rsidR="00525FFB" w:rsidRPr="009F1CE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572" w:rsidRPr="00457FA3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–3 days per week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5E6EE9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6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6.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9F1CE7" w:rsidP="009F1CE7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0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.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9F1CE7" w:rsidP="009F1CE7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7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.4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525FFB" w:rsidP="009F1CE7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5 (</w:t>
            </w:r>
            <w:r w:rsidR="009F1CE7"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.1</w:t>
            </w:r>
            <w:r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572" w:rsidRPr="00457FA3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Every or almost every workda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5E6EE9" w:rsidP="005E6E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9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.8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9F1CE7" w:rsidP="009F1CE7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0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.1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9F1CE7" w:rsidP="009F1CE7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5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.3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9F1CE7" w:rsidP="009F1CE7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1.3</w:t>
            </w:r>
            <w:r w:rsidR="00525FFB"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72" w:rsidRPr="00457FA3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Air too humi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B7157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B7157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B7157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B7157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572" w:rsidRPr="00457FA3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457FA3" w:rsidP="00457FA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54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4.6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0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457FA3" w:rsidP="00457FA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20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5.0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457FA3" w:rsidP="00457FA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20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6.7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457FA3" w:rsidP="00457FA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0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4.5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572" w:rsidRPr="00457FA3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–3 day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457FA3" w:rsidP="00457FA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8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9.8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457FA3" w:rsidP="00457FA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4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9.1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457FA3" w:rsidP="00457FA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 (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7.2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457FA3" w:rsidP="00457FA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2.9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572" w:rsidRPr="00457FA3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–3 days per week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457FA3" w:rsidP="00457FA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0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0.2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457FA3" w:rsidP="00457FA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5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.1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457FA3" w:rsidP="00457FA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7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.4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457FA3" w:rsidP="00457FA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4.5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572" w:rsidRPr="00457FA3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Every or almost every workda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457FA3" w:rsidP="00457FA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1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.3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457FA3" w:rsidP="00457FA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3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.7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457FA3" w:rsidP="00457FA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2 (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.7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457FA3" w:rsidP="00457FA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.1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72" w:rsidRPr="00457FA3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Air too dr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B7157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B7157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B7157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B7157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572" w:rsidRPr="00457FA3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457FA3" w:rsidP="00457FA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41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1.3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457FA3" w:rsidP="00457FA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23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5.7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457FA3" w:rsidP="00457FA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9</w:t>
            </w:r>
            <w:r w:rsidR="00107DC9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9.4</w:t>
            </w:r>
            <w:r w:rsidR="00107DC9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457FA3" w:rsidP="00457FA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0</w:t>
            </w:r>
            <w:r w:rsidR="00107DC9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2.3</w:t>
            </w:r>
            <w:r w:rsidR="00107DC9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572" w:rsidRPr="00457FA3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–3 day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457FA3" w:rsidP="00457FA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3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.6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457FA3" w:rsidP="00457FA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1</w:t>
            </w:r>
            <w:r w:rsidR="00107DC9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.5</w:t>
            </w:r>
            <w:r w:rsidR="00107DC9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107DC9" w:rsidP="00457FA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="00457FA3"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="00457FA3"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.8</w:t>
            </w:r>
            <w:r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107DC9" w:rsidP="00457FA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4 (</w:t>
            </w:r>
            <w:r w:rsidR="00457FA3"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2.6</w:t>
            </w:r>
            <w:r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572" w:rsidRPr="00457FA3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–3 days per week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457FA3" w:rsidP="00457FA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1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.4</w:t>
            </w:r>
            <w:r w:rsidR="00525FFB"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457FA3" w:rsidP="00457FA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</w:t>
            </w:r>
            <w:r w:rsidR="00107DC9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5 (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.1</w:t>
            </w:r>
            <w:r w:rsidR="00107DC9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457FA3" w:rsidP="00457FA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7</w:t>
            </w:r>
            <w:r w:rsidR="00107DC9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107DC9"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.0</w:t>
            </w:r>
            <w:r w:rsidR="00107DC9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457FA3" w:rsidP="00457FA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2</w:t>
            </w:r>
            <w:r w:rsidR="00107DC9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.4</w:t>
            </w:r>
            <w:r w:rsidR="00107DC9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572" w:rsidRPr="00457FA3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Every or almost every workda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457FA3" w:rsidP="00457FA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8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.7</w:t>
            </w:r>
            <w:r w:rsidR="00525FFB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457FA3" w:rsidP="00457FA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3</w:t>
            </w:r>
            <w:r w:rsidR="00107DC9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.7</w:t>
            </w:r>
            <w:r w:rsidR="00107DC9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457FA3" w:rsidP="00457FA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2</w:t>
            </w:r>
            <w:r w:rsidR="00107DC9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7.8</w:t>
            </w:r>
            <w:r w:rsidR="00107DC9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457FA3" w:rsidP="00457FA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6</w:t>
            </w:r>
            <w:r w:rsidR="00107DC9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5.8</w:t>
            </w:r>
            <w:r w:rsidR="00107DC9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72" w:rsidRPr="00457FA3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Static electricit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B7157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B7157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B7157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B7157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572" w:rsidRPr="00457FA3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457FA3" w:rsidP="00457FA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45</w:t>
            </w:r>
            <w:r w:rsidR="00107DC9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7.8</w:t>
            </w:r>
            <w:r w:rsidR="00107DC9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457FA3" w:rsidP="00457FA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38</w:t>
            </w:r>
            <w:r w:rsidR="00107DC9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9.0</w:t>
            </w:r>
            <w:r w:rsidR="00107DC9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457FA3" w:rsidP="00457FA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54</w:t>
            </w:r>
            <w:r w:rsidR="00107DC9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5.6</w:t>
            </w:r>
            <w:r w:rsidR="00107DC9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457FA3" w:rsidP="00457FA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0</w:t>
            </w:r>
            <w:r w:rsidR="00107DC9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0.6</w:t>
            </w:r>
            <w:r w:rsidR="00107DC9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572" w:rsidRPr="00457FA3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–3 day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457FA3" w:rsidP="00457FA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7</w:t>
            </w:r>
            <w:r w:rsidR="00107DC9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.9</w:t>
            </w:r>
            <w:r w:rsidR="00107DC9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457FA3" w:rsidP="00457FA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4</w:t>
            </w:r>
            <w:r w:rsidR="00107DC9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.9</w:t>
            </w:r>
            <w:r w:rsidR="00107DC9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107DC9" w:rsidP="00457FA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457FA3"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</w:t>
            </w:r>
            <w:r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457FA3"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.8</w:t>
            </w:r>
            <w:r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457FA3" w:rsidP="00457FA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</w:t>
            </w:r>
            <w:r w:rsidR="00107DC9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.5</w:t>
            </w:r>
            <w:r w:rsidR="00107DC9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572" w:rsidRPr="00457FA3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–3 days per week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457FA3" w:rsidP="00457FA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6</w:t>
            </w:r>
            <w:r w:rsidR="00107DC9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.1</w:t>
            </w:r>
            <w:r w:rsidR="00107DC9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457FA3" w:rsidP="00457FA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107DC9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3 (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.6</w:t>
            </w:r>
            <w:r w:rsidR="00107DC9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457FA3" w:rsidP="00457FA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</w:t>
            </w:r>
            <w:r w:rsidR="00107DC9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.0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457FA3" w:rsidRDefault="00457FA3" w:rsidP="00457FA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</w:t>
            </w:r>
            <w:r w:rsidR="00107DC9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457FA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</w:t>
            </w:r>
            <w:r w:rsidR="00107DC9" w:rsidRPr="00457FA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.1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572" w:rsidRPr="00246C3E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Every or almost every workda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107DC9" w:rsidP="00457FA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5 (1.</w:t>
            </w:r>
            <w:r w:rsidR="00457FA3"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457FA3" w:rsidP="00457FA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</w:t>
            </w:r>
            <w:r w:rsidR="00107DC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.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</w:t>
            </w:r>
            <w:r w:rsidR="00107DC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457FA3" w:rsidP="00457FA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="00107DC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.7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457FA3" w:rsidP="00457FA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="00107DC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.8</w:t>
            </w:r>
            <w:r w:rsidR="00107DC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72" w:rsidRPr="00246C3E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Nois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B7157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B7157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B7157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B7157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572" w:rsidRPr="00246C3E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457FA3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08</w:t>
            </w:r>
            <w:r w:rsidR="00107DC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246C3E"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8.4</w:t>
            </w:r>
            <w:r w:rsidR="00107DC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246C3E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68</w:t>
            </w:r>
            <w:r w:rsidR="00107DC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7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.8</w:t>
            </w:r>
            <w:r w:rsidR="00107DC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246C3E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29</w:t>
            </w:r>
            <w:r w:rsidR="00107DC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7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.7</w:t>
            </w:r>
            <w:r w:rsidR="00107DC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246C3E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2</w:t>
            </w:r>
            <w:r w:rsidR="00107DC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6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.7</w:t>
            </w:r>
            <w:r w:rsidR="00107DC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572" w:rsidRPr="00246C3E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–3 day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107DC9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4</w:t>
            </w:r>
            <w:r w:rsidR="00246C3E"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</w:t>
            </w: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2.5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246C3E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1</w:t>
            </w:r>
            <w:r w:rsidR="00107DC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.4</w:t>
            </w:r>
            <w:r w:rsidR="00107DC9"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246C3E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107DC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4 (1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.3</w:t>
            </w:r>
            <w:r w:rsidR="00107DC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246C3E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</w:t>
            </w:r>
            <w:r w:rsidR="00107DC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.9</w:t>
            </w:r>
            <w:r w:rsidR="00107DC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572" w:rsidRPr="00246C3E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–3 days per week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107DC9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1 (</w:t>
            </w:r>
            <w:r w:rsidR="00246C3E"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.8</w:t>
            </w: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246C3E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8</w:t>
            </w:r>
            <w:r w:rsidR="00107DC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.7</w:t>
            </w:r>
            <w:r w:rsidR="00107DC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246C3E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</w:t>
            </w:r>
            <w:r w:rsidR="00107DC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.0</w:t>
            </w:r>
            <w:r w:rsidR="00107DC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246C3E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</w:t>
            </w:r>
            <w:r w:rsidR="00107DC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.7</w:t>
            </w:r>
            <w:r w:rsidR="00107DC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572" w:rsidRPr="00246C3E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Every or almost every workda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246C3E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5</w:t>
            </w:r>
            <w:r w:rsidR="00107DC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4.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</w:t>
            </w:r>
            <w:r w:rsidR="00107DC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107DC9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="00246C3E"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</w:t>
            </w: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246C3E"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.1</w:t>
            </w: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107DC9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246C3E"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</w:t>
            </w: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246C3E"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0.0</w:t>
            </w: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246C3E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</w:t>
            </w:r>
            <w:r w:rsidR="00107DC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9.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</w:t>
            </w:r>
            <w:r w:rsidR="00107DC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72" w:rsidRPr="00246C3E" w:rsidRDefault="00B71572" w:rsidP="00D169A5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Airflow from air conditione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B7157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B7157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B7157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B7157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572" w:rsidRPr="00246C3E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246C3E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87</w:t>
            </w:r>
            <w:r w:rsidR="00107DC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7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.0</w:t>
            </w:r>
            <w:r w:rsidR="00107DC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246C3E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59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7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.0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246C3E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13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2.8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246C3E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3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6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.4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572" w:rsidRPr="00246C3E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–3 day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246C3E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3</w:t>
            </w:r>
            <w:r w:rsidR="00107DC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8.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</w:t>
            </w:r>
            <w:r w:rsidR="00107DC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246C3E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1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8.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B332F9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246C3E"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</w:t>
            </w: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246C3E"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5.6</w:t>
            </w: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246C3E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.1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572" w:rsidRPr="00246C3E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–3 days per week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107DC9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246C3E"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246C3E"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.6</w:t>
            </w: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246C3E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3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4.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246C3E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5.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B332F9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3 (</w:t>
            </w:r>
            <w:r w:rsidR="00246C3E"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.8</w:t>
            </w: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572" w:rsidRPr="00246C3E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Every or almost every workda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107DC9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5</w:t>
            </w:r>
            <w:r w:rsidR="00246C3E"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="00246C3E"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.0</w:t>
            </w: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246C3E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9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.0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B332F9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="00246C3E"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</w:t>
            </w: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="00246C3E"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.7</w:t>
            </w: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246C3E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1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.7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72" w:rsidRPr="00246C3E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Odors from air conditione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B7157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B7157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B7157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B7157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572" w:rsidRPr="00246C3E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B332F9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="00246C3E"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5</w:t>
            </w: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8</w:t>
            </w:r>
            <w:r w:rsidR="00246C3E"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.2</w:t>
            </w: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246C3E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95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8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.3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246C3E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35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5.0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246C3E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5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7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.6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572" w:rsidRPr="00246C3E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–3 day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246C3E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1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0.4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246C3E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3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0.8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B332F9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246C3E"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</w:t>
            </w: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246C3E"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.4</w:t>
            </w: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7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246C3E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.1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572" w:rsidRPr="00246C3E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–3 days per week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246C3E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9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.8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B332F9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246C3E"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</w:t>
            </w: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246C3E"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.9</w:t>
            </w: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246C3E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2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.7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246C3E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.1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572" w:rsidRPr="00246C3E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Every or almost every workda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246C3E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8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.6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246C3E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5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5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.1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B332F9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246C3E"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</w:t>
            </w: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246C3E"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.9</w:t>
            </w: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B332F9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7 (</w:t>
            </w:r>
            <w:r w:rsidR="00246C3E"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1.3</w:t>
            </w: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72" w:rsidRPr="00246C3E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Mold odo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B7157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B7157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B7157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B7157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572" w:rsidRPr="00246C3E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B332F9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="00246C3E"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0</w:t>
            </w: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(</w:t>
            </w:r>
            <w:r w:rsidR="00246C3E"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4.0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246C3E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10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3.3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246C3E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36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5.6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246C3E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8</w:t>
            </w:r>
            <w:r w:rsidR="00B332F9"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7.4</w:t>
            </w:r>
            <w:r w:rsidR="00B332F9"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572" w:rsidRPr="00246C3E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–3 day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246C3E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4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.7</w:t>
            </w:r>
            <w:r w:rsidR="00B332F9"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246C3E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7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.6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B332F9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246C3E"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</w:t>
            </w: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246C3E"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0.6</w:t>
            </w: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246C3E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.1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572" w:rsidRPr="00246C3E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–3 days per week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246C3E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5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.8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246C3E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5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.0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246C3E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5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.0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246C3E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.5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572" w:rsidRPr="00246C3E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Every or almost every workda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246C3E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4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.6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246C3E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0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.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246C3E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6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.9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246C3E" w:rsidRDefault="00246C3E" w:rsidP="00246C3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8</w:t>
            </w:r>
            <w:r w:rsidRPr="00246C3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.1</w:t>
            </w:r>
            <w:r w:rsidR="00B332F9" w:rsidRPr="00246C3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72" w:rsidRPr="005A20A2" w:rsidRDefault="00B71572" w:rsidP="00B71572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A20A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Dust and dir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A20A2" w:rsidRDefault="00B7157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A20A2" w:rsidRDefault="00B7157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A20A2" w:rsidRDefault="00B7157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1572" w:rsidRPr="005A20A2" w:rsidRDefault="00B71572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F59" w:rsidRPr="005A20A2" w:rsidRDefault="00D87F59" w:rsidP="00D87F59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A20A2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5A20A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5A20A2" w:rsidRDefault="00D87F59" w:rsidP="006143B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A20A2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6143B6" w:rsidRPr="005A20A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4</w:t>
            </w:r>
            <w:r w:rsidRPr="005A20A2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6</w:t>
            </w:r>
            <w:r w:rsidR="006143B6" w:rsidRPr="005A20A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.7</w:t>
            </w:r>
            <w:r w:rsidRPr="005A20A2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5A20A2" w:rsidRDefault="005A20A2" w:rsidP="005A20A2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A20A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42</w:t>
            </w:r>
            <w:r w:rsidR="00D87F59" w:rsidRPr="005A20A2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6</w:t>
            </w:r>
            <w:r w:rsidRPr="005A20A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</w:t>
            </w:r>
            <w:r w:rsidR="00D87F59" w:rsidRPr="005A20A2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.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5A20A2" w:rsidRDefault="005A20A2" w:rsidP="005A20A2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A20A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01</w:t>
            </w:r>
            <w:r w:rsidR="00D87F59" w:rsidRPr="005A20A2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5</w:t>
            </w:r>
            <w:r w:rsidRPr="005A20A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.1</w:t>
            </w:r>
            <w:r w:rsidR="00D87F59" w:rsidRPr="005A20A2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5A20A2" w:rsidRDefault="005A20A2" w:rsidP="005A20A2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A20A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8</w:t>
            </w:r>
            <w:r w:rsidR="00D87F59" w:rsidRPr="005A20A2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5A20A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1.3</w:t>
            </w:r>
            <w:r w:rsidR="00D87F59" w:rsidRPr="005A20A2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F59" w:rsidRPr="005A20A2" w:rsidRDefault="00D87F59" w:rsidP="00D87F59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A20A2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5A20A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–3 day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5A20A2" w:rsidRDefault="006143B6" w:rsidP="006143B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A20A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6</w:t>
            </w:r>
            <w:r w:rsidR="00D87F59" w:rsidRPr="005A20A2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Pr="005A20A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.2</w:t>
            </w:r>
            <w:r w:rsidR="00D87F59" w:rsidRPr="005A20A2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5A20A2" w:rsidRDefault="00D87F59" w:rsidP="005A20A2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A20A2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6</w:t>
            </w:r>
            <w:r w:rsidR="005A20A2" w:rsidRPr="005A20A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</w:t>
            </w:r>
            <w:r w:rsidRPr="005A20A2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="005A20A2" w:rsidRPr="005A20A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.0</w:t>
            </w:r>
            <w:r w:rsidRPr="005A20A2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5A20A2" w:rsidRDefault="005A20A2" w:rsidP="005A20A2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A20A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="00D87F59" w:rsidRPr="005A20A2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0 (1</w:t>
            </w:r>
            <w:r w:rsidRPr="005A20A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.7</w:t>
            </w:r>
            <w:r w:rsidR="00D87F59" w:rsidRPr="005A20A2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5A20A2" w:rsidRDefault="005A20A2" w:rsidP="005A20A2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A20A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</w:t>
            </w:r>
            <w:r w:rsidR="00D87F59" w:rsidRPr="005A20A2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5A20A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.7</w:t>
            </w:r>
            <w:r w:rsidR="00D87F59" w:rsidRPr="005A20A2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F59" w:rsidRPr="005A20A2" w:rsidRDefault="00D87F59" w:rsidP="00D87F59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A20A2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5A20A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–3 days per week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5A20A2" w:rsidRDefault="00D87F59" w:rsidP="005A20A2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A20A2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31 (</w:t>
            </w:r>
            <w:r w:rsidR="005A20A2" w:rsidRPr="005A20A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.9</w:t>
            </w:r>
            <w:r w:rsidRPr="005A20A2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5A20A2" w:rsidRDefault="005A20A2" w:rsidP="005A20A2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A20A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4</w:t>
            </w:r>
            <w:r w:rsidR="00D87F59" w:rsidRPr="005A20A2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5A20A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.9</w:t>
            </w:r>
            <w:r w:rsidR="00D87F59" w:rsidRPr="005A20A2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5A20A2" w:rsidRDefault="005A20A2" w:rsidP="005A20A2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A20A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6</w:t>
            </w:r>
            <w:r w:rsidR="00D87F59" w:rsidRPr="005A20A2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5A20A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.9</w:t>
            </w:r>
            <w:r w:rsidR="00D87F59" w:rsidRPr="005A20A2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5A20A2" w:rsidRDefault="005A20A2" w:rsidP="005A20A2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A20A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</w:t>
            </w:r>
            <w:r w:rsidR="00D87F59" w:rsidRPr="005A20A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="00D87F59" w:rsidRPr="005A20A2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(</w:t>
            </w:r>
            <w:r w:rsidRPr="005A20A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.7</w:t>
            </w:r>
            <w:r w:rsidR="00D87F59" w:rsidRPr="005A20A2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F59" w:rsidRPr="005A20A2" w:rsidRDefault="00D87F59" w:rsidP="00D87F59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A20A2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5A20A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Every or almost every workda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5A20A2" w:rsidRDefault="00D87F59" w:rsidP="005A20A2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A20A2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="005A20A2" w:rsidRPr="005A20A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Pr="005A20A2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5A20A2" w:rsidRPr="005A20A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.1</w:t>
            </w:r>
            <w:r w:rsidRPr="005A20A2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5A20A2" w:rsidRDefault="005A20A2" w:rsidP="005A20A2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A20A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7</w:t>
            </w:r>
            <w:r w:rsidR="00D87F59" w:rsidRPr="005A20A2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5A20A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</w:t>
            </w:r>
            <w:r w:rsidR="00D87F59" w:rsidRPr="005A20A2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.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5A20A2" w:rsidRDefault="005A20A2" w:rsidP="005A20A2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A20A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3</w:t>
            </w:r>
            <w:r w:rsidR="00D87F59" w:rsidRPr="005A20A2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Pr="005A20A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.3</w:t>
            </w:r>
            <w:r w:rsidR="00D87F59" w:rsidRPr="005A20A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5A20A2" w:rsidRDefault="005A20A2" w:rsidP="005A20A2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A20A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D87F59" w:rsidRPr="005A20A2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2 (1</w:t>
            </w:r>
            <w:r w:rsidRPr="005A20A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.4</w:t>
            </w:r>
            <w:r w:rsidR="00D87F59" w:rsidRPr="005A20A2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59" w:rsidRPr="00FB62DA" w:rsidRDefault="00D87F59" w:rsidP="00D87F59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Tobacco smoke odo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FB62DA" w:rsidRDefault="00D87F59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FB62DA" w:rsidRDefault="00D87F59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FB62DA" w:rsidRDefault="00D87F59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FB62DA" w:rsidRDefault="00D87F59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F59" w:rsidRPr="00FB62DA" w:rsidRDefault="00D87F59" w:rsidP="00D87F59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FB62DA" w:rsidRDefault="00D87F59" w:rsidP="00FB62D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FB62DA"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4</w:t>
            </w:r>
            <w:r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FB62DA"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4.8</w:t>
            </w:r>
            <w:r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FB62DA" w:rsidRDefault="00D87F59" w:rsidP="00FB62D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="00FB62DA"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</w:t>
            </w:r>
            <w:r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2 (</w:t>
            </w:r>
            <w:r w:rsidR="00FB62DA"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3.6</w:t>
            </w:r>
            <w:r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FB62DA" w:rsidRDefault="00FB62DA" w:rsidP="00FB62D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26</w:t>
            </w:r>
            <w:r w:rsidR="00D87F59"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0.0</w:t>
            </w:r>
            <w:r w:rsidR="00D87F59"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FB62DA" w:rsidRDefault="00FB62DA" w:rsidP="00FB62D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7</w:t>
            </w:r>
            <w:r w:rsidR="00D87F59"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9.7</w:t>
            </w:r>
            <w:r w:rsidR="00D87F59"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F59" w:rsidRPr="00FB62DA" w:rsidRDefault="00D87F59" w:rsidP="00D87F59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–3 day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FB62DA" w:rsidRDefault="00D87F59" w:rsidP="00FB62D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="00FB62DA"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</w:t>
            </w:r>
            <w:r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FB62DA"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.7</w:t>
            </w:r>
            <w:r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FB62DA" w:rsidRDefault="00FB62DA" w:rsidP="00FB62D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1</w:t>
            </w:r>
            <w:r w:rsidR="00D87F59"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0.4</w:t>
            </w:r>
            <w:r w:rsidR="00D87F59"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FB62DA" w:rsidRDefault="00FB62DA" w:rsidP="00FB62D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4</w:t>
            </w:r>
            <w:r w:rsidR="00D87F59"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.8</w:t>
            </w:r>
            <w:r w:rsidR="00D87F59"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FB62DA" w:rsidRDefault="00FB62DA" w:rsidP="00FB62D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</w:t>
            </w:r>
            <w:r w:rsidR="00D87F59"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1.3</w:t>
            </w:r>
            <w:r w:rsidR="00D87F59"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F59" w:rsidRPr="00FB62DA" w:rsidRDefault="00D87F59" w:rsidP="00D87F59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–3 days per week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FB62DA" w:rsidRDefault="00D87F59" w:rsidP="00FB62D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FB62DA"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</w:t>
            </w:r>
            <w:r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FB62DA"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.4</w:t>
            </w:r>
            <w:r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FB62DA" w:rsidRDefault="00FB62DA" w:rsidP="00FB62D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="00D87F59"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4 (</w:t>
            </w: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.9</w:t>
            </w:r>
            <w:r w:rsidR="00D87F59"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FB62DA" w:rsidRDefault="00D87F59" w:rsidP="00FB62D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FB62DA"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FB62DA"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</w:t>
            </w:r>
            <w:r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.7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FB62DA" w:rsidRDefault="00D87F59" w:rsidP="00FB62D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FB62DA"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</w:t>
            </w:r>
            <w:r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="00FB62DA"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.1</w:t>
            </w:r>
            <w:r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F59" w:rsidRPr="00FB62DA" w:rsidRDefault="00D87F59" w:rsidP="00D87F59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Every or almost every workda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FB62DA" w:rsidRDefault="00FB62DA" w:rsidP="00FB62D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="00D87F59"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6 (</w:t>
            </w: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.2</w:t>
            </w:r>
            <w:r w:rsidR="00D87F59"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FB62DA" w:rsidRDefault="00FB62DA" w:rsidP="00FB62D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5</w:t>
            </w:r>
            <w:r w:rsidR="00D87F59"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.1</w:t>
            </w:r>
            <w:r w:rsidR="00D87F59"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FB62DA" w:rsidRDefault="00FB62DA" w:rsidP="00FB62D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8</w:t>
            </w:r>
            <w:r w:rsidR="00D87F59"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.6</w:t>
            </w:r>
            <w:r w:rsidR="00D87F59"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FB62DA" w:rsidRDefault="00FB62DA" w:rsidP="00FB62D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</w:t>
            </w:r>
            <w:r w:rsidR="00D87F59"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.9</w:t>
            </w:r>
            <w:r w:rsidR="00D87F59"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59" w:rsidRPr="00FB62DA" w:rsidRDefault="00D87F59" w:rsidP="00D87F59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Unpleasant chemical odo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FB62DA" w:rsidRDefault="00D87F59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FB62DA" w:rsidRDefault="00D87F59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FB62DA" w:rsidRDefault="00D87F59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FB62DA" w:rsidRDefault="00D87F59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F59" w:rsidRPr="00FB62DA" w:rsidRDefault="00D87F59" w:rsidP="00D87F59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lastRenderedPageBreak/>
              <w:t xml:space="preserve"> </w:t>
            </w: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FB62DA" w:rsidRDefault="00D87F59" w:rsidP="00FB62D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="00FB62DA"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9</w:t>
            </w:r>
            <w:r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9</w:t>
            </w:r>
            <w:r w:rsidR="00FB62DA"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.9</w:t>
            </w:r>
            <w:r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FB62DA" w:rsidRDefault="00D87F59" w:rsidP="00FB62D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4</w:t>
            </w:r>
            <w:r w:rsidR="00FB62DA"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9</w:t>
            </w:r>
            <w:r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9</w:t>
            </w:r>
            <w:r w:rsidR="00FB62DA"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.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FB62DA" w:rsidRDefault="00FB62DA" w:rsidP="00FB62D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59</w:t>
            </w:r>
            <w:r w:rsidR="00D87F59"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8.3</w:t>
            </w:r>
            <w:r w:rsidR="00D87F59"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FB62DA" w:rsidRDefault="00FB62DA" w:rsidP="00FB62D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0</w:t>
            </w:r>
            <w:r w:rsidR="00D87F59"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0.6</w:t>
            </w:r>
            <w:r w:rsidR="00D87F59"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F59" w:rsidRPr="00FB62DA" w:rsidRDefault="00D87F59" w:rsidP="00D87F59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–3 day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FB62DA" w:rsidRDefault="00D87F59" w:rsidP="00FB62D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FB62DA"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</w:t>
            </w:r>
            <w:r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FB62DA"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.1</w:t>
            </w:r>
            <w:r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FB62DA" w:rsidRDefault="00D87F59" w:rsidP="00FB62D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FB62DA"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</w:t>
            </w:r>
            <w:r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3.</w:t>
            </w:r>
            <w:r w:rsidR="00FB62DA"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</w:t>
            </w:r>
            <w:r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FB62DA" w:rsidRDefault="00FB62DA" w:rsidP="00FB62D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</w:t>
            </w:r>
            <w:r w:rsidR="00D87F59"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.4</w:t>
            </w:r>
            <w:r w:rsidR="00D87F59"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FB62DA" w:rsidRDefault="00FB62DA" w:rsidP="00FB62D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</w:t>
            </w:r>
            <w:r w:rsidR="00D87F59"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.5</w:t>
            </w:r>
            <w:r w:rsidR="00D87F59"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F59" w:rsidRPr="00FB62DA" w:rsidRDefault="00D87F59" w:rsidP="00D87F59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–3 days per week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FB62DA" w:rsidRDefault="00FB62DA" w:rsidP="00FB62D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</w:t>
            </w:r>
            <w:r w:rsidR="00D87F59"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.0</w:t>
            </w:r>
            <w:r w:rsidR="00D87F59"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FB62DA" w:rsidRDefault="00FB62DA" w:rsidP="00FB62D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</w:t>
            </w:r>
            <w:r w:rsidR="00D87F59"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.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FB62DA" w:rsidRDefault="00FB62DA" w:rsidP="00FB62D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</w:t>
            </w:r>
            <w:r w:rsidR="00D87F59"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.9</w:t>
            </w:r>
            <w:r w:rsidR="00D87F59"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FB62DA" w:rsidRDefault="00FB62DA" w:rsidP="00FB62D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="00D87F59"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.8</w:t>
            </w:r>
            <w:r w:rsidR="00D87F59"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F59" w:rsidRPr="00FB62DA" w:rsidRDefault="00D87F59" w:rsidP="00D87F59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Every or almost every workda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FB62DA" w:rsidRDefault="00FB62DA" w:rsidP="00FB62D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</w:t>
            </w:r>
            <w:r w:rsidR="00D87F59"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.0</w:t>
            </w:r>
            <w:r w:rsidR="00D87F59"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FB62DA" w:rsidRDefault="00FB62DA" w:rsidP="00FB62D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</w:t>
            </w:r>
            <w:r w:rsidR="00D87F59"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.</w:t>
            </w: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</w:t>
            </w:r>
            <w:r w:rsidR="00D87F59"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FB62DA" w:rsidRDefault="00FB62DA" w:rsidP="00FB62D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</w:t>
            </w:r>
            <w:r w:rsidR="00D87F59"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.3</w:t>
            </w:r>
            <w:r w:rsidR="00D87F59"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FB62DA" w:rsidRDefault="00FB62DA" w:rsidP="00FB62D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</w:t>
            </w:r>
            <w:r w:rsidR="00D87F59"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FB62D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.1</w:t>
            </w:r>
            <w:r w:rsidR="00D87F59" w:rsidRPr="00FB62D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59" w:rsidRPr="0099173A" w:rsidRDefault="00D87F59" w:rsidP="00EE62E8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9173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Unpleasant other odor</w:t>
            </w:r>
            <w:r w:rsidR="00EE62E8" w:rsidRPr="0099173A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99173A" w:rsidRDefault="00D87F59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99173A" w:rsidRDefault="00D87F59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99173A" w:rsidRDefault="00D87F59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99173A" w:rsidRDefault="00D87F59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F59" w:rsidRPr="0099173A" w:rsidRDefault="00D87F59" w:rsidP="00D87F59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9173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99173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99173A" w:rsidRDefault="00D87F59" w:rsidP="0099173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9173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99173A" w:rsidRPr="0099173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9</w:t>
            </w:r>
            <w:r w:rsidRPr="0099173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7</w:t>
            </w:r>
            <w:r w:rsidR="0099173A" w:rsidRPr="0099173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.0</w:t>
            </w:r>
            <w:r w:rsidRPr="0099173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99173A" w:rsidRDefault="0099173A" w:rsidP="0099173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9173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31</w:t>
            </w:r>
            <w:r w:rsidR="00D87F59" w:rsidRPr="0099173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6</w:t>
            </w:r>
            <w:r w:rsidRPr="0099173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.3</w:t>
            </w:r>
            <w:r w:rsidR="00D87F59" w:rsidRPr="0099173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99173A" w:rsidRDefault="0099173A" w:rsidP="0099173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9173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13</w:t>
            </w:r>
            <w:r w:rsidR="00D87F59" w:rsidRPr="0099173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6</w:t>
            </w:r>
            <w:r w:rsidRPr="0099173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.8</w:t>
            </w:r>
            <w:r w:rsidR="00D87F59" w:rsidRPr="0099173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99173A" w:rsidRDefault="0099173A" w:rsidP="0099173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9173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0</w:t>
            </w:r>
            <w:r w:rsidR="00D87F59" w:rsidRPr="0099173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99173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8.4</w:t>
            </w:r>
            <w:r w:rsidR="00D87F59" w:rsidRPr="0099173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F59" w:rsidRPr="0099173A" w:rsidRDefault="00D87F59" w:rsidP="00D87F59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9173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99173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–3 day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99173A" w:rsidRDefault="0099173A" w:rsidP="0099173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9173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7</w:t>
            </w:r>
            <w:r w:rsidR="00D87F59" w:rsidRPr="0099173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Pr="0099173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.0</w:t>
            </w:r>
            <w:r w:rsidR="00D87F59" w:rsidRPr="0099173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99173A" w:rsidRDefault="0099173A" w:rsidP="0099173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9173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4</w:t>
            </w:r>
            <w:r w:rsidR="00D87F59" w:rsidRPr="0099173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3.</w:t>
            </w:r>
            <w:r w:rsidRPr="0099173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</w:t>
            </w:r>
            <w:r w:rsidR="00D87F59" w:rsidRPr="0099173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99173A" w:rsidRDefault="0099173A" w:rsidP="0099173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9173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0</w:t>
            </w:r>
            <w:r w:rsidR="00D87F59" w:rsidRPr="0099173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Pr="0099173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.1</w:t>
            </w:r>
            <w:r w:rsidR="00D87F59" w:rsidRPr="0099173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99173A" w:rsidRDefault="00D87F59" w:rsidP="0099173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9173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99173A" w:rsidRPr="0099173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</w:t>
            </w:r>
            <w:r w:rsidRPr="0099173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="0099173A" w:rsidRPr="0099173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.1</w:t>
            </w:r>
            <w:r w:rsidRPr="0099173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F59" w:rsidRPr="0099173A" w:rsidRDefault="00D87F59" w:rsidP="00D87F59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9173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99173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–3 days per week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99173A" w:rsidRDefault="0099173A" w:rsidP="0099173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9173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3</w:t>
            </w:r>
            <w:r w:rsidR="00D87F59" w:rsidRPr="0099173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99173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.4</w:t>
            </w:r>
            <w:r w:rsidR="00D87F59" w:rsidRPr="0099173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99173A" w:rsidRDefault="0099173A" w:rsidP="0099173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9173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1</w:t>
            </w:r>
            <w:r w:rsidR="00D87F59" w:rsidRPr="0099173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0.</w:t>
            </w:r>
            <w:r w:rsidRPr="0099173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</w:t>
            </w:r>
            <w:r w:rsidR="00D87F59" w:rsidRPr="0099173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99173A" w:rsidRDefault="0099173A" w:rsidP="0099173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9173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D87F59" w:rsidRPr="0099173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8 (10.</w:t>
            </w:r>
            <w:r w:rsidRPr="0099173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</w:t>
            </w:r>
            <w:r w:rsidR="00D87F59" w:rsidRPr="0099173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99173A" w:rsidRDefault="0099173A" w:rsidP="0099173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9173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0</w:t>
            </w:r>
            <w:r w:rsidR="00D87F59" w:rsidRPr="0099173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Pr="0099173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.1</w:t>
            </w:r>
            <w:r w:rsidR="00D87F59" w:rsidRPr="0099173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F59" w:rsidRPr="0099173A" w:rsidRDefault="00D87F59" w:rsidP="00D87F59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9173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99173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Every or almost every workda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99173A" w:rsidRDefault="00D87F59" w:rsidP="0099173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9173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="0099173A" w:rsidRPr="0099173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</w:t>
            </w:r>
            <w:r w:rsidRPr="0099173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99173A" w:rsidRPr="0099173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.7</w:t>
            </w:r>
            <w:r w:rsidRPr="0099173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99173A" w:rsidRDefault="0099173A" w:rsidP="0099173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9173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6</w:t>
            </w:r>
            <w:r w:rsidR="00D87F59" w:rsidRPr="0099173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99173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.3</w:t>
            </w:r>
            <w:r w:rsidR="00D87F59" w:rsidRPr="0099173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99173A" w:rsidRDefault="00D87F59" w:rsidP="0099173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9173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99173A" w:rsidRPr="0099173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</w:t>
            </w:r>
            <w:r w:rsidRPr="0099173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99173A" w:rsidRPr="0099173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6.1</w:t>
            </w:r>
            <w:r w:rsidRPr="0099173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99173A" w:rsidRDefault="00D87F59" w:rsidP="0099173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9173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2 (</w:t>
            </w:r>
            <w:r w:rsidR="0099173A" w:rsidRPr="0099173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9.4</w:t>
            </w:r>
            <w:r w:rsidRPr="0099173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59" w:rsidRPr="00941FEF" w:rsidRDefault="00D87F59" w:rsidP="00EE62E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Job stressor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941FEF" w:rsidRDefault="00D87F59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941FEF" w:rsidRDefault="00D87F59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941FEF" w:rsidRDefault="00D87F59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941FEF" w:rsidRDefault="00D87F59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59" w:rsidRPr="00941FEF" w:rsidRDefault="00D87F59" w:rsidP="00D87F59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Amount of work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941FEF" w:rsidRDefault="00D87F59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941FEF" w:rsidRDefault="00D87F59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941FEF" w:rsidRDefault="00D87F59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941FEF" w:rsidRDefault="00D87F59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47E5" w:rsidRPr="00941FEF" w:rsidRDefault="001047E5" w:rsidP="006F2A25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="006F2A25"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L</w:t>
            </w: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ess/low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047E5" w:rsidRPr="00941FEF" w:rsidRDefault="003A355F" w:rsidP="003A355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1</w:t>
            </w:r>
            <w:r w:rsidR="006F2A25"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3.0</w:t>
            </w:r>
            <w:r w:rsidR="006F2A25"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047E5" w:rsidRPr="00941FEF" w:rsidRDefault="003A355F" w:rsidP="00941FE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0</w:t>
            </w:r>
            <w:r w:rsidR="006F2A25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0.2</w:t>
            </w:r>
            <w:r w:rsidR="006F2A25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047E5" w:rsidRPr="00941FEF" w:rsidRDefault="00941FEF" w:rsidP="00941FE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1</w:t>
            </w:r>
            <w:r w:rsidR="006F2A25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1.8</w:t>
            </w:r>
            <w:r w:rsidR="006F2A25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047E5" w:rsidRPr="00941FEF" w:rsidRDefault="00941FEF" w:rsidP="00941FE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</w:t>
            </w:r>
            <w:r w:rsidR="006F2A25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4.3</w:t>
            </w:r>
            <w:r w:rsidR="006F2A25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47E5" w:rsidRPr="00941FEF" w:rsidRDefault="001047E5" w:rsidP="006F2A25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="006F2A25"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S</w:t>
            </w: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omewhat less/low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047E5" w:rsidRPr="00941FEF" w:rsidRDefault="006F2A25" w:rsidP="003A355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7</w:t>
            </w:r>
            <w:r w:rsidR="003A355F"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3A355F"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8.1</w:t>
            </w: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047E5" w:rsidRPr="00941FEF" w:rsidRDefault="006F2A25" w:rsidP="00941FE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9</w:t>
            </w:r>
            <w:r w:rsidR="00941FEF"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8.</w:t>
            </w:r>
            <w:r w:rsidR="00941FEF"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</w:t>
            </w: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047E5" w:rsidRPr="00941FEF" w:rsidRDefault="00941FEF" w:rsidP="00941FE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0</w:t>
            </w:r>
            <w:r w:rsidR="006F2A25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.9</w:t>
            </w:r>
            <w:r w:rsidR="006F2A25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047E5" w:rsidRPr="00941FEF" w:rsidRDefault="00941FEF" w:rsidP="00941FE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6F2A25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3 (2</w:t>
            </w: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.6</w:t>
            </w:r>
            <w:r w:rsidR="006F2A25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47E5" w:rsidRPr="00941FEF" w:rsidRDefault="001047E5" w:rsidP="006F2A25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="006F2A25"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M</w:t>
            </w: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edium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047E5" w:rsidRPr="00941FEF" w:rsidRDefault="006F2A25" w:rsidP="003A355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3A355F"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9</w:t>
            </w: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3A355F"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7.9</w:t>
            </w: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047E5" w:rsidRPr="00941FEF" w:rsidRDefault="006F2A25" w:rsidP="00941FE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941FEF"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6</w:t>
            </w: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941FEF"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6.0</w:t>
            </w: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047E5" w:rsidRPr="00941FEF" w:rsidRDefault="00941FEF" w:rsidP="00941FE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1</w:t>
            </w:r>
            <w:r w:rsidR="006F2A25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9.9</w:t>
            </w:r>
            <w:r w:rsidR="006F2A25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047E5" w:rsidRPr="00941FEF" w:rsidRDefault="00941FEF" w:rsidP="00941FE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4</w:t>
            </w:r>
            <w:r w:rsidR="006F2A25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8.1</w:t>
            </w:r>
            <w:r w:rsidR="006F2A25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47E5" w:rsidRPr="00941FEF" w:rsidRDefault="001047E5" w:rsidP="006F2A25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="006F2A25"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S</w:t>
            </w: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omewhat more/high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047E5" w:rsidRPr="00941FEF" w:rsidRDefault="003A355F" w:rsidP="003A355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6</w:t>
            </w:r>
            <w:r w:rsidR="006F2A25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.8</w:t>
            </w:r>
            <w:r w:rsidR="006F2A25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047E5" w:rsidRPr="00941FEF" w:rsidRDefault="00941FEF" w:rsidP="00941FE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2</w:t>
            </w:r>
            <w:r w:rsidR="006F2A25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.8</w:t>
            </w:r>
            <w:r w:rsidR="006F2A25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047E5" w:rsidRPr="00941FEF" w:rsidRDefault="00941FEF" w:rsidP="00941FE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="006F2A25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4 (1</w:t>
            </w: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.1</w:t>
            </w:r>
            <w:r w:rsidR="006F2A25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047E5" w:rsidRPr="00941FEF" w:rsidRDefault="00941FEF" w:rsidP="00941FE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</w:t>
            </w:r>
            <w:r w:rsidR="006F2A25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4.3</w:t>
            </w:r>
            <w:r w:rsidR="006F2A25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47E5" w:rsidRPr="00941FEF" w:rsidRDefault="001047E5" w:rsidP="006F2A25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="006F2A25"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M</w:t>
            </w: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ore/high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047E5" w:rsidRPr="00941FEF" w:rsidRDefault="003A355F" w:rsidP="003A355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6</w:t>
            </w:r>
            <w:r w:rsidR="006F2A25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4.2</w:t>
            </w:r>
            <w:r w:rsidR="006F2A25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047E5" w:rsidRPr="00941FEF" w:rsidRDefault="00941FEF" w:rsidP="00941FE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9</w:t>
            </w:r>
            <w:r w:rsidR="006F2A25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.2</w:t>
            </w:r>
            <w:r w:rsidR="006F2A25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047E5" w:rsidRPr="00941FEF" w:rsidRDefault="006F2A25" w:rsidP="00941FE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941FEF"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941FEF"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2.4</w:t>
            </w: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047E5" w:rsidRPr="00941FEF" w:rsidRDefault="00941FEF" w:rsidP="00941FE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</w:t>
            </w:r>
            <w:r w:rsidR="006F2A25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2.7</w:t>
            </w:r>
            <w:r w:rsidR="006F2A25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59" w:rsidRPr="00941FEF" w:rsidRDefault="00D87F59" w:rsidP="00D87F59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Mental workloa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941FEF" w:rsidRDefault="00D87F59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941FEF" w:rsidRDefault="00D87F59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941FEF" w:rsidRDefault="00D87F59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7F59" w:rsidRPr="00941FEF" w:rsidRDefault="00D87F59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A25" w:rsidRPr="00941FEF" w:rsidRDefault="006F2A25" w:rsidP="006F2A25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Less/low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2A25" w:rsidRPr="00941FEF" w:rsidRDefault="00941FEF" w:rsidP="00941FE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0</w:t>
            </w:r>
            <w:r w:rsidR="002F7557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0.2</w:t>
            </w:r>
            <w:r w:rsidR="002F7557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2A25" w:rsidRPr="00941FEF" w:rsidRDefault="00941FEF" w:rsidP="00941FE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5</w:t>
            </w:r>
            <w:r w:rsidR="002F7557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.2</w:t>
            </w:r>
            <w:r w:rsidR="002F7557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2A25" w:rsidRPr="00941FEF" w:rsidRDefault="002F7557" w:rsidP="00941FE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941FEF"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</w:t>
            </w: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941FEF"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0.6</w:t>
            </w: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2A25" w:rsidRPr="00941FEF" w:rsidRDefault="00941FEF" w:rsidP="00941FE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</w:t>
            </w:r>
            <w:r w:rsidR="002F7557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0 (7.</w:t>
            </w: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</w:t>
            </w:r>
            <w:r w:rsidR="002F7557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A25" w:rsidRPr="00941FEF" w:rsidRDefault="006F2A25" w:rsidP="006F2A25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Somewhat less/low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2A25" w:rsidRPr="00941FEF" w:rsidRDefault="00941FEF" w:rsidP="00941FE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1</w:t>
            </w:r>
            <w:r w:rsidR="002F7557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9 (</w:t>
            </w: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0.3</w:t>
            </w:r>
            <w:r w:rsidR="002F7557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2A25" w:rsidRPr="00941FEF" w:rsidRDefault="00941FEF" w:rsidP="00941FE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42</w:t>
            </w:r>
            <w:r w:rsidR="002F7557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2</w:t>
            </w: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.0</w:t>
            </w:r>
            <w:r w:rsidR="002F7557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2A25" w:rsidRPr="00941FEF" w:rsidRDefault="002F7557" w:rsidP="00941FE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62 (</w:t>
            </w:r>
            <w:r w:rsidR="00941FEF"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4.6</w:t>
            </w: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2A25" w:rsidRPr="00941FEF" w:rsidRDefault="00941FEF" w:rsidP="00941FE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4</w:t>
            </w:r>
            <w:r w:rsidR="002F7557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8.1</w:t>
            </w:r>
            <w:r w:rsidR="002F7557"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A25" w:rsidRPr="00941FEF" w:rsidRDefault="006F2A25" w:rsidP="006F2A25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2A25" w:rsidRPr="00941FEF" w:rsidRDefault="002F7557" w:rsidP="00941FE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941FEF"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6</w:t>
            </w: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941FEF"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7.2</w:t>
            </w: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2A25" w:rsidRPr="00941FEF" w:rsidRDefault="002F7557" w:rsidP="00941FE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8</w:t>
            </w:r>
            <w:r w:rsidR="00941FEF"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</w:t>
            </w: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3</w:t>
            </w:r>
            <w:r w:rsidR="00941FEF"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.7</w:t>
            </w: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2A25" w:rsidRPr="00941FEF" w:rsidRDefault="00941FEF" w:rsidP="00941FE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7</w:t>
            </w:r>
            <w:r w:rsidR="002F7557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1.8</w:t>
            </w:r>
            <w:r w:rsidR="002F7557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2A25" w:rsidRPr="00941FEF" w:rsidRDefault="00941FEF" w:rsidP="00941FE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2F7557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 (</w:t>
            </w: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3.3</w:t>
            </w:r>
            <w:r w:rsidR="002F7557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A25" w:rsidRPr="00941FEF" w:rsidRDefault="006F2A25" w:rsidP="006F2A25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Somewhat more/high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2A25" w:rsidRPr="00941FEF" w:rsidRDefault="002F7557" w:rsidP="00941FE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7</w:t>
            </w:r>
            <w:r w:rsidR="00941FEF"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941FEF"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8.1</w:t>
            </w: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2A25" w:rsidRPr="00941FEF" w:rsidRDefault="002F7557" w:rsidP="00941FE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941FEF"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</w:t>
            </w: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 (2</w:t>
            </w:r>
            <w:r w:rsidR="00941FEF"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.6</w:t>
            </w: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2A25" w:rsidRPr="00941FEF" w:rsidRDefault="00941FEF" w:rsidP="00941FE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6</w:t>
            </w:r>
            <w:r w:rsidR="002F7557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20.</w:t>
            </w: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2F7557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2A25" w:rsidRPr="00941FEF" w:rsidRDefault="00941FEF" w:rsidP="00941FE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1</w:t>
            </w:r>
            <w:r w:rsidR="002F7557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</w:t>
            </w:r>
            <w:r w:rsidR="002F7557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.5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A25" w:rsidRPr="00941FEF" w:rsidRDefault="006F2A25" w:rsidP="006F2A25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More/high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2A25" w:rsidRPr="00941FEF" w:rsidRDefault="002F7557" w:rsidP="00941FE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7 (4.</w:t>
            </w:r>
            <w:r w:rsidR="00941FEF"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2A25" w:rsidRPr="00941FEF" w:rsidRDefault="002F7557" w:rsidP="00941FE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941FEF"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941FEF"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.5</w:t>
            </w: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2A25" w:rsidRPr="00941FEF" w:rsidRDefault="00941FEF" w:rsidP="00941FE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</w:t>
            </w:r>
            <w:r w:rsidR="002F7557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.8</w:t>
            </w:r>
            <w:r w:rsidR="002F7557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2A25" w:rsidRPr="00941FEF" w:rsidRDefault="00941FEF" w:rsidP="00941FE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2F7557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.2</w:t>
            </w:r>
            <w:r w:rsidR="002F7557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7E5" w:rsidRPr="00941FEF" w:rsidRDefault="001047E5" w:rsidP="001047E5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Physical overloa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047E5" w:rsidRPr="00941FEF" w:rsidRDefault="001047E5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047E5" w:rsidRPr="00941FEF" w:rsidRDefault="001047E5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047E5" w:rsidRPr="00941FEF" w:rsidRDefault="001047E5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047E5" w:rsidRPr="00941FEF" w:rsidRDefault="001047E5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688" w:rsidRPr="00941FEF" w:rsidRDefault="00B00688" w:rsidP="00B00688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Somewhat less/low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941FEF" w:rsidRDefault="00941FEF" w:rsidP="00941FE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12</w:t>
            </w:r>
            <w:r w:rsidR="00B00688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3.8</w:t>
            </w:r>
            <w:r w:rsidR="00B00688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941FEF" w:rsidRDefault="00B00688" w:rsidP="00941FE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941FEF"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0</w:t>
            </w: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4</w:t>
            </w:r>
            <w:r w:rsidR="00941FEF"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.9</w:t>
            </w: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941FEF" w:rsidRDefault="00941FEF" w:rsidP="00941FE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9</w:t>
            </w:r>
            <w:r w:rsidR="0041293F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9.7</w:t>
            </w:r>
            <w:r w:rsidR="0041293F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941FEF" w:rsidRDefault="00941FEF" w:rsidP="00941FE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1</w:t>
            </w:r>
            <w:r w:rsidR="0041293F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9.2</w:t>
            </w:r>
            <w:r w:rsidR="0041293F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688" w:rsidRPr="00941FEF" w:rsidRDefault="00B00688" w:rsidP="00B00688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941FEF" w:rsidRDefault="00B00688" w:rsidP="00941FE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1</w:t>
            </w:r>
            <w:r w:rsidR="00941FEF"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</w:t>
            </w: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941FEF"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0.2</w:t>
            </w: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941FEF" w:rsidRDefault="00B00688" w:rsidP="00941FE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941FEF"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9</w:t>
            </w: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32.</w:t>
            </w:r>
            <w:r w:rsidR="00941FEF"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</w:t>
            </w: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941FEF" w:rsidRDefault="00941FEF" w:rsidP="00941FE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8</w:t>
            </w:r>
            <w:r w:rsidR="0041293F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2</w:t>
            </w: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.8</w:t>
            </w:r>
            <w:r w:rsidR="0041293F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941FEF" w:rsidRDefault="00941FEF" w:rsidP="00941FE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6</w:t>
            </w:r>
            <w:r w:rsidR="0041293F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2</w:t>
            </w: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.4</w:t>
            </w:r>
            <w:r w:rsidR="0041293F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688" w:rsidRPr="00941FEF" w:rsidRDefault="00B00688" w:rsidP="00B00688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Somewhat more/high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941FEF" w:rsidRDefault="00941FEF" w:rsidP="00941FE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0</w:t>
            </w:r>
            <w:r w:rsidR="00B00688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0.</w:t>
            </w: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B00688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941FEF" w:rsidRDefault="00941FEF" w:rsidP="00941FE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8</w:t>
            </w:r>
            <w:r w:rsidR="00B00688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.9</w:t>
            </w:r>
            <w:r w:rsidR="00B00688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941FEF" w:rsidRDefault="0041293F" w:rsidP="00941FE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941FEF"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="00941FEF"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.8</w:t>
            </w: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941FEF" w:rsidRDefault="0041293F" w:rsidP="00941FE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7 (1</w:t>
            </w:r>
            <w:r w:rsidR="00941FEF"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.1</w:t>
            </w: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688" w:rsidRPr="00941FEF" w:rsidRDefault="00B00688" w:rsidP="00B00688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More/high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941FEF" w:rsidRDefault="00941FEF" w:rsidP="00941FE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3</w:t>
            </w:r>
            <w:r w:rsidR="00B00688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.8</w:t>
            </w:r>
            <w:r w:rsidR="00B00688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941FEF" w:rsidRDefault="00941FEF" w:rsidP="00941FE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3</w:t>
            </w:r>
            <w:r w:rsidR="00B00688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.8</w:t>
            </w:r>
            <w:r w:rsidR="00B00688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941FEF" w:rsidRDefault="0041293F" w:rsidP="00941FE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941FEF"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</w:t>
            </w:r>
            <w:r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941FEF"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0.6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941FEF" w:rsidRDefault="00941FEF" w:rsidP="00941FE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</w:t>
            </w:r>
            <w:r w:rsidR="0041293F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941F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4.3</w:t>
            </w:r>
            <w:r w:rsidR="0041293F" w:rsidRPr="00941F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688" w:rsidRPr="00645260" w:rsidRDefault="00B00688" w:rsidP="00B00688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Interpersonal conflic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260" w:rsidRDefault="00B00688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260" w:rsidRDefault="00B00688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260" w:rsidRDefault="00B00688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260" w:rsidRDefault="00B00688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688" w:rsidRPr="00645260" w:rsidRDefault="00B00688" w:rsidP="00B00688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Less/low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260" w:rsidRDefault="005F7764" w:rsidP="005F776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4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.6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260" w:rsidRDefault="005F7764" w:rsidP="005F776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0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.0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260" w:rsidRDefault="00645260" w:rsidP="006452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.1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260" w:rsidRDefault="00645260" w:rsidP="006452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6.</w:t>
            </w: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688" w:rsidRPr="00645260" w:rsidRDefault="00B00688" w:rsidP="00B00688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Somewhat less/low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260" w:rsidRDefault="005F7764" w:rsidP="005F776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2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2</w:t>
            </w: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.9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260" w:rsidRDefault="005F7764" w:rsidP="005F776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4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.1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260" w:rsidRDefault="00645260" w:rsidP="006452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6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.6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260" w:rsidRDefault="00645260" w:rsidP="006452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.7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688" w:rsidRPr="00645260" w:rsidRDefault="00B00688" w:rsidP="00B00688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260" w:rsidRDefault="00A37BD7" w:rsidP="005F776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5F7764"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</w:t>
            </w:r>
            <w:r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2 (4</w:t>
            </w:r>
            <w:r w:rsidR="005F7764"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.8</w:t>
            </w:r>
            <w:r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260" w:rsidRDefault="00645260" w:rsidP="006452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03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1.5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260" w:rsidRDefault="00645260" w:rsidP="006452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8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4</w:t>
            </w: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.8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260" w:rsidRDefault="00645260" w:rsidP="006452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3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7.1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688" w:rsidRPr="00645260" w:rsidRDefault="00B00688" w:rsidP="00B00688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Somewhat more/high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260" w:rsidRDefault="005F7764" w:rsidP="005F776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8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2</w:t>
            </w: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.4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260" w:rsidRDefault="00A37BD7" w:rsidP="006452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645260"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4</w:t>
            </w:r>
            <w:r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2</w:t>
            </w:r>
            <w:r w:rsidR="00645260"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.4</w:t>
            </w:r>
            <w:r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260" w:rsidRDefault="00645260" w:rsidP="006452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3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2</w:t>
            </w: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.2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260" w:rsidRDefault="00A37BD7" w:rsidP="006452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645260"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645260"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3.9</w:t>
            </w:r>
            <w:r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688" w:rsidRPr="00645260" w:rsidRDefault="00B00688" w:rsidP="00B00688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More/high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260" w:rsidRDefault="00A37BD7" w:rsidP="005F776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37 (</w:t>
            </w:r>
            <w:r w:rsidR="005F7764"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.4</w:t>
            </w:r>
            <w:r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260" w:rsidRDefault="00645260" w:rsidP="006452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8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3.</w:t>
            </w: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260" w:rsidRDefault="00645260" w:rsidP="006452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2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2.</w:t>
            </w: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260" w:rsidRDefault="00645260" w:rsidP="006452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.9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688" w:rsidRPr="00645260" w:rsidRDefault="00B00688" w:rsidP="00B00688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Job control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260" w:rsidRDefault="00B00688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260" w:rsidRDefault="00B00688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260" w:rsidRDefault="00B00688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260" w:rsidRDefault="00B00688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688" w:rsidRPr="00645260" w:rsidRDefault="00B00688" w:rsidP="00A37BD7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="00A37BD7"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Less/low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260" w:rsidRDefault="00645260" w:rsidP="006452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3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.8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260" w:rsidRDefault="00645260" w:rsidP="006452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2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.5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260" w:rsidRDefault="00645260" w:rsidP="006452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1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.1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260" w:rsidRDefault="00645260" w:rsidP="006452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.5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688" w:rsidRPr="00645260" w:rsidRDefault="00B00688" w:rsidP="00A37BD7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="00A37BD7"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Somewhat less/low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260" w:rsidRDefault="00645260" w:rsidP="006452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8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.</w:t>
            </w: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260" w:rsidRDefault="00645260" w:rsidP="006452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17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3.9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260" w:rsidRDefault="00645260" w:rsidP="006452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8 (</w:t>
            </w: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1.2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260" w:rsidRDefault="00645260" w:rsidP="006452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="00A37BD7"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(1</w:t>
            </w: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.5</w:t>
            </w:r>
            <w:r w:rsidR="00A37BD7"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688" w:rsidRPr="00645260" w:rsidRDefault="00B00688" w:rsidP="00A37BD7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="00A37BD7"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260" w:rsidRDefault="00A37BD7" w:rsidP="006452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645260"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1</w:t>
            </w:r>
            <w:r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645260"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8.3</w:t>
            </w:r>
            <w:r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260" w:rsidRDefault="00A37BD7" w:rsidP="006452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9</w:t>
            </w:r>
            <w:r w:rsidR="00645260"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645260"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9.5</w:t>
            </w:r>
            <w:r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260" w:rsidRDefault="00645260" w:rsidP="006452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2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4.6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260" w:rsidRDefault="00645260" w:rsidP="006452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6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4</w:t>
            </w: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.9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688" w:rsidRPr="00645260" w:rsidRDefault="00B00688" w:rsidP="00A37BD7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="00A37BD7"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Somewhat more/high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260" w:rsidRDefault="00A37BD7" w:rsidP="006452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1</w:t>
            </w:r>
            <w:r w:rsidR="00645260"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</w:t>
            </w:r>
            <w:r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645260"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8.9</w:t>
            </w:r>
            <w:r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260" w:rsidRDefault="00A37BD7" w:rsidP="006452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1</w:t>
            </w:r>
            <w:r w:rsidR="00645260"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2</w:t>
            </w:r>
            <w:r w:rsidR="00645260"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.1</w:t>
            </w:r>
            <w:r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260" w:rsidRDefault="00645260" w:rsidP="006452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4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0.2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260" w:rsidRDefault="00645260" w:rsidP="006452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7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2</w:t>
            </w: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.4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688" w:rsidRPr="00645260" w:rsidRDefault="00A37BD7" w:rsidP="00B00688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More/high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260" w:rsidRDefault="00645260" w:rsidP="006452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8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.6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260" w:rsidRDefault="00A37BD7" w:rsidP="006452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34 (7.</w:t>
            </w:r>
            <w:r w:rsidR="00645260"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</w:t>
            </w:r>
            <w:r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260" w:rsidRDefault="00645260" w:rsidP="006452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4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.8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260" w:rsidRDefault="00645260" w:rsidP="006452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64526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.7</w:t>
            </w:r>
            <w:r w:rsidR="00A37BD7" w:rsidRPr="0064526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7BD7" w:rsidRPr="00C930F0" w:rsidRDefault="00A37BD7" w:rsidP="00B00688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930F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Skill utilizati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7BD7" w:rsidRPr="00C930F0" w:rsidRDefault="00A37BD7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7BD7" w:rsidRPr="00C930F0" w:rsidRDefault="00A37BD7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7BD7" w:rsidRPr="00C930F0" w:rsidRDefault="00A37BD7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7BD7" w:rsidRPr="00C930F0" w:rsidRDefault="00A37BD7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688" w:rsidRPr="00C930F0" w:rsidRDefault="00B00688" w:rsidP="00B00688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930F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C930F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Less/low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C930F0" w:rsidRDefault="00C930F0" w:rsidP="00C930F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930F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0</w:t>
            </w:r>
            <w:r w:rsidR="00A37BD7" w:rsidRPr="00C930F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C930F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0.2</w:t>
            </w:r>
            <w:r w:rsidR="00A37BD7" w:rsidRPr="00C930F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C930F0" w:rsidRDefault="00C930F0" w:rsidP="00C930F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930F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0</w:t>
            </w:r>
            <w:r w:rsidR="00A37BD7" w:rsidRPr="00C930F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C930F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0.2</w:t>
            </w:r>
            <w:r w:rsidR="00A37BD7" w:rsidRPr="00C930F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C930F0" w:rsidRDefault="00A37BD7" w:rsidP="00C930F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930F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24 (</w:t>
            </w:r>
            <w:r w:rsidR="00C930F0" w:rsidRPr="00C930F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3.3</w:t>
            </w:r>
            <w:r w:rsidRPr="00C930F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C930F0" w:rsidRDefault="00C930F0" w:rsidP="00C930F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930F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</w:t>
            </w:r>
            <w:r w:rsidR="00A37BD7" w:rsidRPr="00C930F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C930F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.5</w:t>
            </w:r>
            <w:r w:rsidR="00A37BD7" w:rsidRPr="00C930F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688" w:rsidRPr="00C930F0" w:rsidRDefault="00B00688" w:rsidP="00B00688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930F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C930F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Somewhat less/low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C930F0" w:rsidRDefault="00C930F0" w:rsidP="00C930F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930F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7</w:t>
            </w:r>
            <w:r w:rsidR="00A37BD7" w:rsidRPr="00C930F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24.</w:t>
            </w:r>
            <w:r w:rsidRPr="00C930F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</w:t>
            </w:r>
            <w:r w:rsidR="00A37BD7" w:rsidRPr="00C930F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C930F0" w:rsidRDefault="00A37BD7" w:rsidP="00C930F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930F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C930F0" w:rsidRPr="00C930F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5</w:t>
            </w:r>
            <w:r w:rsidRPr="00C930F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2</w:t>
            </w:r>
            <w:r w:rsidR="00C930F0" w:rsidRPr="00C930F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.5</w:t>
            </w:r>
            <w:r w:rsidRPr="00C930F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C930F0" w:rsidRDefault="00A37BD7" w:rsidP="00C930F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930F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5</w:t>
            </w:r>
            <w:r w:rsidR="00C930F0" w:rsidRPr="00C930F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Pr="00C930F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2</w:t>
            </w:r>
            <w:r w:rsidR="00C930F0" w:rsidRPr="00C930F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.3</w:t>
            </w:r>
            <w:r w:rsidRPr="00C930F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C930F0" w:rsidRDefault="00C930F0" w:rsidP="00C930F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930F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8</w:t>
            </w:r>
            <w:r w:rsidR="00A37BD7" w:rsidRPr="00C930F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2</w:t>
            </w:r>
            <w:r w:rsidRPr="00C930F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.6</w:t>
            </w:r>
            <w:r w:rsidR="00A37BD7" w:rsidRPr="00C930F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688" w:rsidRPr="00C930F0" w:rsidRDefault="00B00688" w:rsidP="00B00688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930F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C930F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C930F0" w:rsidRDefault="00C930F0" w:rsidP="00C930F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930F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06</w:t>
            </w:r>
            <w:r w:rsidR="00A37BD7" w:rsidRPr="00C930F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52.3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C930F0" w:rsidRDefault="00A37BD7" w:rsidP="00C930F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930F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C930F0" w:rsidRPr="00C930F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2</w:t>
            </w:r>
            <w:r w:rsidRPr="00C930F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5</w:t>
            </w:r>
            <w:r w:rsidR="00C930F0" w:rsidRPr="00C930F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.4</w:t>
            </w:r>
            <w:r w:rsidRPr="00C930F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C930F0" w:rsidRDefault="00C930F0" w:rsidP="00C930F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930F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</w:t>
            </w:r>
            <w:r w:rsidR="00A37BD7" w:rsidRPr="00C930F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3 (</w:t>
            </w:r>
            <w:r w:rsidRPr="00C930F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6.1</w:t>
            </w:r>
            <w:r w:rsidR="00A37BD7" w:rsidRPr="00C930F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C930F0" w:rsidRDefault="00C930F0" w:rsidP="00C930F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C930F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0</w:t>
            </w:r>
            <w:r w:rsidR="00A37BD7" w:rsidRPr="00C930F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4</w:t>
            </w:r>
            <w:r w:rsidRPr="00C930F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.6</w:t>
            </w:r>
            <w:r w:rsidR="00A37BD7" w:rsidRPr="00C930F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688" w:rsidRPr="0064577A" w:rsidRDefault="00B00688" w:rsidP="00B00688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Somewhat more/high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77A" w:rsidRDefault="00A37BD7" w:rsidP="00C930F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5</w:t>
            </w:r>
            <w:r w:rsidR="00C930F0"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="00C930F0"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.9</w:t>
            </w: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77A" w:rsidRDefault="00A37BD7" w:rsidP="00C930F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6</w:t>
            </w:r>
            <w:r w:rsidR="00C930F0"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="00C930F0"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.9</w:t>
            </w: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77A" w:rsidRDefault="00C930F0" w:rsidP="00C930F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2</w:t>
            </w:r>
            <w:r w:rsidR="00A37BD7"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.2</w:t>
            </w:r>
            <w:r w:rsidR="00A37BD7"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77A" w:rsidRDefault="00A37BD7" w:rsidP="00C930F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9 (1</w:t>
            </w:r>
            <w:r w:rsidR="00C930F0"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.3</w:t>
            </w: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688" w:rsidRPr="0064577A" w:rsidRDefault="00B00688" w:rsidP="00B00688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Job suitabilit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77A" w:rsidRDefault="00B00688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77A" w:rsidRDefault="00B00688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77A" w:rsidRDefault="00B00688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77A" w:rsidRDefault="00B00688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688" w:rsidRPr="0064577A" w:rsidRDefault="00B00688" w:rsidP="00B00688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Less/low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77A" w:rsidRDefault="00C930F0" w:rsidP="00C930F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2</w:t>
            </w:r>
            <w:r w:rsidR="00A37BD7"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0.</w:t>
            </w:r>
            <w:r w:rsidR="00A37BD7"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7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77A" w:rsidRDefault="00C930F0" w:rsidP="00C930F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0</w:t>
            </w:r>
            <w:r w:rsidR="00A37BD7"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0.</w:t>
            </w: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A37BD7"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77A" w:rsidRDefault="00C930F0" w:rsidP="00C930F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2</w:t>
            </w:r>
            <w:r w:rsidR="00A37BD7"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2.4</w:t>
            </w:r>
            <w:r w:rsidR="00A37BD7"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77A" w:rsidRDefault="00C930F0" w:rsidP="00C930F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</w:t>
            </w:r>
            <w:r w:rsidR="00A37BD7"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.5</w:t>
            </w:r>
            <w:r w:rsidR="00A37BD7"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688" w:rsidRPr="0064577A" w:rsidRDefault="00B00688" w:rsidP="00B00688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Somewhat less/low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77A" w:rsidRDefault="00C930F0" w:rsidP="00C930F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04</w:t>
            </w:r>
            <w:r w:rsidR="00A37BD7"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2</w:t>
            </w: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.5</w:t>
            </w:r>
            <w:r w:rsidR="00A37BD7"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77A" w:rsidRDefault="00A37BD7" w:rsidP="00C930F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C930F0"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8</w:t>
            </w: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30.</w:t>
            </w:r>
            <w:r w:rsidR="00C930F0"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77A" w:rsidRDefault="00C930F0" w:rsidP="00C930F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5</w:t>
            </w:r>
            <w:r w:rsidR="00A37BD7"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2</w:t>
            </w: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.3</w:t>
            </w:r>
            <w:r w:rsidR="00A37BD7"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77A" w:rsidRDefault="00C930F0" w:rsidP="00C930F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2</w:t>
            </w:r>
            <w:r w:rsidR="00A37BD7"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9.0</w:t>
            </w:r>
            <w:r w:rsidR="00A37BD7"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140111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688" w:rsidRPr="0064577A" w:rsidRDefault="00B00688" w:rsidP="00B00688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77A" w:rsidRDefault="00A37BD7" w:rsidP="00C930F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8</w:t>
            </w:r>
            <w:r w:rsidR="00C930F0"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</w:t>
            </w: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C930F0"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7.7</w:t>
            </w: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77A" w:rsidRDefault="00A37BD7" w:rsidP="00C930F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C930F0"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6</w:t>
            </w: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4</w:t>
            </w:r>
            <w:r w:rsidR="00C930F0"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.3</w:t>
            </w: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77A" w:rsidRDefault="00C930F0" w:rsidP="00C930F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6</w:t>
            </w:r>
            <w:r w:rsidR="00A37BD7"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8.3</w:t>
            </w:r>
            <w:r w:rsidR="00A37BD7"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77A" w:rsidRDefault="00A37BD7" w:rsidP="00C930F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="00C930F0"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</w:t>
            </w: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5</w:t>
            </w:r>
            <w:r w:rsidR="00C930F0"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.0</w:t>
            </w: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64577A" w:rsidRPr="0064577A" w:rsidTr="00C5620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688" w:rsidRPr="0064577A" w:rsidRDefault="00B00688" w:rsidP="00B00688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More/high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77A" w:rsidRDefault="00A37BD7" w:rsidP="00C930F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5</w:t>
            </w:r>
            <w:r w:rsidR="00C930F0"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</w:t>
            </w: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5.</w:t>
            </w:r>
            <w:r w:rsidR="00C930F0"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77A" w:rsidRDefault="00A37BD7" w:rsidP="00C930F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5</w:t>
            </w:r>
            <w:r w:rsidR="00C930F0"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</w:t>
            </w: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1.</w:t>
            </w:r>
            <w:r w:rsidR="00C930F0"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77A" w:rsidRDefault="00C930F0" w:rsidP="00C930F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5</w:t>
            </w:r>
            <w:r w:rsidR="00A37BD7"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.0</w:t>
            </w:r>
            <w:r w:rsidR="00A37BD7"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77A" w:rsidRDefault="00A37BD7" w:rsidP="0064577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64577A"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="0064577A"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.5</w:t>
            </w: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140111" w:rsidRPr="0064577A" w:rsidTr="001047E5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688" w:rsidRPr="0064577A" w:rsidRDefault="00B00688" w:rsidP="00B00688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Work satisfacti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77A" w:rsidRDefault="00B00688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77A" w:rsidRDefault="00B00688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77A" w:rsidRDefault="00B00688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77A" w:rsidRDefault="00B00688" w:rsidP="00EE62E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64577A" w:rsidRPr="0064577A" w:rsidTr="001047E5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688" w:rsidRPr="0064577A" w:rsidRDefault="00B00688" w:rsidP="00B00688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Less/low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77A" w:rsidRDefault="0064577A" w:rsidP="0064577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3</w:t>
            </w:r>
            <w:r w:rsidR="007A688D"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.6</w:t>
            </w:r>
            <w:r w:rsidR="007A688D"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77A" w:rsidRDefault="0064577A" w:rsidP="0064577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8</w:t>
            </w:r>
            <w:r w:rsidR="007A688D"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.0</w:t>
            </w:r>
            <w:r w:rsidR="007A688D"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77A" w:rsidRDefault="0064577A" w:rsidP="0064577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4</w:t>
            </w:r>
            <w:r w:rsidR="007A688D"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.6</w:t>
            </w:r>
            <w:r w:rsidR="007A688D"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77A" w:rsidRDefault="0064577A" w:rsidP="0064577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</w:t>
            </w:r>
            <w:r w:rsidR="007A688D"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</w:t>
            </w:r>
            <w:r w:rsidR="007A688D"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.5)</w:t>
            </w:r>
          </w:p>
        </w:tc>
      </w:tr>
      <w:tr w:rsidR="0064577A" w:rsidRPr="0064577A" w:rsidTr="001047E5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688" w:rsidRPr="0064577A" w:rsidRDefault="00B00688" w:rsidP="00B00688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Somewhat less/low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77A" w:rsidRDefault="0064577A" w:rsidP="0064577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0</w:t>
            </w:r>
            <w:r w:rsidR="007A688D"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4 (26.</w:t>
            </w: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</w:t>
            </w:r>
            <w:r w:rsidR="007A688D"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77A" w:rsidRDefault="007A688D" w:rsidP="0064577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6</w:t>
            </w:r>
            <w:r w:rsidR="0064577A"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</w:t>
            </w: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3</w:t>
            </w:r>
            <w:r w:rsidR="0064577A"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.5</w:t>
            </w: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77A" w:rsidRDefault="0064577A" w:rsidP="0064577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8</w:t>
            </w:r>
            <w:r w:rsidR="007A688D"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2.8</w:t>
            </w:r>
            <w:r w:rsidR="007A688D"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77A" w:rsidRDefault="0064577A" w:rsidP="0064577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7A688D"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4 (3</w:t>
            </w: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.1</w:t>
            </w:r>
            <w:r w:rsidR="007A688D"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64577A" w:rsidRPr="0064577A" w:rsidTr="001047E5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688" w:rsidRPr="0064577A" w:rsidRDefault="00B00688" w:rsidP="00B00688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77A" w:rsidRDefault="007A688D" w:rsidP="0064577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64577A"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0</w:t>
            </w: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4</w:t>
            </w:r>
            <w:r w:rsidR="0064577A"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.0</w:t>
            </w: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77A" w:rsidRDefault="007A688D" w:rsidP="0064577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1</w:t>
            </w:r>
            <w:r w:rsidR="0064577A"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</w:t>
            </w: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7 (4</w:t>
            </w:r>
            <w:r w:rsidR="0064577A"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.5</w:t>
            </w: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77A" w:rsidRDefault="0064577A" w:rsidP="0064577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7</w:t>
            </w:r>
            <w:r w:rsidR="007A688D"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4</w:t>
            </w: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.5</w:t>
            </w:r>
            <w:r w:rsidR="007A688D"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688" w:rsidRPr="0064577A" w:rsidRDefault="0064577A" w:rsidP="0064577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</w:t>
            </w:r>
            <w:r w:rsidR="007A688D"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4 (</w:t>
            </w: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8.1</w:t>
            </w:r>
            <w:r w:rsidR="007A688D"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64577A" w:rsidRPr="0064577A" w:rsidTr="006F2A25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0688" w:rsidRPr="0064577A" w:rsidRDefault="00B00688" w:rsidP="00B00688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More/high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00688" w:rsidRPr="0064577A" w:rsidRDefault="007A688D" w:rsidP="0064577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5</w:t>
            </w:r>
            <w:r w:rsidR="0064577A"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</w:t>
            </w: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="0064577A"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</w:t>
            </w: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.8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00688" w:rsidRPr="0064577A" w:rsidRDefault="007A688D" w:rsidP="0064577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4</w:t>
            </w:r>
            <w:r w:rsidR="0064577A"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</w:t>
            </w: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="0064577A"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.0</w:t>
            </w:r>
            <w:r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00688" w:rsidRPr="0064577A" w:rsidRDefault="0064577A" w:rsidP="0064577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8</w:t>
            </w:r>
            <w:r w:rsidR="007A688D"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1</w:t>
            </w: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.2</w:t>
            </w:r>
            <w:r w:rsidR="007A688D"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00688" w:rsidRPr="0064577A" w:rsidRDefault="0064577A" w:rsidP="0064577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</w:t>
            </w:r>
            <w:r w:rsidR="007A688D"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</w:t>
            </w:r>
            <w:r w:rsidRPr="0064577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4.3</w:t>
            </w:r>
            <w:r w:rsidR="007A688D" w:rsidRPr="0064577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</w:tr>
    </w:tbl>
    <w:p w:rsidR="00F53170" w:rsidRDefault="00EE62E8" w:rsidP="00C66F0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4577A">
        <w:rPr>
          <w:rFonts w:ascii="Times New Roman" w:hAnsi="Times New Roman"/>
          <w:color w:val="000000" w:themeColor="text1"/>
          <w:sz w:val="20"/>
          <w:szCs w:val="20"/>
        </w:rPr>
        <w:t xml:space="preserve">Values are expressed as number of cases (%) for participants with complete data. Text in parentheses reflects case groups. </w:t>
      </w:r>
      <w:r w:rsidRPr="0064577A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0"/>
          <w:szCs w:val="20"/>
          <w:vertAlign w:val="superscript"/>
          <w:lang w:val="en-US"/>
        </w:rPr>
        <w:t>a</w:t>
      </w:r>
      <w:r w:rsidRPr="0064577A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 Number of people working in the room in which workstation of respondent is located. </w:t>
      </w:r>
      <w:r w:rsidRPr="0064577A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0"/>
          <w:szCs w:val="20"/>
          <w:vertAlign w:val="superscript"/>
          <w:lang w:val="en-US"/>
        </w:rPr>
        <w:t>b</w:t>
      </w:r>
      <w:r w:rsidRPr="0064577A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 with cleanser, glue, correction fluid, or other odorous chemicals. </w:t>
      </w:r>
      <w:r w:rsidRPr="0064577A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0"/>
          <w:szCs w:val="20"/>
          <w:vertAlign w:val="superscript"/>
          <w:lang w:val="en-US"/>
        </w:rPr>
        <w:t>c</w:t>
      </w:r>
      <w:r w:rsidRPr="0064577A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 Change taken place within </w:t>
      </w:r>
      <w:r w:rsidR="00BF4A0F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>five</w:t>
      </w:r>
      <w:r w:rsidRPr="0064577A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 meters of workstation in last </w:t>
      </w:r>
      <w:r w:rsidR="00BF4A0F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>three</w:t>
      </w:r>
      <w:r w:rsidRPr="0064577A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 months. </w:t>
      </w:r>
      <w:r w:rsidRPr="0064577A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0"/>
          <w:szCs w:val="20"/>
          <w:vertAlign w:val="superscript"/>
          <w:lang w:val="en-US"/>
        </w:rPr>
        <w:t>d</w:t>
      </w:r>
      <w:r w:rsidRPr="0064577A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 Within </w:t>
      </w:r>
      <w:r w:rsidR="00BF4A0F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>two</w:t>
      </w:r>
      <w:r w:rsidRPr="0064577A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 meters of workstation. </w:t>
      </w:r>
      <w:r w:rsidRPr="0064577A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0"/>
          <w:szCs w:val="20"/>
          <w:vertAlign w:val="superscript"/>
          <w:lang w:val="en-US"/>
        </w:rPr>
        <w:t>e</w:t>
      </w:r>
      <w:r w:rsidRPr="0064577A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 In workplace indoors. </w:t>
      </w:r>
      <w:r w:rsidRPr="0064577A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0"/>
          <w:szCs w:val="20"/>
          <w:vertAlign w:val="superscript"/>
          <w:lang w:val="en-US"/>
        </w:rPr>
        <w:t>f</w:t>
      </w:r>
      <w:r w:rsidRPr="0064577A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 For example, body odor, food odor, or perfume.</w:t>
      </w:r>
    </w:p>
    <w:sectPr w:rsidR="00F53170" w:rsidSect="00F53170">
      <w:pgSz w:w="11907" w:h="16840" w:code="9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7A3B" w:rsidRDefault="00277A3B" w:rsidP="008B6799">
      <w:r>
        <w:separator/>
      </w:r>
    </w:p>
  </w:endnote>
  <w:endnote w:type="continuationSeparator" w:id="0">
    <w:p w:rsidR="00277A3B" w:rsidRDefault="00277A3B" w:rsidP="008B67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7A3B" w:rsidRDefault="00277A3B" w:rsidP="008B6799">
      <w:r>
        <w:separator/>
      </w:r>
    </w:p>
  </w:footnote>
  <w:footnote w:type="continuationSeparator" w:id="0">
    <w:p w:rsidR="00277A3B" w:rsidRDefault="00277A3B" w:rsidP="008B67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53170"/>
    <w:rsid w:val="00000014"/>
    <w:rsid w:val="000133FC"/>
    <w:rsid w:val="00017D61"/>
    <w:rsid w:val="00020DD9"/>
    <w:rsid w:val="00021586"/>
    <w:rsid w:val="00036EEC"/>
    <w:rsid w:val="0003741D"/>
    <w:rsid w:val="00041788"/>
    <w:rsid w:val="0005289D"/>
    <w:rsid w:val="0007560E"/>
    <w:rsid w:val="00093D10"/>
    <w:rsid w:val="00096B89"/>
    <w:rsid w:val="000A2F9E"/>
    <w:rsid w:val="000A31D2"/>
    <w:rsid w:val="000A5B48"/>
    <w:rsid w:val="000E3B64"/>
    <w:rsid w:val="001047E5"/>
    <w:rsid w:val="00107DC9"/>
    <w:rsid w:val="0011281E"/>
    <w:rsid w:val="00115E9C"/>
    <w:rsid w:val="00121FD1"/>
    <w:rsid w:val="00133C1A"/>
    <w:rsid w:val="00136C9E"/>
    <w:rsid w:val="00140111"/>
    <w:rsid w:val="00176EEA"/>
    <w:rsid w:val="001814CD"/>
    <w:rsid w:val="00192F1B"/>
    <w:rsid w:val="00197BA6"/>
    <w:rsid w:val="001C5E97"/>
    <w:rsid w:val="001D0968"/>
    <w:rsid w:val="001E01BB"/>
    <w:rsid w:val="001E02A3"/>
    <w:rsid w:val="001F16D7"/>
    <w:rsid w:val="002029F3"/>
    <w:rsid w:val="0022071B"/>
    <w:rsid w:val="00243C70"/>
    <w:rsid w:val="0024664C"/>
    <w:rsid w:val="00246C3E"/>
    <w:rsid w:val="00277A3B"/>
    <w:rsid w:val="00283ACD"/>
    <w:rsid w:val="00284D89"/>
    <w:rsid w:val="002B630A"/>
    <w:rsid w:val="002C0D9A"/>
    <w:rsid w:val="002D088F"/>
    <w:rsid w:val="002D21C3"/>
    <w:rsid w:val="002E3EDF"/>
    <w:rsid w:val="002F11AE"/>
    <w:rsid w:val="002F7557"/>
    <w:rsid w:val="002F7B1C"/>
    <w:rsid w:val="00300BB7"/>
    <w:rsid w:val="00311EDD"/>
    <w:rsid w:val="003232A4"/>
    <w:rsid w:val="00341299"/>
    <w:rsid w:val="00344B1B"/>
    <w:rsid w:val="00345187"/>
    <w:rsid w:val="003628AD"/>
    <w:rsid w:val="00373759"/>
    <w:rsid w:val="00373E04"/>
    <w:rsid w:val="0037501D"/>
    <w:rsid w:val="00393164"/>
    <w:rsid w:val="003932CF"/>
    <w:rsid w:val="003963EC"/>
    <w:rsid w:val="00397A44"/>
    <w:rsid w:val="003A355F"/>
    <w:rsid w:val="003A5DCF"/>
    <w:rsid w:val="003A74DE"/>
    <w:rsid w:val="003D5426"/>
    <w:rsid w:val="003E4D76"/>
    <w:rsid w:val="003F309F"/>
    <w:rsid w:val="00400BCE"/>
    <w:rsid w:val="004017AE"/>
    <w:rsid w:val="0041026C"/>
    <w:rsid w:val="0041293F"/>
    <w:rsid w:val="00413807"/>
    <w:rsid w:val="00430360"/>
    <w:rsid w:val="00457FA3"/>
    <w:rsid w:val="004871D1"/>
    <w:rsid w:val="004A51F1"/>
    <w:rsid w:val="004A7A03"/>
    <w:rsid w:val="004B10C8"/>
    <w:rsid w:val="004B68BD"/>
    <w:rsid w:val="004C058E"/>
    <w:rsid w:val="004C4FC5"/>
    <w:rsid w:val="004D12DF"/>
    <w:rsid w:val="004D4926"/>
    <w:rsid w:val="004E2B71"/>
    <w:rsid w:val="004E5684"/>
    <w:rsid w:val="004F5D93"/>
    <w:rsid w:val="00523163"/>
    <w:rsid w:val="00523C7B"/>
    <w:rsid w:val="005246C4"/>
    <w:rsid w:val="00525FFB"/>
    <w:rsid w:val="005573DC"/>
    <w:rsid w:val="00563F90"/>
    <w:rsid w:val="005645FA"/>
    <w:rsid w:val="00567B59"/>
    <w:rsid w:val="00573330"/>
    <w:rsid w:val="00576F83"/>
    <w:rsid w:val="005865DB"/>
    <w:rsid w:val="005925EF"/>
    <w:rsid w:val="005A20A2"/>
    <w:rsid w:val="005B5C61"/>
    <w:rsid w:val="005B7B26"/>
    <w:rsid w:val="005C3D99"/>
    <w:rsid w:val="005D1B62"/>
    <w:rsid w:val="005D238B"/>
    <w:rsid w:val="005E6EE9"/>
    <w:rsid w:val="005F1EA2"/>
    <w:rsid w:val="005F46A6"/>
    <w:rsid w:val="005F7764"/>
    <w:rsid w:val="00600CAD"/>
    <w:rsid w:val="006037CA"/>
    <w:rsid w:val="006143B6"/>
    <w:rsid w:val="00620D09"/>
    <w:rsid w:val="006256F6"/>
    <w:rsid w:val="00645260"/>
    <w:rsid w:val="0064577A"/>
    <w:rsid w:val="006576A4"/>
    <w:rsid w:val="00672B59"/>
    <w:rsid w:val="00673A41"/>
    <w:rsid w:val="006861B2"/>
    <w:rsid w:val="0069324B"/>
    <w:rsid w:val="00694BCB"/>
    <w:rsid w:val="006A389E"/>
    <w:rsid w:val="006A4BF1"/>
    <w:rsid w:val="006A68AD"/>
    <w:rsid w:val="006D6E09"/>
    <w:rsid w:val="006E14FC"/>
    <w:rsid w:val="006E7D36"/>
    <w:rsid w:val="006F2A25"/>
    <w:rsid w:val="006F2A2A"/>
    <w:rsid w:val="0070587F"/>
    <w:rsid w:val="00713DA0"/>
    <w:rsid w:val="00716C94"/>
    <w:rsid w:val="00721673"/>
    <w:rsid w:val="00755860"/>
    <w:rsid w:val="007609EF"/>
    <w:rsid w:val="00780359"/>
    <w:rsid w:val="007870E1"/>
    <w:rsid w:val="00790824"/>
    <w:rsid w:val="0079536D"/>
    <w:rsid w:val="007A1F10"/>
    <w:rsid w:val="007A3245"/>
    <w:rsid w:val="007A629A"/>
    <w:rsid w:val="007A688D"/>
    <w:rsid w:val="007D179F"/>
    <w:rsid w:val="007D6A18"/>
    <w:rsid w:val="008111E3"/>
    <w:rsid w:val="00817CA8"/>
    <w:rsid w:val="008229F1"/>
    <w:rsid w:val="008315F7"/>
    <w:rsid w:val="008348C2"/>
    <w:rsid w:val="008476B4"/>
    <w:rsid w:val="00857F6A"/>
    <w:rsid w:val="0086070A"/>
    <w:rsid w:val="00885F56"/>
    <w:rsid w:val="0089330F"/>
    <w:rsid w:val="008A32CD"/>
    <w:rsid w:val="008A7076"/>
    <w:rsid w:val="008B6799"/>
    <w:rsid w:val="008C181B"/>
    <w:rsid w:val="008C3818"/>
    <w:rsid w:val="008C6FD2"/>
    <w:rsid w:val="008E2FA9"/>
    <w:rsid w:val="008E79AC"/>
    <w:rsid w:val="00900D5F"/>
    <w:rsid w:val="00915A4F"/>
    <w:rsid w:val="00927AAD"/>
    <w:rsid w:val="00935289"/>
    <w:rsid w:val="0094057B"/>
    <w:rsid w:val="00941FEF"/>
    <w:rsid w:val="009427C6"/>
    <w:rsid w:val="009537B4"/>
    <w:rsid w:val="00971733"/>
    <w:rsid w:val="0097354D"/>
    <w:rsid w:val="0099173A"/>
    <w:rsid w:val="00993BDE"/>
    <w:rsid w:val="009A2519"/>
    <w:rsid w:val="009A3411"/>
    <w:rsid w:val="009B514F"/>
    <w:rsid w:val="009E2819"/>
    <w:rsid w:val="009E5A2C"/>
    <w:rsid w:val="009F1283"/>
    <w:rsid w:val="009F1939"/>
    <w:rsid w:val="009F1CE7"/>
    <w:rsid w:val="009F644D"/>
    <w:rsid w:val="00A00CF6"/>
    <w:rsid w:val="00A20EC2"/>
    <w:rsid w:val="00A23E51"/>
    <w:rsid w:val="00A3005F"/>
    <w:rsid w:val="00A3026C"/>
    <w:rsid w:val="00A326CC"/>
    <w:rsid w:val="00A37BD7"/>
    <w:rsid w:val="00A60C74"/>
    <w:rsid w:val="00A67BFD"/>
    <w:rsid w:val="00A70673"/>
    <w:rsid w:val="00A7128C"/>
    <w:rsid w:val="00A76C55"/>
    <w:rsid w:val="00A8154F"/>
    <w:rsid w:val="00A869E8"/>
    <w:rsid w:val="00A86E61"/>
    <w:rsid w:val="00AA2305"/>
    <w:rsid w:val="00AB018D"/>
    <w:rsid w:val="00AC1102"/>
    <w:rsid w:val="00AD3B8E"/>
    <w:rsid w:val="00AE27FB"/>
    <w:rsid w:val="00AE63EA"/>
    <w:rsid w:val="00AF79A3"/>
    <w:rsid w:val="00B00688"/>
    <w:rsid w:val="00B272D8"/>
    <w:rsid w:val="00B332F9"/>
    <w:rsid w:val="00B5547B"/>
    <w:rsid w:val="00B71572"/>
    <w:rsid w:val="00B77B71"/>
    <w:rsid w:val="00BA446E"/>
    <w:rsid w:val="00BB213E"/>
    <w:rsid w:val="00BB6BA3"/>
    <w:rsid w:val="00BC46C9"/>
    <w:rsid w:val="00BD2E11"/>
    <w:rsid w:val="00BF33D7"/>
    <w:rsid w:val="00BF4A0F"/>
    <w:rsid w:val="00C16A2A"/>
    <w:rsid w:val="00C222D4"/>
    <w:rsid w:val="00C23B53"/>
    <w:rsid w:val="00C36459"/>
    <w:rsid w:val="00C56201"/>
    <w:rsid w:val="00C664A0"/>
    <w:rsid w:val="00C66F0D"/>
    <w:rsid w:val="00C71FA9"/>
    <w:rsid w:val="00C76B4A"/>
    <w:rsid w:val="00C820BB"/>
    <w:rsid w:val="00C930F0"/>
    <w:rsid w:val="00C93CD8"/>
    <w:rsid w:val="00C94C3A"/>
    <w:rsid w:val="00CA1418"/>
    <w:rsid w:val="00CA492F"/>
    <w:rsid w:val="00CA4D9D"/>
    <w:rsid w:val="00CB59D5"/>
    <w:rsid w:val="00CC778F"/>
    <w:rsid w:val="00CF64D6"/>
    <w:rsid w:val="00D12A5C"/>
    <w:rsid w:val="00D169A5"/>
    <w:rsid w:val="00D17A5A"/>
    <w:rsid w:val="00D210C5"/>
    <w:rsid w:val="00D22596"/>
    <w:rsid w:val="00D23711"/>
    <w:rsid w:val="00D30E68"/>
    <w:rsid w:val="00D52D35"/>
    <w:rsid w:val="00D65EFC"/>
    <w:rsid w:val="00D8240B"/>
    <w:rsid w:val="00D87F59"/>
    <w:rsid w:val="00D91758"/>
    <w:rsid w:val="00DB64AD"/>
    <w:rsid w:val="00DC7636"/>
    <w:rsid w:val="00DD61A8"/>
    <w:rsid w:val="00DE3DA0"/>
    <w:rsid w:val="00DE4894"/>
    <w:rsid w:val="00DF3869"/>
    <w:rsid w:val="00E04440"/>
    <w:rsid w:val="00E12DB1"/>
    <w:rsid w:val="00E1646C"/>
    <w:rsid w:val="00E20833"/>
    <w:rsid w:val="00E27B0E"/>
    <w:rsid w:val="00E60F66"/>
    <w:rsid w:val="00E63921"/>
    <w:rsid w:val="00E96573"/>
    <w:rsid w:val="00EA1898"/>
    <w:rsid w:val="00EB3522"/>
    <w:rsid w:val="00ED1257"/>
    <w:rsid w:val="00EE62E8"/>
    <w:rsid w:val="00EF3876"/>
    <w:rsid w:val="00F04B97"/>
    <w:rsid w:val="00F11814"/>
    <w:rsid w:val="00F13784"/>
    <w:rsid w:val="00F33E04"/>
    <w:rsid w:val="00F34829"/>
    <w:rsid w:val="00F44BAF"/>
    <w:rsid w:val="00F4654D"/>
    <w:rsid w:val="00F53170"/>
    <w:rsid w:val="00F70878"/>
    <w:rsid w:val="00F72E97"/>
    <w:rsid w:val="00F86CE3"/>
    <w:rsid w:val="00FB62DA"/>
    <w:rsid w:val="00FD5AA9"/>
    <w:rsid w:val="00FD694B"/>
    <w:rsid w:val="00FE2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8583F2CB-8E76-45A2-94F4-E4BD40F14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96573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A2F9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A2F9E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a5">
    <w:name w:val="endnote text"/>
    <w:basedOn w:val="a"/>
    <w:link w:val="a6"/>
    <w:uiPriority w:val="99"/>
    <w:semiHidden/>
    <w:unhideWhenUsed/>
    <w:rsid w:val="008B6799"/>
    <w:pPr>
      <w:snapToGrid w:val="0"/>
      <w:jc w:val="left"/>
    </w:pPr>
  </w:style>
  <w:style w:type="character" w:customStyle="1" w:styleId="a6">
    <w:name w:val="文末脚注文字列 (文字)"/>
    <w:basedOn w:val="a0"/>
    <w:link w:val="a5"/>
    <w:uiPriority w:val="99"/>
    <w:semiHidden/>
    <w:rsid w:val="008B6799"/>
    <w:rPr>
      <w:lang w:val="en-GB"/>
    </w:rPr>
  </w:style>
  <w:style w:type="character" w:styleId="a7">
    <w:name w:val="endnote reference"/>
    <w:basedOn w:val="a0"/>
    <w:uiPriority w:val="99"/>
    <w:semiHidden/>
    <w:unhideWhenUsed/>
    <w:rsid w:val="008B6799"/>
    <w:rPr>
      <w:vertAlign w:val="superscript"/>
    </w:rPr>
  </w:style>
  <w:style w:type="table" w:styleId="a8">
    <w:name w:val="Table Grid"/>
    <w:basedOn w:val="a1"/>
    <w:uiPriority w:val="39"/>
    <w:rsid w:val="004138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header"/>
    <w:basedOn w:val="a"/>
    <w:link w:val="aa"/>
    <w:uiPriority w:val="99"/>
    <w:unhideWhenUsed/>
    <w:rsid w:val="00E60F66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E60F66"/>
    <w:rPr>
      <w:lang w:val="en-GB"/>
    </w:rPr>
  </w:style>
  <w:style w:type="paragraph" w:styleId="ab">
    <w:name w:val="footer"/>
    <w:basedOn w:val="a"/>
    <w:link w:val="ac"/>
    <w:uiPriority w:val="99"/>
    <w:unhideWhenUsed/>
    <w:rsid w:val="00E60F66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E60F6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826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B8A112-84C5-41C3-A7B2-CAC7D12CFA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0</TotalTime>
  <Pages>1</Pages>
  <Words>2916</Words>
  <Characters>16624</Characters>
  <Application>Microsoft Office Word</Application>
  <DocSecurity>0</DocSecurity>
  <Lines>138</Lines>
  <Paragraphs>3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ichi Azuma</dc:creator>
  <cp:keywords/>
  <dc:description/>
  <cp:lastModifiedBy>Kenichi Azuma</cp:lastModifiedBy>
  <cp:revision>87</cp:revision>
  <cp:lastPrinted>2014-07-28T03:24:00Z</cp:lastPrinted>
  <dcterms:created xsi:type="dcterms:W3CDTF">2014-07-28T10:12:00Z</dcterms:created>
  <dcterms:modified xsi:type="dcterms:W3CDTF">2016-08-31T21:13:00Z</dcterms:modified>
</cp:coreProperties>
</file>